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889" w:type="dxa"/>
        <w:jc w:val="center"/>
        <w:tblBorders>
          <w:insideH w:val="single" w:sz="12" w:space="0" w:color="FFFFFF" w:themeColor="background1"/>
        </w:tblBorders>
        <w:shd w:val="clear" w:color="auto" w:fill="DCE6F4"/>
        <w:tblLook w:val="04A0" w:firstRow="1" w:lastRow="0" w:firstColumn="1" w:lastColumn="0" w:noHBand="0" w:noVBand="1"/>
      </w:tblPr>
      <w:tblGrid>
        <w:gridCol w:w="1748"/>
        <w:gridCol w:w="8141"/>
      </w:tblGrid>
      <w:tr w:rsidR="000C0578" w:rsidRPr="00281DAE" w:rsidTr="00E3399D">
        <w:trPr>
          <w:trHeight w:val="225"/>
          <w:jc w:val="center"/>
        </w:trPr>
        <w:tc>
          <w:tcPr>
            <w:tcW w:w="9889" w:type="dxa"/>
            <w:gridSpan w:val="2"/>
            <w:shd w:val="clear" w:color="auto" w:fill="8FA8CD"/>
          </w:tcPr>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FFFFFF"/>
                <w:sz w:val="18"/>
                <w:szCs w:val="18"/>
                <w:bdr w:val="none" w:sz="0" w:space="0" w:color="auto"/>
                <w:lang w:val="en-US"/>
              </w:rPr>
            </w:pPr>
            <w:r>
              <w:rPr>
                <w:rFonts w:ascii="StoneSans" w:hAnsi="StoneSans" w:cs="Times New Roman"/>
                <w:b/>
                <w:color w:val="FFFFFF"/>
                <w:sz w:val="18"/>
                <w:szCs w:val="18"/>
                <w:bdr w:val="none" w:sz="0" w:space="0" w:color="auto"/>
                <w:lang w:val="en-US"/>
              </w:rPr>
              <w:t xml:space="preserve">S2 Figure </w:t>
            </w:r>
            <w:r w:rsidRPr="00B32D28">
              <w:rPr>
                <w:rFonts w:ascii="StoneSans" w:hAnsi="StoneSans" w:cs="Times New Roman"/>
                <w:color w:val="FFFFFF"/>
                <w:sz w:val="18"/>
                <w:szCs w:val="18"/>
                <w:bdr w:val="none" w:sz="0" w:space="0" w:color="auto"/>
                <w:lang w:val="en-US"/>
              </w:rPr>
              <w:t xml:space="preserve"> Description of the indicator «Reoperation for bleeding control» </w:t>
            </w:r>
          </w:p>
        </w:tc>
      </w:tr>
      <w:tr w:rsidR="000C0578" w:rsidRPr="00281DAE" w:rsidTr="00E3399D">
        <w:trPr>
          <w:trHeight w:val="436"/>
          <w:jc w:val="center"/>
        </w:trPr>
        <w:tc>
          <w:tcPr>
            <w:tcW w:w="1748" w:type="dxa"/>
            <w:shd w:val="clear" w:color="auto" w:fill="DCE6F4"/>
          </w:tcPr>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sz w:val="18"/>
                <w:szCs w:val="18"/>
                <w:bdr w:val="none" w:sz="0" w:space="0" w:color="auto"/>
              </w:rPr>
            </w:pPr>
            <w:r w:rsidRPr="00B32D28">
              <w:rPr>
                <w:rFonts w:ascii="StoneSans" w:hAnsi="StoneSans" w:cs="Times New Roman"/>
                <w:sz w:val="18"/>
                <w:szCs w:val="18"/>
                <w:bdr w:val="none" w:sz="0" w:space="0" w:color="auto"/>
              </w:rPr>
              <w:t>Definition</w:t>
            </w:r>
          </w:p>
        </w:tc>
        <w:tc>
          <w:tcPr>
            <w:tcW w:w="8141" w:type="dxa"/>
            <w:shd w:val="clear" w:color="auto" w:fill="DCE6F4"/>
          </w:tcPr>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The indicator «Reoperation for bleeding control» allows measuring the rate of reoperation for hemorrhage after a thyroid surgery, for an institution.</w:t>
            </w:r>
          </w:p>
        </w:tc>
      </w:tr>
      <w:tr w:rsidR="000C0578" w:rsidRPr="00281DAE" w:rsidTr="00E3399D">
        <w:trPr>
          <w:trHeight w:val="712"/>
          <w:jc w:val="center"/>
        </w:trPr>
        <w:tc>
          <w:tcPr>
            <w:tcW w:w="1748" w:type="dxa"/>
            <w:shd w:val="clear" w:color="auto" w:fill="DCE6F4"/>
          </w:tcPr>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 xml:space="preserve">Importance </w:t>
            </w:r>
          </w:p>
        </w:tc>
        <w:tc>
          <w:tcPr>
            <w:tcW w:w="8141" w:type="dxa"/>
            <w:shd w:val="clear" w:color="auto" w:fill="DCE6F4"/>
          </w:tcPr>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Postoperative hemorrhage is rare, but can be life threatening. An accurate indicator for this complication could make possible for teams to focus their potential to improve their performance, in order to reduce the occurrence of this complication over time.</w:t>
            </w:r>
          </w:p>
        </w:tc>
      </w:tr>
      <w:tr w:rsidR="000C0578" w:rsidRPr="00B32D28" w:rsidTr="00E3399D">
        <w:trPr>
          <w:trHeight w:val="210"/>
          <w:jc w:val="center"/>
        </w:trPr>
        <w:tc>
          <w:tcPr>
            <w:tcW w:w="1748" w:type="dxa"/>
            <w:shd w:val="clear" w:color="auto" w:fill="DCE6F4"/>
          </w:tcPr>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Type of indicator</w:t>
            </w:r>
          </w:p>
        </w:tc>
        <w:tc>
          <w:tcPr>
            <w:tcW w:w="8141" w:type="dxa"/>
            <w:shd w:val="clear" w:color="auto" w:fill="DCE6F4"/>
          </w:tcPr>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 xml:space="preserve">Outcome indicator </w:t>
            </w:r>
          </w:p>
        </w:tc>
      </w:tr>
      <w:tr w:rsidR="000C0578" w:rsidRPr="00B32D28" w:rsidTr="00E3399D">
        <w:trPr>
          <w:trHeight w:val="210"/>
          <w:jc w:val="center"/>
        </w:trPr>
        <w:tc>
          <w:tcPr>
            <w:tcW w:w="1748" w:type="dxa"/>
            <w:shd w:val="clear" w:color="auto" w:fill="DCE6F4"/>
          </w:tcPr>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Collection</w:t>
            </w:r>
          </w:p>
        </w:tc>
        <w:tc>
          <w:tcPr>
            <w:tcW w:w="8141" w:type="dxa"/>
            <w:shd w:val="clear" w:color="auto" w:fill="DCE6F4"/>
          </w:tcPr>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Continuously collection</w:t>
            </w:r>
          </w:p>
        </w:tc>
      </w:tr>
      <w:tr w:rsidR="000C0578" w:rsidRPr="00B32D28" w:rsidTr="00E3399D">
        <w:trPr>
          <w:trHeight w:val="504"/>
          <w:jc w:val="center"/>
        </w:trPr>
        <w:tc>
          <w:tcPr>
            <w:tcW w:w="1748" w:type="dxa"/>
            <w:shd w:val="clear" w:color="auto" w:fill="DCE6F4"/>
          </w:tcPr>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Data sources</w:t>
            </w:r>
          </w:p>
        </w:tc>
        <w:tc>
          <w:tcPr>
            <w:tcW w:w="8141" w:type="dxa"/>
            <w:shd w:val="clear" w:color="auto" w:fill="DCE6F4"/>
          </w:tcPr>
          <w:p w:rsidR="000C0578" w:rsidRPr="00B32D28" w:rsidRDefault="000C0578" w:rsidP="00E3399D">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ind w:left="237" w:hanging="237"/>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Hospital admministrative database « Programme de Médicalisation des Systèmes d’Information en Médecine »</w:t>
            </w:r>
          </w:p>
          <w:p w:rsidR="000C0578" w:rsidRPr="00B32D28" w:rsidRDefault="000C0578" w:rsidP="00E3399D">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ind w:left="237" w:hanging="237"/>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Medical record data collection</w:t>
            </w:r>
          </w:p>
        </w:tc>
      </w:tr>
      <w:tr w:rsidR="000C0578" w:rsidRPr="00281DAE" w:rsidTr="00E3399D">
        <w:trPr>
          <w:trHeight w:val="436"/>
          <w:jc w:val="center"/>
        </w:trPr>
        <w:tc>
          <w:tcPr>
            <w:tcW w:w="1748" w:type="dxa"/>
            <w:shd w:val="clear" w:color="auto" w:fill="DCE6F4"/>
          </w:tcPr>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Nature of the indicator</w:t>
            </w:r>
          </w:p>
        </w:tc>
        <w:tc>
          <w:tcPr>
            <w:tcW w:w="8141" w:type="dxa"/>
            <w:shd w:val="clear" w:color="auto" w:fill="DCE6F4"/>
            <w:vAlign w:val="center"/>
          </w:tcPr>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Number of thyroid surgery patients per 100 with a reoperation for bleeding control (rate)</w:t>
            </w:r>
          </w:p>
        </w:tc>
      </w:tr>
      <w:tr w:rsidR="000C0578" w:rsidRPr="00281DAE" w:rsidTr="00E3399D">
        <w:trPr>
          <w:trHeight w:val="1097"/>
          <w:jc w:val="center"/>
        </w:trPr>
        <w:tc>
          <w:tcPr>
            <w:tcW w:w="1748" w:type="dxa"/>
            <w:shd w:val="clear" w:color="auto" w:fill="DCE6F4"/>
          </w:tcPr>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Method of calculation</w:t>
            </w:r>
          </w:p>
        </w:tc>
        <w:tc>
          <w:tcPr>
            <w:tcW w:w="8141" w:type="dxa"/>
            <w:shd w:val="clear" w:color="auto" w:fill="DCE6F4"/>
          </w:tcPr>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Patients with a procedure code of reoperation for bleeding control </w:t>
            </w:r>
          </w:p>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59264" behindDoc="0" locked="0" layoutInCell="1" allowOverlap="1" wp14:anchorId="00FCD190" wp14:editId="7E003E27">
                      <wp:simplePos x="0" y="0"/>
                      <wp:positionH relativeFrom="column">
                        <wp:posOffset>612775</wp:posOffset>
                      </wp:positionH>
                      <wp:positionV relativeFrom="paragraph">
                        <wp:posOffset>80010</wp:posOffset>
                      </wp:positionV>
                      <wp:extent cx="3755390" cy="0"/>
                      <wp:effectExtent l="10160" t="8255" r="6350" b="10795"/>
                      <wp:wrapNone/>
                      <wp:docPr id="73" name="Connecteur droit avec flèche 7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75539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6F6BF417" id="_x0000_t32" coordsize="21600,21600" o:spt="32" o:oned="t" path="m,l21600,21600e" filled="f">
                      <v:path arrowok="t" fillok="f" o:connecttype="none"/>
                      <o:lock v:ext="edit" shapetype="t"/>
                    </v:shapetype>
                    <v:shape id="Connecteur droit avec flèche 73" o:spid="_x0000_s1026" type="#_x0000_t32" style="position:absolute;margin-left:48.25pt;margin-top:6.3pt;width:295.7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a9EMwIAAFEEAAAOAAAAZHJzL2Uyb0RvYy54bWysVEtu2zAQ3RfoHQjubVn+JRYiB4Vkd5O2&#13;&#10;AZIegCYpiyjFIUjaslH0Pr1HL5Yh/UHSboqiWlBDDefNm5lH3d0fOk320nkFpqT5cESJNByEMtuS&#13;&#10;fn1eD24p8YEZwTQYWdKj9PR++f7dXW8LOYYWtJCOIIjxRW9L2oZgiyzzvJUd80Ow0qCzAdexgFu3&#13;&#10;zYRjPaJ3OhuPRvOsByesAy69x6/1yUmXCb9pJA9fmsbLQHRJkVtIq0vrJq7Z8o4VW8dsq/iZBvsH&#13;&#10;Fh1TBpNeoWoWGNk59QdUp7gDD00YcugyaBrFZaoBq8lHv1Xz1DIrUy3YHG+vbfL/D5Z/3j86okRJ&#13;&#10;byaUGNbhjCowBhsnd44IByoQtpecNPrXT5wKwXPYtN76AmMr8+hi2fxgnuwD8G+eGKhaZrYykX8+&#13;&#10;WgTMY0T2JiRuvMXUm/4TCDzDdgFSBw+N6yIk9oYc0qCO10HJQyAcP05uZrPJAufJL76MFZdA63z4&#13;&#10;KKEj0SipD46pbRvOVYHLUxq2f/Ah0mLFJSBmNbBWWidVaEP6ki5m41kK8KCViM54zLvtptKO7FnU&#13;&#10;VXpSjeh5fczBzogE1komVmc7MKVPNibXJuJhYUjnbJ2E830xWqxuV7fTwXQ8Xw2mo7oefFhX08F8&#13;&#10;nd/M6kldVXX+I1LLp0WrhJAmsruIOJ/+nUjO1+kkv6uMr23I3qKnfiHZyzuRTpONwzzJYgPi+Ogu&#13;&#10;E0fdpsPnOxYvxus92q//BMsXAAAA//8DAFBLAwQUAAYACAAAACEAwJxQVOAAAAANAQAADwAAAGRy&#13;&#10;cy9kb3ducmV2LnhtbExPTU/DMAy9I+0/RJ7EBbF0lVbWruk0DXHgyDaJa9aYtqxxqiZdy349Rhzg&#13;&#10;Ysnv2e8j3062FVfsfeNIwXIRgUAqnWmoUnA6vjyuQfigyejWESr4Qg/bYnaX68y4kd7wegiVYBHy&#13;&#10;mVZQh9BlUvqyRqv9wnVIzH243urAa19J0+uRxW0r4yhKpNUNsUOtO9zXWF4Og1WAflgto11qq9Pr&#13;&#10;bXx4j2+fY3dU6n4+PW947DYgAk7h7wN+OnB+KDjY2Q1kvGgVpMmKLxmPExDMJ+unFMT5F5BFLv+3&#13;&#10;KL4BAAD//wMAUEsBAi0AFAAGAAgAAAAhALaDOJL+AAAA4QEAABMAAAAAAAAAAAAAAAAAAAAAAFtD&#13;&#10;b250ZW50X1R5cGVzXS54bWxQSwECLQAUAAYACAAAACEAOP0h/9YAAACUAQAACwAAAAAAAAAAAAAA&#13;&#10;AAAvAQAAX3JlbHMvLnJlbHNQSwECLQAUAAYACAAAACEAPoWvRDMCAABRBAAADgAAAAAAAAAAAAAA&#13;&#10;AAAuAgAAZHJzL2Uyb0RvYy54bWxQSwECLQAUAAYACAAAACEAwJxQVOAAAAANAQAADwAAAAAAAAAA&#13;&#10;AAAAAACNBAAAZHJzL2Rvd25yZXYueG1sUEsFBgAAAAAEAAQA8wAAAJoFAAAAAA==&#13;&#10;"/>
                  </w:pict>
                </mc:Fallback>
              </mc:AlternateContent>
            </w:r>
            <w:r w:rsidRPr="00B32D28">
              <w:rPr>
                <w:rFonts w:ascii="StoneSans" w:hAnsi="StoneSans" w:cs="Times New Roman"/>
                <w:color w:val="auto"/>
                <w:sz w:val="18"/>
                <w:szCs w:val="18"/>
                <w:bdr w:val="none" w:sz="0" w:space="0" w:color="auto"/>
                <w:lang w:val="en-US"/>
              </w:rPr>
              <w:t xml:space="preserve">     =                                                                                                                                       </w:t>
            </w:r>
            <w:r>
              <w:rPr>
                <w:rFonts w:ascii="StoneSans" w:hAnsi="StoneSans" w:cs="Times New Roman"/>
                <w:color w:val="auto"/>
                <w:sz w:val="18"/>
                <w:szCs w:val="18"/>
                <w:bdr w:val="none" w:sz="0" w:space="0" w:color="auto"/>
                <w:lang w:val="en-US"/>
              </w:rPr>
              <w:t xml:space="preserve">          </w:t>
            </w:r>
            <w:r w:rsidRPr="00B32D28">
              <w:rPr>
                <w:rFonts w:ascii="StoneSans" w:hAnsi="StoneSans" w:cs="Times New Roman"/>
                <w:color w:val="auto"/>
                <w:sz w:val="18"/>
                <w:szCs w:val="18"/>
                <w:bdr w:val="none" w:sz="0" w:space="0" w:color="auto"/>
                <w:lang w:val="en-US"/>
              </w:rPr>
              <w:t xml:space="preserve">   x 100</w:t>
            </w:r>
          </w:p>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Inpatient stays with a thyroid procedure code</w:t>
            </w:r>
          </w:p>
        </w:tc>
      </w:tr>
      <w:tr w:rsidR="000C0578" w:rsidRPr="00281DAE" w:rsidTr="00E3399D">
        <w:trPr>
          <w:trHeight w:val="753"/>
          <w:jc w:val="center"/>
        </w:trPr>
        <w:tc>
          <w:tcPr>
            <w:tcW w:w="1748" w:type="dxa"/>
            <w:shd w:val="clear" w:color="auto" w:fill="DCE6F4"/>
          </w:tcPr>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Numerator</w:t>
            </w:r>
          </w:p>
        </w:tc>
        <w:tc>
          <w:tcPr>
            <w:tcW w:w="8141" w:type="dxa"/>
            <w:shd w:val="clear" w:color="auto" w:fill="DCE6F4"/>
          </w:tcPr>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Among the patients in the denominator, patients with one of the two following procedure codes (CCAM codes):</w:t>
            </w:r>
          </w:p>
          <w:p w:rsidR="000C0578" w:rsidRPr="00B32D28" w:rsidRDefault="000C0578" w:rsidP="00E3399D">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CJA001 : Reoperation for evacuation of deep cervical space, by cervicotomy</w:t>
            </w:r>
          </w:p>
          <w:p w:rsidR="000C0578" w:rsidRPr="00B32D28" w:rsidRDefault="000C0578" w:rsidP="00E3399D">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BSA011 : Reoperation for bleeding control, by cervicotomy</w:t>
            </w:r>
          </w:p>
        </w:tc>
      </w:tr>
      <w:tr w:rsidR="000C0578" w:rsidRPr="00B32D28" w:rsidTr="00E3399D">
        <w:trPr>
          <w:trHeight w:val="2545"/>
          <w:jc w:val="center"/>
        </w:trPr>
        <w:tc>
          <w:tcPr>
            <w:tcW w:w="1748" w:type="dxa"/>
            <w:shd w:val="clear" w:color="auto" w:fill="DCE6F4"/>
          </w:tcPr>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Denominator</w:t>
            </w:r>
          </w:p>
        </w:tc>
        <w:tc>
          <w:tcPr>
            <w:tcW w:w="8141" w:type="dxa"/>
            <w:shd w:val="clear" w:color="auto" w:fill="DCE6F4"/>
          </w:tcPr>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 xml:space="preserve">Inclusion criteria: </w:t>
            </w:r>
          </w:p>
          <w:p w:rsidR="000C0578" w:rsidRPr="00B32D28" w:rsidRDefault="000C0578" w:rsidP="00E3399D">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Includes inpatients with a thyroid procedure code among:</w:t>
            </w:r>
          </w:p>
          <w:p w:rsidR="000C0578" w:rsidRPr="00B32D28" w:rsidRDefault="000C0578" w:rsidP="00E3399D">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CFA004 : Isthmus resection, by cervicotomy</w:t>
            </w:r>
          </w:p>
          <w:p w:rsidR="000C0578" w:rsidRPr="00B32D28" w:rsidRDefault="000C0578" w:rsidP="00E3399D">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KCFA001 : Lobectomy, by cervicotomy</w:t>
            </w:r>
          </w:p>
          <w:p w:rsidR="000C0578" w:rsidRPr="00B32D28" w:rsidRDefault="000C0578" w:rsidP="00E3399D">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CFA008 : Lobectomy and isthmus resection, by cervicotomy</w:t>
            </w:r>
          </w:p>
          <w:p w:rsidR="000C0578" w:rsidRPr="00B32D28" w:rsidRDefault="000C0578" w:rsidP="00E3399D">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CFA010 : Subtotal thyroidectomy, by cervicotomy</w:t>
            </w:r>
          </w:p>
          <w:p w:rsidR="000C0578" w:rsidRPr="00B32D28" w:rsidRDefault="000C0578" w:rsidP="00E3399D">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CFA005 : Total thyroidectomy, by cervicotomy</w:t>
            </w:r>
          </w:p>
          <w:p w:rsidR="000C0578" w:rsidRPr="00B32D28" w:rsidRDefault="000C0578" w:rsidP="00E3399D">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CFA001 : Totalisation of thyroidectomy, by cervicotomy</w:t>
            </w:r>
          </w:p>
          <w:p w:rsidR="000C0578" w:rsidRPr="00B32D28" w:rsidRDefault="000C0578" w:rsidP="00E3399D">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CGA001 : Thyroid nodule resection, by cervicotomy</w:t>
            </w:r>
          </w:p>
          <w:p w:rsidR="000C0578" w:rsidRPr="00B32D28" w:rsidRDefault="000C0578" w:rsidP="00E3399D">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CFA009 : Subtotal thyroidectomy, by cervico-thoracotomy</w:t>
            </w:r>
          </w:p>
          <w:p w:rsidR="000C0578" w:rsidRPr="00B32D28" w:rsidRDefault="000C0578" w:rsidP="00E3399D">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CFA007 : Total thyroidectomy, by cervico-thoracotomy</w:t>
            </w:r>
          </w:p>
          <w:p w:rsidR="000C0578" w:rsidRPr="00B32D28" w:rsidRDefault="000C0578" w:rsidP="00E3399D">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CFA002 : Total thyroidectomy associated with a laryngeal cartilage resection, by cervicotomy</w:t>
            </w:r>
          </w:p>
          <w:p w:rsidR="000C0578" w:rsidRPr="00B32D28" w:rsidRDefault="000C0578" w:rsidP="00E3399D">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KCFA003 : Total thyroidectomy associated with a non-interrupted tracheal resection and anastomosis, by cervicotomy </w:t>
            </w:r>
          </w:p>
          <w:p w:rsidR="000C0578" w:rsidRPr="00B32D28" w:rsidRDefault="000C0578" w:rsidP="00E3399D">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KCFA006 : Total thyroidectomy associated with a interrupted tracheal resection and anastomosis, by cervicotomy </w:t>
            </w:r>
          </w:p>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Exclusion criteria:</w:t>
            </w:r>
          </w:p>
          <w:p w:rsidR="000C0578" w:rsidRPr="00B32D28" w:rsidRDefault="000C0578" w:rsidP="00E3399D">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xcludes patients without ICD-10 thyroid pathology code as main diagnosis, among:</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4.2: Nontoxic multinodular goitre</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4.1: Nontoxic single thyroid nodule</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4.8: Other specified nontoxic goitre</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4.9: Nontoxic goiter, unspecified</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5.0: Thyrotoxicosis with diffuse goitre</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5.1: Thyrotoxicosis with toxic single thyroid nodule</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5.2: Thyrotoxicosis with toxic multinodular goitre </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5.3: Thyrotoxicosis from ectopic thyroid tissue</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5.8: Other thyrotoxicosis</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5.9: Thyrotoxicosis, unspecified</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C73: Malignant neoplasm of thyroid gland</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D34: Benign neoplasm of thyroid gland</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D44.0: Neoplasm of uncertain or unknown behavior of endocrine gland – thyroid gland</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6.3: Autoimmune thyroiditis</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6.5: Other chronic thyroiditis</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6.9: Thyroiditis, unspecified</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lastRenderedPageBreak/>
              <w:t>E05.4: Thyrotoxicosis facticia</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5.5: Thyroid crisis or storm</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4.0: Nontoxic diffuse goitre</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1.0: Iodine-deficiency-related diffuse (endemic) goitre</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1.1: Iodine-deficiency-related multinodular (endemic) goitre</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1.2: Iodine-deficiency-related (endemic) goitre, unspecified</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1.8: Other iodine-deficiency-related thyroid disorders and allied conditions</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7.8: Other specified disorders of thyroid</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7.9: Disorders of thyroid, unspecified</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371"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7.0: Hypersecretion of calcitonin</w:t>
            </w:r>
          </w:p>
          <w:p w:rsidR="000C0578" w:rsidRPr="00B32D28" w:rsidRDefault="000C0578" w:rsidP="00E3399D">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60" w:line="240" w:lineRule="auto"/>
              <w:ind w:left="1373" w:hanging="284"/>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7.1: Dyhormonogenetic goitre</w:t>
            </w:r>
          </w:p>
        </w:tc>
      </w:tr>
      <w:tr w:rsidR="000C0578" w:rsidRPr="00281DAE" w:rsidTr="00E3399D">
        <w:trPr>
          <w:trHeight w:val="215"/>
          <w:jc w:val="center"/>
        </w:trPr>
        <w:tc>
          <w:tcPr>
            <w:tcW w:w="1748" w:type="dxa"/>
            <w:shd w:val="clear" w:color="auto" w:fill="DCE6F4"/>
          </w:tcPr>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lastRenderedPageBreak/>
              <w:t>Study population</w:t>
            </w:r>
          </w:p>
        </w:tc>
        <w:tc>
          <w:tcPr>
            <w:tcW w:w="8141" w:type="dxa"/>
            <w:shd w:val="clear" w:color="auto" w:fill="DCE6F4"/>
          </w:tcPr>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Inpatient stays extracted from Hospital administrative database</w:t>
            </w:r>
          </w:p>
        </w:tc>
      </w:tr>
      <w:tr w:rsidR="000C0578" w:rsidRPr="00281DAE" w:rsidTr="00E3399D">
        <w:trPr>
          <w:trHeight w:val="1533"/>
          <w:jc w:val="center"/>
        </w:trPr>
        <w:tc>
          <w:tcPr>
            <w:tcW w:w="1748" w:type="dxa"/>
            <w:shd w:val="clear" w:color="auto" w:fill="DCE6F4"/>
          </w:tcPr>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Algorithm</w:t>
            </w:r>
          </w:p>
        </w:tc>
        <w:tc>
          <w:tcPr>
            <w:tcW w:w="8141" w:type="dxa"/>
            <w:shd w:val="clear" w:color="auto" w:fill="DCE6F4"/>
          </w:tcPr>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60288" behindDoc="0" locked="0" layoutInCell="1" allowOverlap="1" wp14:anchorId="6A5D4AE3" wp14:editId="180EE16D">
                      <wp:simplePos x="0" y="0"/>
                      <wp:positionH relativeFrom="column">
                        <wp:posOffset>1212215</wp:posOffset>
                      </wp:positionH>
                      <wp:positionV relativeFrom="paragraph">
                        <wp:posOffset>46990</wp:posOffset>
                      </wp:positionV>
                      <wp:extent cx="2515235" cy="812800"/>
                      <wp:effectExtent l="9525" t="8255" r="8890" b="7620"/>
                      <wp:wrapNone/>
                      <wp:docPr id="72" name="Ellips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15235" cy="812800"/>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9B9D9CB" id="Ellipse 72" o:spid="_x0000_s1026" style="position:absolute;margin-left:95.45pt;margin-top:3.7pt;width:198.05pt;height:6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Lzz+cgIAAPEEAAAOAAAAZHJzL2Uyb0RvYy54bWysVF1v2yAUfZ+0/4B4T/1Ru02sOlUVJ9Ok&#13;&#10;bqvU7QcQwDEaBgYkTjftv++CkyxZX6ZpfsAXLlzOufdc7u73vUQ7bp3QqsbZVYoRV1QzoTY1/vJ5&#13;&#10;NZli5DxRjEiteI1fuMP387dv7gZT8Vx3WjJuEQRRrhpMjTvvTZUkjna8J+5KG67A2WrbEw9Tu0mY&#13;&#10;JQNE72WSp+lNMmjLjNWUOwerzejE8xi/bTn1n9rWcY9kjQGbj6ON4zqMyfyOVBtLTCfoAQb5BxQ9&#13;&#10;EQouPYVqiCdoa8WrUL2gVjvd+iuq+0S3raA8cgA2WfoHm+eOGB65QHKcOaXJ/b+w9OPuySLBanyb&#13;&#10;Y6RIDzVaSimM4whWID2DcRXsejZPNhB05lHTrw4pveiI2vAHa/XQccIAVBb2JxcHwsTBUbQePmgG&#13;&#10;wcnW65ipfWv7EBBygPaxIC+ngvC9RxQW8zIr8+sSIwq+aZZP01ixhFTH08Y6/47rHgWjxnyEHi8g&#13;&#10;u0fnAyBSHXeF+5ReCSlj3aVCQ41nZV7GA05LwYIz8rSb9UJatCNBOfGL7CAD59us3ioWg4UcLA+2&#13;&#10;J0KONlwuVYgHlADOwRql8WOWzpbT5bSYFPnNclKkTTN5WC2Kyc0quy2b62axaLKfAVpWVJ1gjKuA&#13;&#10;7ijTrPg7GRwaZhTYSagXLNw52VX8XpNNLmHExAKr4z+yi8UP9R51s9bsBWpv9dh38E6A0Wn7HaMB&#13;&#10;eq7G7tuWWI6RfK9AP7OsKEKTxklR3uYwseee9bmHKAqhauwxGs2FHxt7a6zYdHBTFsuq9ANorhVR&#13;&#10;C0GPI6qDUqGvIoPDGxAa93wed/1+qea/AAAA//8DAFBLAwQUAAYACAAAACEAVaTTHeIAAAAOAQAA&#13;&#10;DwAAAGRycy9kb3ducmV2LnhtbEyPwU7DMBBE70j8g7VIXBB1gJS2aZwKgbghUUo/YBMbJzReB9tt&#13;&#10;wt+znOCy0ujtzs6Um8n14mRC7DwpuJllIAw1XndkFezfn6+XIGJC0th7Mgq+TYRNdX5WYqH9SG/m&#13;&#10;tEtWsAnFAhW0KQ2FlLFpjcM484MhZh8+OEwsg5U64Mjmrpe3WXYvHXbEH1oczGNrmsPu6BTU9d5P&#13;&#10;8iu8bq/sIWD+OQ72ZavU5cX0tObxsAaRzJT+LuC3A+eHioPV/kg6ip71KlvxqoJFDoL5fLnggjWD&#13;&#10;u3kOsirl/xrVDwAAAP//AwBQSwECLQAUAAYACAAAACEAtoM4kv4AAADhAQAAEwAAAAAAAAAAAAAA&#13;&#10;AAAAAAAAW0NvbnRlbnRfVHlwZXNdLnhtbFBLAQItABQABgAIAAAAIQA4/SH/1gAAAJQBAAALAAAA&#13;&#10;AAAAAAAAAAAAAC8BAABfcmVscy8ucmVsc1BLAQItABQABgAIAAAAIQBkLzz+cgIAAPEEAAAOAAAA&#13;&#10;AAAAAAAAAAAAAC4CAABkcnMvZTJvRG9jLnhtbFBLAQItABQABgAIAAAAIQBVpNMd4gAAAA4BAAAP&#13;&#10;AAAAAAAAAAAAAAAAAMwEAABkcnMvZG93bnJldi54bWxQSwUGAAAAAAQABADzAAAA2wUAAAAA&#13;&#10;" filled="f"/>
                  </w:pict>
                </mc:Fallback>
              </mc:AlternateContent>
            </w:r>
          </w:p>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Inpatient stays</w:t>
            </w:r>
          </w:p>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 extracted from </w:t>
            </w:r>
          </w:p>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Hospital administrative database</w:t>
            </w:r>
            <w:r w:rsidRPr="00B32D28">
              <w:rPr>
                <w:rFonts w:ascii="StoneSans" w:hAnsi="StoneSans" w:cs="Times New Roman"/>
                <w:i/>
                <w:color w:val="auto"/>
                <w:sz w:val="18"/>
                <w:szCs w:val="18"/>
                <w:bdr w:val="none" w:sz="0" w:space="0" w:color="auto"/>
                <w:lang w:val="en-US"/>
              </w:rPr>
              <w:t xml:space="preserve"> </w:t>
            </w:r>
          </w:p>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i/>
                <w:color w:val="auto"/>
                <w:sz w:val="18"/>
                <w:szCs w:val="18"/>
                <w:bdr w:val="none" w:sz="0" w:space="0" w:color="auto"/>
                <w:lang w:val="en-US"/>
              </w:rPr>
            </w:pPr>
          </w:p>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i/>
                <w:color w:val="auto"/>
                <w:sz w:val="8"/>
                <w:szCs w:val="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62336" behindDoc="0" locked="0" layoutInCell="1" allowOverlap="1" wp14:anchorId="0DEAC8D9" wp14:editId="0327F3CB">
                      <wp:simplePos x="0" y="0"/>
                      <wp:positionH relativeFrom="column">
                        <wp:posOffset>2469515</wp:posOffset>
                      </wp:positionH>
                      <wp:positionV relativeFrom="paragraph">
                        <wp:posOffset>-15240</wp:posOffset>
                      </wp:positionV>
                      <wp:extent cx="0" cy="170815"/>
                      <wp:effectExtent l="57150" t="12700" r="57150" b="16510"/>
                      <wp:wrapNone/>
                      <wp:docPr id="71" name="Connecteur droit avec flèche 7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7081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211CF98" id="Connecteur droit avec flèche 71" o:spid="_x0000_s1026" type="#_x0000_t32" style="position:absolute;margin-left:194.45pt;margin-top:-1.2pt;width:0;height:13.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jsEgQgIAAHIEAAAOAAAAZHJzL2Uyb0RvYy54bWysVEGu2jAQ3VfqHSzvIQkFPkSEryqBbn5b&#13;&#10;pP97AGM7xKpjW7YhoKr36T16sY6dQEu7qaqyMGN75s2bmeesHs+tRCdundCqwNk4xYgrqplQhwJ/&#13;&#10;etmOFhg5TxQjUite4At3+HH9+tWqMzmf6EZLxi0CEOXyzhS48d7kSeJow1vixtpwBZe1ti3xsLWH&#13;&#10;hFnSAXork0mazpNOW2asptw5OK36S7yO+HXNqf9Y1457JAsM3HxcbVz3YU3WK5IfLDGNoAMN8g8s&#13;&#10;WiIUJL1BVcQTdLTiD6hWUKudrv2Y6jbRdS0ojzVANVn6WzXPDTE81gLNcebWJvf/YOmH084iwQr8&#13;&#10;kGGkSAszKrVS0Dh+tIhZLTwiJ05RLb9/g6kg8IOmdcblEFuqnQ1l07N6Nk+afnZI6bIh6sAj+ZeL&#13;&#10;AcAYkdyFhI0zkHrfvdcMfMjR69jBc23bAAm9Qec4qMttUPzsEe0PKZxmD+kimwU6CcmvccY6/47r&#13;&#10;FgWjwM5bIg6NH4rSNotZyOnJ+T7wGhCSKr0VUkZRSIW6Ai9nk1kMcFoKFi6Dm7OHfSktOpEgq/gb&#13;&#10;WNy5WX1ULII1nLDNYHsiJNjIx954K6BbkuOQreUMI8nhJQWrpydVyAiVA+HB6pX1ZZkuN4vNYjqa&#13;&#10;Tuab0TStqtHbbTkdzbfZw6x6U5VllX0N5LNp3gjGuAr8ryrPpn+nouG99fq86fzWqOQePY4CyF7/&#13;&#10;I+k4+jDtXjd7zS47G6oLKgBhR+fhEYaX8+s+ev38VKx/AAAA//8DAFBLAwQUAAYACAAAACEAXk5y&#13;&#10;wuMAAAAOAQAADwAAAGRycy9kb3ducmV2LnhtbExPTU/DMAy9I/EfIiNx21LKqLqu7gRUiF5AYkOI&#13;&#10;Y9aEJqJxqibbOn49QRzgYsl+z++jXE+2Zwc1euMI4WqeAFPUOmmoQ3jdPsxyYD4IkqJ3pBBOysO6&#13;&#10;Oj8rRSHdkV7UYRM6FkXIFwJBhzAUnPtWKyv83A2KIvbhRitCXMeOy1Eco7jteZokGbfCUHTQYlD3&#13;&#10;WrWfm71FCPX7SWdv7d3SPG8fnzLz1TRNjXh5MdWrOG5XwIKawt8H/HSI+aGKwXZuT9KzHuE6z5eR&#13;&#10;ijBLF8Ai4fewQ0gXN8Crkv+vUX0DAAD//wMAUEsBAi0AFAAGAAgAAAAhALaDOJL+AAAA4QEAABMA&#13;&#10;AAAAAAAAAAAAAAAAAAAAAFtDb250ZW50X1R5cGVzXS54bWxQSwECLQAUAAYACAAAACEAOP0h/9YA&#13;&#10;AACUAQAACwAAAAAAAAAAAAAAAAAvAQAAX3JlbHMvLnJlbHNQSwECLQAUAAYACAAAACEAKY7BIEIC&#13;&#10;AAByBAAADgAAAAAAAAAAAAAAAAAuAgAAZHJzL2Uyb0RvYy54bWxQSwECLQAUAAYACAAAACEAXk5y&#13;&#10;wuMAAAAOAQAADwAAAAAAAAAAAAAAAACcBAAAZHJzL2Rvd25yZXYueG1sUEsFBgAAAAAEAAQA8wAA&#13;&#10;AKwFAAAAAA==&#13;&#10;">
                      <v:stroke endarrow="block"/>
                    </v:shape>
                  </w:pict>
                </mc:Fallback>
              </mc:AlternateContent>
            </w:r>
          </w:p>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i/>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72576" behindDoc="0" locked="0" layoutInCell="1" allowOverlap="1" wp14:anchorId="2EC066BF" wp14:editId="2632897A">
                      <wp:simplePos x="0" y="0"/>
                      <wp:positionH relativeFrom="column">
                        <wp:posOffset>3926840</wp:posOffset>
                      </wp:positionH>
                      <wp:positionV relativeFrom="paragraph">
                        <wp:posOffset>27940</wp:posOffset>
                      </wp:positionV>
                      <wp:extent cx="454025" cy="199390"/>
                      <wp:effectExtent l="0" t="0" r="3175" b="635"/>
                      <wp:wrapNone/>
                      <wp:docPr id="70" name="Zone de texte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4025" cy="199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FFFFFF"/>
                                    </a:solidFill>
                                    <a:miter lim="800000"/>
                                    <a:headEnd/>
                                    <a:tailEnd/>
                                  </a14:hiddenLine>
                                </a:ext>
                              </a:extLst>
                            </wps:spPr>
                            <wps:txbx>
                              <w:txbxContent>
                                <w:p w:rsidR="000C0578" w:rsidRPr="009A46FD" w:rsidRDefault="000C0578" w:rsidP="000C0578">
                                  <w:pPr>
                                    <w:spacing w:after="0" w:line="240" w:lineRule="auto"/>
                                    <w:rPr>
                                      <w:i/>
                                      <w:sz w:val="14"/>
                                      <w:szCs w:val="16"/>
                                    </w:rPr>
                                  </w:pPr>
                                  <w:r>
                                    <w:rPr>
                                      <w:i/>
                                      <w:sz w:val="14"/>
                                      <w:szCs w:val="16"/>
                                    </w:rPr>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2EC066BF" id="_x0000_t202" coordsize="21600,21600" o:spt="202" path="m,l,21600r21600,l21600,xe">
                      <v:stroke joinstyle="miter"/>
                      <v:path gradientshapeok="t" o:connecttype="rect"/>
                    </v:shapetype>
                    <v:shape id="Zone de texte 70" o:spid="_x0000_s1026" type="#_x0000_t202" style="position:absolute;margin-left:309.2pt;margin-top:2.2pt;width:35.75pt;height:15.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T8UdvAIAAL8FAAAOAAAAZHJzL2Uyb0RvYy54bWysVMlu2zAQvRfoPxC8K1pCLxIiF4llFQXS&#13;&#10;BUh76Y0WKYuoRKokbTkt+u8dUt6SXoKgOggkZ/jmzczj3Lzbdy3acW2EkjmOryKMuKwUE3KT429f&#13;&#10;y2COkbFUMtoqyXP8yA1+t3j75mboM56oRrWMawQg0mRDn+PG2j4LQ1M1vKPmSvVcgrFWuqMWtnoT&#13;&#10;Mk0HQO/aMImiaTgozXqtKm4MnBajES88fl3zyn6ua8MtanMM3Kz/a/9fu3+4uKHZRtO+EdWBBn0F&#13;&#10;i44KCUFPUAW1FG21+AeqE5VWRtX2qlJdqOpaVNznANnE0bNsHhrac58LFMf0pzKZ/wdbfdp90Uiw&#13;&#10;HM+gPJJ20KPv0CnEOLJ8bzmCcyjS0JsMfB968Lb7O7WHZvuETX+vqh8GSbVsqNzwW63V0HDKgGTs&#13;&#10;boYXV0cc40DWw0fFIBjdWuWB9rXuXAWhJgjQgc3jqUFABFVwSCYkSiYYVWCK0/Q69dxCmh0v99rY&#13;&#10;91x1yC1yrKH/Hpzu7o11ZGh2dHGxpCpF23oNtPLJATiOJxAarjqbI+Fb+juN0tV8NScBSaargERF&#13;&#10;EdyWSxJMy3g2Ka6L5bKI/7i4MckawRiXLsxRXjF5WfsOQh+FcRKYUa1gDs5RMnqzXrYa7SjIu/Sf&#13;&#10;LzlYzm7hUxq+CJDLs5TihER3SRqU0/ksICWZBOksmgdRnN6l04ikpCifpnQvQCXjw4UAr00JDTm+&#13;&#10;hqqNWjqTfmFuNOuEhQHSii7H88h945N2ClxJ5ltrqWjH9UUpHP1zKaDdx0Z7vTqJjmK1+/UeUJyI&#13;&#10;14o9gnK1AmWBPGHqwaJR+hdGA0yQHJufW6o5Ru0HCepPY0LcyPEbMpklsNGXlvWlhcoKoHJsMRqX&#13;&#10;SzuOqW2vxaaBSON7k+oWXkwtvJrPrA7vDKaET+ow0dwYutx7r/PcXfwFAAD//wMAUEsDBBQABgAI&#13;&#10;AAAAIQDMoanx4AAAAA0BAAAPAAAAZHJzL2Rvd25yZXYueG1sTE9NT4NAEL2b+B82Y+LNLrSUUMrQ&#13;&#10;GE1PHoyo9y07AsruUnbbwr93PNnLTCbvzfsodpPpxZlG3zmLEC8iEGRrpzvbIHy87x8yED4oq1Xv&#13;&#10;LCHM5GFX3t4UKtfuYt/oXIVGsIj1uUJoQxhyKX3dklF+4QayjH250ajA59hIPaoLi5teLqMolUZ1&#13;&#10;lh1aNdBTS/VPdTIIx2S17D5fqv28riTF87evj68e8f5uet7yeNyCCDSF/w/468D5oeRgB3ey2ose&#13;&#10;IY2zhKkICS/G02yzAXFAWK0zkGUhr1uUvwAAAP//AwBQSwECLQAUAAYACAAAACEAtoM4kv4AAADh&#13;&#10;AQAAEwAAAAAAAAAAAAAAAAAAAAAAW0NvbnRlbnRfVHlwZXNdLnhtbFBLAQItABQABgAIAAAAIQA4&#13;&#10;/SH/1gAAAJQBAAALAAAAAAAAAAAAAAAAAC8BAABfcmVscy8ucmVsc1BLAQItABQABgAIAAAAIQAn&#13;&#10;T8UdvAIAAL8FAAAOAAAAAAAAAAAAAAAAAC4CAABkcnMvZTJvRG9jLnhtbFBLAQItABQABgAIAAAA&#13;&#10;IQDMoanx4AAAAA0BAAAPAAAAAAAAAAAAAAAAABYFAABkcnMvZG93bnJldi54bWxQSwUGAAAAAAQA&#13;&#10;BADzAAAAIwYAAAAA&#13;&#10;" filled="f" stroked="f" strokecolor="white" strokeweight=".25pt">
                      <v:textbox>
                        <w:txbxContent>
                          <w:p w:rsidR="000C0578" w:rsidRPr="009A46FD" w:rsidRDefault="000C0578" w:rsidP="000C0578">
                            <w:pPr>
                              <w:spacing w:after="0" w:line="240" w:lineRule="auto"/>
                              <w:rPr>
                                <w:i/>
                                <w:sz w:val="14"/>
                                <w:szCs w:val="16"/>
                              </w:rPr>
                            </w:pPr>
                            <w:r>
                              <w:rPr>
                                <w:i/>
                                <w:sz w:val="14"/>
                                <w:szCs w:val="16"/>
                              </w:rPr>
                              <w:t>NO</w:t>
                            </w:r>
                          </w:p>
                        </w:txbxContent>
                      </v:textbox>
                    </v:shape>
                  </w:pict>
                </mc:Fallback>
              </mc:AlternateContent>
            </w:r>
            <w:r>
              <w:rPr>
                <w:rFonts w:ascii="StoneSans" w:hAnsi="StoneSans" w:cs="Times New Roman"/>
                <w:noProof/>
                <w:color w:val="auto"/>
                <w:sz w:val="18"/>
                <w:szCs w:val="18"/>
                <w:lang w:eastAsia="fr-FR"/>
              </w:rPr>
              <mc:AlternateContent>
                <mc:Choice Requires="wps">
                  <w:drawing>
                    <wp:anchor distT="0" distB="0" distL="114300" distR="114300" simplePos="0" relativeHeight="251661312" behindDoc="0" locked="0" layoutInCell="1" allowOverlap="1" wp14:anchorId="7BD0E0DD" wp14:editId="174F6C6F">
                      <wp:simplePos x="0" y="0"/>
                      <wp:positionH relativeFrom="column">
                        <wp:posOffset>1052830</wp:posOffset>
                      </wp:positionH>
                      <wp:positionV relativeFrom="paragraph">
                        <wp:posOffset>59055</wp:posOffset>
                      </wp:positionV>
                      <wp:extent cx="2962275" cy="309245"/>
                      <wp:effectExtent l="31115" t="12065" r="26035" b="12065"/>
                      <wp:wrapNone/>
                      <wp:docPr id="69" name="Organigramme : Préparation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62275" cy="309245"/>
                              </a:xfrm>
                              <a:prstGeom prst="flowChartPreparation">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CD1BD95" id="_x0000_t117" coordsize="21600,21600" o:spt="117" path="m4353,l17214,r4386,10800l17214,21600r-12861,l,10800xe">
                      <v:stroke joinstyle="miter"/>
                      <v:path gradientshapeok="t" o:connecttype="rect" textboxrect="4353,0,17214,21600"/>
                    </v:shapetype>
                    <v:shape id="Organigramme : Préparation 69" o:spid="_x0000_s1026" type="#_x0000_t117" style="position:absolute;margin-left:82.9pt;margin-top:4.65pt;width:233.25pt;height:24.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y5WmlgIAACAFAAAOAAAAZHJzL2Uyb0RvYy54bWysVMGO0zAQvSPxD5bv3TTZtNtEm65WTYuQ&#13;&#10;gK208AFu4iQWjh3GbtMF8S9c+Q34McZOW1r2ghA5OLbHM/Pe+I1v7/atJDsORmiV0fBqTAlXhS6F&#13;&#10;qjP64f1qNKPEWKZKJrXiGX3iht7NX7647buUR7rRsuRAMIgyad9ltLG2S4PAFA1vmbnSHVdorDS0&#13;&#10;zOIS6qAE1mP0VgbReDwNeg1lB7rgxuBuPhjp3MevKl7Yh6oy3BKZUcRm/Qh+3LgxmN+ytAbWNaI4&#13;&#10;wGD/gKJlQmHSU6icWUa2IJ6FakUB2ujKXhW6DXRViYJ7DsgmHP/B5rFhHfdcsDimO5XJ/L+wxbvd&#13;&#10;GogoMzpNKFGsxTt6gJopgUVpW/7jW0rW8PN7x4BZvGOCx7BmfWdSdH3s1uBYm+6NLj4aovSiYarm&#13;&#10;9wC6bzgrEWnozgcXDm5h0JVs+re6xIxsa7Uv376C1gXEwpC9v6Wn0y3xvSUFbkbJNIpuJpQUaLse&#13;&#10;J1E88SlYevTuwNhXXLfETTJaSd0jLrBr4EcePhvbvTHWoWPp0cUlV3olpPTKkIr0GU0m0cQ7GC1F&#13;&#10;6YyeNNSbhQSyY05b/jvguDjWCosKl6LN6Ox0iKWuOktV+iyWCTnMEYlULjiSRWyH2aCkL8k4Wc6W&#13;&#10;s3gUR9PlKB7n+eh+tYhH01V4M8mv88UiD786nGGcNqIsuXJQj6oO479TzaG/Bj2edH1ByZwzX/nv&#13;&#10;OfPgEoavMrI6/j07LwunhEFRG10+oSpAD22KzwpOGg2fKemxRTNqPm0ZcErka4XKSsI4dj3tF/Hk&#13;&#10;JsIFnFs25xamCgyVUUvJMF3Y4R3YdiDqBjOF/o6Vvkc1VsILwyl1QHXQMLahZ3B4Mlyfn6/9qd8P&#13;&#10;2/wXAAAA//8DAFBLAwQUAAYACAAAACEApXxP/uIAAAANAQAADwAAAGRycy9kb3ducmV2LnhtbEyP&#13;&#10;wU7DQAxE70j8w8pI3OiGVAklzaZCoCIOqIKWD9gkbhLIekPWbQNfjznBxfJo5PGbfDW5Xh1xDJ0n&#13;&#10;A9ezCBRS5euOGgNvu/XVAlRgS7XtPaGBLwywKs7PcpvV/kSveNxyoySEQmYNtMxDpnWoWnQ2zPyA&#13;&#10;JN7ej86yyLHR9WhPEu56HUdRqp3tSD60dsD7FquP7cEZ8O/rXZnsuxvmePM5fD8/+qeX2JjLi+lh&#13;&#10;KeNuCYpx4r8L+O0g/FAIWOkPVAfVi04T4WcDt3NQ4qfzWJbSQLKIQBe5/t+i+AEAAP//AwBQSwEC&#13;&#10;LQAUAAYACAAAACEAtoM4kv4AAADhAQAAEwAAAAAAAAAAAAAAAAAAAAAAW0NvbnRlbnRfVHlwZXNd&#13;&#10;LnhtbFBLAQItABQABgAIAAAAIQA4/SH/1gAAAJQBAAALAAAAAAAAAAAAAAAAAC8BAABfcmVscy8u&#13;&#10;cmVsc1BLAQItABQABgAIAAAAIQBfy5WmlgIAACAFAAAOAAAAAAAAAAAAAAAAAC4CAABkcnMvZTJv&#13;&#10;RG9jLnhtbFBLAQItABQABgAIAAAAIQClfE/+4gAAAA0BAAAPAAAAAAAAAAAAAAAAAPAEAABkcnMv&#13;&#10;ZG93bnJldi54bWxQSwUGAAAAAAQABADzAAAA/wUAAAAA&#13;&#10;" filled="f"/>
                  </w:pict>
                </mc:Fallback>
              </mc:AlternateContent>
            </w:r>
            <w:r>
              <w:rPr>
                <w:rFonts w:ascii="StoneSans" w:hAnsi="StoneSans" w:cs="Times New Roman"/>
                <w:noProof/>
                <w:color w:val="auto"/>
                <w:sz w:val="18"/>
                <w:szCs w:val="18"/>
                <w:lang w:eastAsia="fr-FR"/>
              </w:rPr>
              <mc:AlternateContent>
                <mc:Choice Requires="wps">
                  <w:drawing>
                    <wp:anchor distT="0" distB="0" distL="114300" distR="114300" simplePos="0" relativeHeight="251669504" behindDoc="0" locked="0" layoutInCell="1" allowOverlap="1" wp14:anchorId="5CFF9266" wp14:editId="53A0361C">
                      <wp:simplePos x="0" y="0"/>
                      <wp:positionH relativeFrom="column">
                        <wp:posOffset>4154805</wp:posOffset>
                      </wp:positionH>
                      <wp:positionV relativeFrom="paragraph">
                        <wp:posOffset>-10160</wp:posOffset>
                      </wp:positionV>
                      <wp:extent cx="226060" cy="1324610"/>
                      <wp:effectExtent l="8890" t="9525" r="12700" b="8890"/>
                      <wp:wrapNone/>
                      <wp:docPr id="68" name="Accolade fermante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6060" cy="1324610"/>
                              </a:xfrm>
                              <a:prstGeom prst="rightBrace">
                                <a:avLst>
                                  <a:gd name="adj1" fmla="val 48830"/>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63EA031"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ccolade fermante 68" o:spid="_x0000_s1026" type="#_x0000_t88" style="position:absolute;margin-left:327.15pt;margin-top:-.8pt;width:17.8pt;height:104.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JcttiwIAADgFAAAOAAAAZHJzL2Uyb0RvYy54bWysVNuO0zAQfUfiHyy/d3PZNNtGm66WpkVI&#13;&#10;C6y08AGu7TQGxw6223RB/DtjJy0t+4IQeXDGmcnxnJkzvr07tBLtubFCqxInVzFGXFHNhNqW+POn&#13;&#10;9WSGkXVEMSK14iV+5hbfLV6/uu27gqe60ZJxgwBE2aLvStw41xVRZGnDW2KvdMcVOGttWuJga7YR&#13;&#10;M6QH9FZGaRznUa8N64ym3Fr4Wg1OvAj4dc2p+1jXljskSwy5ubCasG78Gi1uSbE1pGsEHdMg/5BF&#13;&#10;S4SCQ09QFXEE7Yx4AdUKarTVtbuiuo10XQvKAwdgk8R/sHlqSMcDFyiO7U5lsv8Pln7YPxokWIlz&#13;&#10;6JQiLfTonlItCeOo5lB25TgCHxSq72wB8U/do/FUbfeg6VcLjujC4zcWYtCmf68Z4JGd06E4h9q0&#13;&#10;/k+gjQ6hB8+nHvCDQxQ+pmke59ApCq7kOs3yJDQpIsXx785Y95brFnmjxEZsG/fGEOorRQqyf7Au&#13;&#10;dIKNdAj7kmBUtxIauycSZbPZ9bHxZzHpecw0hsdzhnNHRLCOJ3t4pddCyiAfqVBf4vk0nYYMrJaC&#13;&#10;eacPs2a7WUqD4GCgGp4R9iLM6J1iAazhhK1G2xEhBxsOl8rjQZlGfr5gQWE/5vF8NVvNskmW5qtJ&#13;&#10;FlfV5H69zCb5OrmZVtfVclklP31qSVY0gjGufHZHtSfZ36lpnLtBpye9X7C4ILsOz0uy0WUaocTA&#13;&#10;5fgO7IKgvIYG0W00ewY9GT2ML1w3YDTafMeoh9Etsf22I4ZjJN8pmI15kmV+1sMmm96ksDHnns25&#13;&#10;hygKUCV2GA3m0g33w64L0gIZhrYqfQ86roU7Cn7IalQ/jGdgMF4lfv7P9yHq94W3+AUAAP//AwBQ&#13;&#10;SwMEFAAGAAgAAAAhAEJp4BzkAAAADwEAAA8AAABkcnMvZG93bnJldi54bWxMT1tPwjAUfjfxPzTH&#13;&#10;xDdoAR0w1hGU+CIaA5IY37r1sC72srSFzX9vfdKXk3w537VYD0aTC/rQOsthMmZA0NZOtrbhcHx/&#13;&#10;Gi2AhCisFNpZ5PCNAdbl9VUhcul6u8fLITYkmdiQCw4qxi6nNNQKjQhj16FNv5PzRsQEfUOlF30y&#13;&#10;N5pOGcuoEa1NCUp0+Kiw/jqcDYfTp5q555ftrjL+4/WoHzZvVd9wfnszbFfpbFZAIg7xTwG/G1J/&#13;&#10;KFOxyp2tDERzyO7vZonKYTTJgCRCtlgugVQcpmzOgJYF/b+j/AEAAP//AwBQSwECLQAUAAYACAAA&#13;&#10;ACEAtoM4kv4AAADhAQAAEwAAAAAAAAAAAAAAAAAAAAAAW0NvbnRlbnRfVHlwZXNdLnhtbFBLAQIt&#13;&#10;ABQABgAIAAAAIQA4/SH/1gAAAJQBAAALAAAAAAAAAAAAAAAAAC8BAABfcmVscy8ucmVsc1BLAQIt&#13;&#10;ABQABgAIAAAAIQBpJcttiwIAADgFAAAOAAAAAAAAAAAAAAAAAC4CAABkcnMvZTJvRG9jLnhtbFBL&#13;&#10;AQItABQABgAIAAAAIQBCaeAc5AAAAA8BAAAPAAAAAAAAAAAAAAAAAOUEAABkcnMvZG93bnJldi54&#13;&#10;bWxQSwUGAAAAAAQABADzAAAA9gUAAAAA&#13;&#10;"/>
                  </w:pict>
                </mc:Fallback>
              </mc:AlternateContent>
            </w:r>
          </w:p>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68480" behindDoc="0" locked="0" layoutInCell="1" allowOverlap="1" wp14:anchorId="4448AEF5" wp14:editId="336CBE3A">
                      <wp:simplePos x="0" y="0"/>
                      <wp:positionH relativeFrom="column">
                        <wp:posOffset>4015105</wp:posOffset>
                      </wp:positionH>
                      <wp:positionV relativeFrom="paragraph">
                        <wp:posOffset>57785</wp:posOffset>
                      </wp:positionV>
                      <wp:extent cx="139700" cy="0"/>
                      <wp:effectExtent l="12065" t="56515" r="19685" b="57785"/>
                      <wp:wrapNone/>
                      <wp:docPr id="67" name="Connecteur droit avec flèche 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97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BFF74EA" id="Connecteur droit avec flèche 67" o:spid="_x0000_s1026" type="#_x0000_t32" style="position:absolute;margin-left:316.15pt;margin-top:4.55pt;width:11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fqt8RwIAAHIEAAAOAAAAZHJzL2Uyb0RvYy54bWysVEtu2zAQ3RfoHQjuHUmO49hC5KCQ7G7S&#13;&#10;NkDSA9AkZRGlOARJWzaK3qf36MU6pD9N2k1RVAtqKM68eTPzqLv7fa/JTjqvwFS0uMopkYaDUGZT&#13;&#10;0c/Pq9GMEh+YEUyDkRU9SE/vF2/f3A22lGPoQAvpCIIYXw62ol0ItswyzzvZM38FVho8bMH1LODW&#13;&#10;bTLh2IDovc7GeT7NBnDCOuDSe/zaHA/pIuG3reThU9t6GYiuKHILaXVpXcc1W9yxcuOY7RQ/0WD/&#13;&#10;wKJnymDSC1TDAiNbp/6A6hV34KENVxz6DNpWcZlqwGqK/LdqnjpmZaoFm+PtpU3+/8Hyj7tHR5So&#13;&#10;6PSWEsN6nFENxmDj5NYR4UAFwnaSk1b/+I5TIeiHTRusLzG2No8uls335sk+AP/iiYG6Y2YjE/nn&#13;&#10;g0XAIkZkr0LixltMvR4+gEAftg2QOrhvXR8hsTdknwZ1uAxK7gPh+LG4nt/mOE5+PspYeY6zzof3&#13;&#10;EnoSjYr64JjadOFUFLgiZWG7Bx8iK1aeA2JSAyuldRKFNmSo6PxmfJMCPGgl4mF0826zrrUjOxZl&#13;&#10;lZ5UIp68dHOwNSKBdZKJ5ckOTGm0SUi9CU5ht7SkMVsvBSVa4k2K1pGeNjEjVo6ET9ZRWV/n+Xw5&#13;&#10;W84mo8l4uhxN8qYZvVvVk9F0VdzeNNdNXTfFt0i+mJSdEkKayP+s8mLydyo63bejPi86vzQqe42e&#13;&#10;Oopkz+9EOo0+TvuomzWIw6OL1UUVoLCT8+kSxpvzcp+8fv0qFj8BAAD//wMAUEsDBBQABgAIAAAA&#13;&#10;IQAyNzUL4gAAAAwBAAAPAAAAZHJzL2Rvd25yZXYueG1sTI/BTsMwEETvSPyDtUjcqNMWLJrGqYAI&#13;&#10;kUuRaBHi6MYmtojXUey2KV/PwgUuKz3N7uxMsRp9xw5miC6ghOkkA2awCdphK+F1+3h1CywmhVp1&#13;&#10;AY2Ek4mwKs/PCpXrcMQXc9iklpEJxlxJsCn1OeexscarOAm9QdI+wuBVIhxargd1JHPf8VmWCe6V&#13;&#10;Q/pgVW8erGk+N3svIVXvJyvemvuFe94+rYX7quu6kvLyYqyWNO6WwJIZ098F/HSg/FBSsF3Yo46s&#13;&#10;kyDmszmtSlhMgZEubq6Jd7/My4L/L1F+AwAA//8DAFBLAQItABQABgAIAAAAIQC2gziS/gAAAOEB&#13;&#10;AAATAAAAAAAAAAAAAAAAAAAAAABbQ29udGVudF9UeXBlc10ueG1sUEsBAi0AFAAGAAgAAAAhADj9&#13;&#10;If/WAAAAlAEAAAsAAAAAAAAAAAAAAAAALwEAAF9yZWxzLy5yZWxzUEsBAi0AFAAGAAgAAAAhAMR+&#13;&#10;q3xHAgAAcgQAAA4AAAAAAAAAAAAAAAAALgIAAGRycy9lMm9Eb2MueG1sUEsBAi0AFAAGAAgAAAAh&#13;&#10;ADI3NQviAAAADAEAAA8AAAAAAAAAAAAAAAAAoQQAAGRycy9kb3ducmV2LnhtbFBLBQYAAAAABAAE&#13;&#10;APMAAACwBQAAAAA=&#13;&#10;">
                      <v:stroke endarrow="block"/>
                    </v:shape>
                  </w:pict>
                </mc:Fallback>
              </mc:AlternateContent>
            </w:r>
            <w:r w:rsidRPr="00B32D28">
              <w:rPr>
                <w:rFonts w:ascii="StoneSans" w:hAnsi="StoneSans" w:cs="Times New Roman"/>
                <w:color w:val="auto"/>
                <w:sz w:val="18"/>
                <w:szCs w:val="18"/>
                <w:bdr w:val="none" w:sz="0" w:space="0" w:color="auto"/>
                <w:lang w:val="en-US"/>
              </w:rPr>
              <w:t>Thyroid pathology code as main diagnosis</w:t>
            </w:r>
          </w:p>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63360" behindDoc="0" locked="0" layoutInCell="1" allowOverlap="1" wp14:anchorId="6DCA8D03" wp14:editId="0E90930B">
                      <wp:simplePos x="0" y="0"/>
                      <wp:positionH relativeFrom="column">
                        <wp:posOffset>2469515</wp:posOffset>
                      </wp:positionH>
                      <wp:positionV relativeFrom="paragraph">
                        <wp:posOffset>50165</wp:posOffset>
                      </wp:positionV>
                      <wp:extent cx="9525" cy="194945"/>
                      <wp:effectExtent l="47625" t="8890" r="57150" b="24765"/>
                      <wp:wrapNone/>
                      <wp:docPr id="66" name="Connecteur droit avec flèche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19494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F890E60" id="Connecteur droit avec flèche 66" o:spid="_x0000_s1026" type="#_x0000_t32" style="position:absolute;margin-left:194.45pt;margin-top:3.95pt;width:.75pt;height:15.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SQMfRQIAAHUEAAAOAAAAZHJzL2Uyb0RvYy54bWysVM2O0zAQviPxDpbv3TQlLdto0xVKWi78&#13;&#10;rLTLA7i201g4Hst2m1aI9+E9eDHGblpYuCBEDs444/nmm5nPubs/9pocpPMKTEXzmykl0nAQyuwq&#13;&#10;+ulpM7mlxAdmBNNgZEVP0tP71csXd4Mt5Qw60EI6giDGl4OtaBeCLbPM8072zN+AlQadLbieBdy6&#13;&#10;XSYcGxC919lsOl1kAzhhHXDpPX5tzk66SvhtK3n42LZeBqIritxCWl1at3HNVnes3DlmO8VHGuwf&#13;&#10;WPRMGUx6hWpYYGTv1B9QveIOPLThhkOfQdsqLlMNWE0+/a2ax45ZmWrB5nh7bZP/f7D8w+HBESUq&#13;&#10;ulhQYliPM6rBGGyc3DsiHKhA2EFy0urv33AqBM9h0wbrS4ytzYOLZfOjebTvgH/2xEDdMbOTifzT&#13;&#10;ySJgHiOyZyFx4y2m3g7vQeAZtg+QOnhsXR8hsTfkmAZ1ug5KHgPh+HE5n80p4ejIl8WymCd8Vl5C&#13;&#10;rfPhrYSeRKOiPjimdl0Y6wKXp0Ts8M6HSIyVl4CY18BGaZ10oQ0ZxmTR40ErEZ1p43bbWjtyYFFZ&#13;&#10;6RlZPDvmYG9EAuskE+vRDkxptElI7QlOYcO0pDFbLwUlWuJlitaZnjYxIxaPhEfrLK4vy+lyfbu+&#13;&#10;LSbFbLGeFNOmmbzZ1MVksclfz5tXTV03+ddYbV6UnRJCmsj/IvS8+DshjVfuLNGr1K+Nyp6jp44i&#13;&#10;2cs7kU7TjwM/S2cL4vTgYnVRCKjtdHi8h/Hy/LpPp37+LVY/AAAA//8DAFBLAwQUAAYACAAAACEA&#13;&#10;NFm68eMAAAANAQAADwAAAGRycy9kb3ducmV2LnhtbEyPQU/DMAyF70j8h8hI3FgKQ6Xtmk5AhegF&#13;&#10;JDaEOGZNaCIap2qyrduvxzuNiy3rs5/fK5eT69lOj8F6FHA7S4BpbL2y2An4XL/cZMBClKhk71EL&#13;&#10;OOgAy+ryopSF8nv80LtV7BiJYCikABPjUHAeWqOdDDM/aCT240cnI41jx9Uo9yTuen6XJCl30iJ9&#13;&#10;MHLQz0a3v6utExDr74NJv9qn3L6vX99Se2yaphbi+mqqF1QeF8CinuL5Ak4ZyD9UZGzjt6gC6wXM&#13;&#10;syynVQEP1IjP8+Qe2OYEUuBVyf+nqP4AAAD//wMAUEsBAi0AFAAGAAgAAAAhALaDOJL+AAAA4QEA&#13;&#10;ABMAAAAAAAAAAAAAAAAAAAAAAFtDb250ZW50X1R5cGVzXS54bWxQSwECLQAUAAYACAAAACEAOP0h&#13;&#10;/9YAAACUAQAACwAAAAAAAAAAAAAAAAAvAQAAX3JlbHMvLnJlbHNQSwECLQAUAAYACAAAACEA8kkD&#13;&#10;H0UCAAB1BAAADgAAAAAAAAAAAAAAAAAuAgAAZHJzL2Uyb0RvYy54bWxQSwECLQAUAAYACAAAACEA&#13;&#10;NFm68eMAAAANAQAADwAAAAAAAAAAAAAAAACfBAAAZHJzL2Rvd25yZXYueG1sUEsFBgAAAAAEAAQA&#13;&#10;8wAAAK8FAAAAAA==&#13;&#10;">
                      <v:stroke endarrow="block"/>
                    </v:shape>
                  </w:pict>
                </mc:Fallback>
              </mc:AlternateContent>
            </w:r>
          </w:p>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70528" behindDoc="0" locked="0" layoutInCell="1" allowOverlap="1" wp14:anchorId="5B65D6A6" wp14:editId="6CE88D59">
                      <wp:simplePos x="0" y="0"/>
                      <wp:positionH relativeFrom="column">
                        <wp:posOffset>4380865</wp:posOffset>
                      </wp:positionH>
                      <wp:positionV relativeFrom="paragraph">
                        <wp:posOffset>87630</wp:posOffset>
                      </wp:positionV>
                      <wp:extent cx="733425" cy="198120"/>
                      <wp:effectExtent l="0" t="0" r="3175" b="0"/>
                      <wp:wrapNone/>
                      <wp:docPr id="65" name="Zone de texte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342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FFFFFF"/>
                                    </a:solidFill>
                                    <a:miter lim="800000"/>
                                    <a:headEnd/>
                                    <a:tailEnd/>
                                  </a14:hiddenLine>
                                </a:ext>
                              </a:extLst>
                            </wps:spPr>
                            <wps:txbx>
                              <w:txbxContent>
                                <w:p w:rsidR="000C0578" w:rsidRPr="00982836" w:rsidRDefault="000C0578" w:rsidP="000C0578">
                                  <w:pPr>
                                    <w:spacing w:after="0" w:line="240" w:lineRule="auto"/>
                                    <w:rPr>
                                      <w:sz w:val="18"/>
                                      <w:szCs w:val="16"/>
                                    </w:rPr>
                                  </w:pPr>
                                  <w:r w:rsidRPr="00982836">
                                    <w:rPr>
                                      <w:sz w:val="18"/>
                                      <w:szCs w:val="16"/>
                                    </w:rPr>
                                    <w:t>EXCLUSIO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B65D6A6" id="Zone de texte 65" o:spid="_x0000_s1027" type="#_x0000_t202" style="position:absolute;margin-left:344.95pt;margin-top:6.9pt;width:57.75pt;height:15.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Gr8LwQIAAMYFAAAOAAAAZHJzL2Uyb0RvYy54bWysVMlu2zAQvRfoPxC8K1pM25IQOUgsqyiQ&#13;&#10;LkDaS2+0RFlEJVIlactJ0X/vkPKW9BIE1UEgOeSbNzNv5vpm37Vox5TmUmQ4vAowYqKUFRebDH//&#13;&#10;VngxRtpQUdFWCpbhR6bxzeL9u+uhT1kkG9lWTCEAETod+gw3xvSp7+uyYR3VV7JnAoy1VB01sFUb&#13;&#10;v1J0APSu9aMgmPmDVFWvZMm0htN8NOKFw69rVpovda2ZQW2GgZtxf+X+a/v3F9c03SjaN7w80KBv&#13;&#10;YNFRLsDpCSqnhqKt4v9AdbxUUsvaXJWy82Vd85K5GCCaMHgRzUNDe+ZigeTo/pQm/f9gy8+7rwrx&#13;&#10;KsOzKUaCdlCjH1ApVDFk2N4wBOeQpKHXKdx96OG22d/JPRTbBaz7e1n+1EjIZUPFht0qJYeG0QpI&#13;&#10;hvalf/F0xNEWZD18khU4o1sjHdC+Vp3NIOQEAToU6/FUICCCSjicTyYkAp4lmMIkDiNXQJ+mx8e9&#13;&#10;0uYDkx2yiwwrqL8Dp7t7bSwZmh6vWF9CFrxtnQZa8ewALo4n4BqeWpsl4Ur6OwmSVbyKiUei2coj&#13;&#10;QZ57t8WSeLMinE/zSb5c5uEf6zckacOrignr5iivkLyufAehj8I4CUzLllcWzlLSarNetgrtKMi7&#13;&#10;cJ9LOVjO1/znNFwSIJYXIYURCe6ixCtm8dwjBZl6yTyIvSBM7pJZQBKSF89DuuegkrFxwcFbQ0JD&#13;&#10;hieQtVFLZ9KvjI2mHTcwQFreZTgO7De2tFXgSlSutIbydlxfpMLSP6cCyn0stNOrlegoVrNf711/&#13;&#10;ODFbLa9l9QgCVhIEBiqF4QeLRqonjAYYJBnWv7ZUMYzajwKaIAkJsZPHbch0DppF6tKyvrRQUQJU&#13;&#10;hg1G43Jpxmm17RXfNOBpbDshb6Fxau5EfWZ1aDcYFi62w2Cz0+hy726dx+/iLwAAAP//AwBQSwME&#13;&#10;FAAGAAgAAAAhAHkkrcTiAAAADgEAAA8AAABkcnMvZG93bnJldi54bWxMj0FPwzAMhe9I/IfISNxY&#13;&#10;uq2duq7phEA7cUAUuGeNabs1TtdkW/vvMSd2sWS95+f35dvRduKCg28dKZjPIhBIlTMt1Qq+PndP&#13;&#10;KQgfNBndOUIFE3rYFvd3uc6Mu9IHXspQCw4hn2kFTQh9JqWvGrTaz1yPxNqPG6wOvA61NIO+crjt&#13;&#10;5CKKVtLqlvhDo3t8abA6lmer4BQvF+33W7mbklLifDr46vTulXp8GF83PJ43IAKO4f8C/hi4PxRc&#13;&#10;bO/OZLzoFKzS9ZqtLCyZgw1plMQg9griJAJZ5PIWo/gFAAD//wMAUEsBAi0AFAAGAAgAAAAhALaD&#13;&#10;OJL+AAAA4QEAABMAAAAAAAAAAAAAAAAAAAAAAFtDb250ZW50X1R5cGVzXS54bWxQSwECLQAUAAYA&#13;&#10;CAAAACEAOP0h/9YAAACUAQAACwAAAAAAAAAAAAAAAAAvAQAAX3JlbHMvLnJlbHNQSwECLQAUAAYA&#13;&#10;CAAAACEAeBq/C8ECAADGBQAADgAAAAAAAAAAAAAAAAAuAgAAZHJzL2Uyb0RvYy54bWxQSwECLQAU&#13;&#10;AAYACAAAACEAeSStxOIAAAAOAQAADwAAAAAAAAAAAAAAAAAbBQAAZHJzL2Rvd25yZXYueG1sUEsF&#13;&#10;BgAAAAAEAAQA8wAAACoGAAAAAA==&#13;&#10;" filled="f" stroked="f" strokecolor="white" strokeweight=".25pt">
                      <v:textbox>
                        <w:txbxContent>
                          <w:p w:rsidR="000C0578" w:rsidRPr="00982836" w:rsidRDefault="000C0578" w:rsidP="000C0578">
                            <w:pPr>
                              <w:spacing w:after="0" w:line="240" w:lineRule="auto"/>
                              <w:rPr>
                                <w:sz w:val="18"/>
                                <w:szCs w:val="16"/>
                              </w:rPr>
                            </w:pPr>
                            <w:r w:rsidRPr="00982836">
                              <w:rPr>
                                <w:sz w:val="18"/>
                                <w:szCs w:val="16"/>
                              </w:rPr>
                              <w:t>EXCLUSION</w:t>
                            </w:r>
                          </w:p>
                        </w:txbxContent>
                      </v:textbox>
                    </v:shape>
                  </w:pict>
                </mc:Fallback>
              </mc:AlternateContent>
            </w:r>
            <w:r>
              <w:rPr>
                <w:rFonts w:ascii="StoneSans" w:hAnsi="StoneSans" w:cs="Times New Roman"/>
                <w:noProof/>
                <w:color w:val="auto"/>
                <w:sz w:val="18"/>
                <w:szCs w:val="18"/>
                <w:lang w:eastAsia="fr-FR"/>
              </w:rPr>
              <mc:AlternateContent>
                <mc:Choice Requires="wps">
                  <w:drawing>
                    <wp:anchor distT="0" distB="0" distL="114300" distR="114300" simplePos="0" relativeHeight="251666432" behindDoc="0" locked="0" layoutInCell="1" allowOverlap="1" wp14:anchorId="30837084" wp14:editId="3D80420F">
                      <wp:simplePos x="0" y="0"/>
                      <wp:positionH relativeFrom="column">
                        <wp:posOffset>1909445</wp:posOffset>
                      </wp:positionH>
                      <wp:positionV relativeFrom="paragraph">
                        <wp:posOffset>90170</wp:posOffset>
                      </wp:positionV>
                      <wp:extent cx="1177925" cy="269875"/>
                      <wp:effectExtent l="0" t="0" r="22225" b="15875"/>
                      <wp:wrapNone/>
                      <wp:docPr id="64" name="Zone de texte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7925" cy="269875"/>
                              </a:xfrm>
                              <a:prstGeom prst="rect">
                                <a:avLst/>
                              </a:prstGeom>
                              <a:noFill/>
                              <a:ln w="9525">
                                <a:solidFill>
                                  <a:srgbClr val="000000"/>
                                </a:solidFill>
                                <a:miter lim="800000"/>
                                <a:headEnd/>
                                <a:tailEnd/>
                              </a:ln>
                            </wps:spPr>
                            <wps:txbx>
                              <w:txbxContent>
                                <w:p w:rsidR="000C0578" w:rsidRDefault="000C0578" w:rsidP="000C0578">
                                  <w:pPr>
                                    <w:jc w:val="center"/>
                                  </w:pPr>
                                  <w:r>
                                    <w:t>DENOMINATO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0837084" id="Zone de texte 64" o:spid="_x0000_s1028" type="#_x0000_t202" style="position:absolute;margin-left:150.35pt;margin-top:7.1pt;width:92.75pt;height:21.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CTlLAIAADUEAAAOAAAAZHJzL2Uyb0RvYy54bWysU02P0zAQvSPxHyzfadqon1HT1dJlEdLy&#13;&#10;IS1cuDm2k1g4HmO7TcqvZ+y0pcANkYPlyYzfzLx5s70bOk2O0nkFpqSzyZQSaTgIZZqSfvn8+GpN&#13;&#10;iQ/MCKbByJKepKd3u5cvtr0tZA4taCEdQRDji96WtA3BFlnmeSs75idgpUFnDa5jAU3XZMKxHtE7&#13;&#10;neXT6TLrwQnrgEvv8e/D6KS7hF/XkoePde1lILqkWFtIp0tnFc9st2VF45htFT+Xwf6hio4pg0mv&#13;&#10;UA8sMHJw6i+oTnEHHuow4dBlUNeKy9QDdjOb/tHNc8usTL0gOd5eafL/D5Z/OH5yRImSLueUGNbh&#13;&#10;jL7ipIiQJMghSIL/kaTe+gJjny1Gh+E1DDjs1LC3T8C/eWJg3zLTyHvnoG8lE1jkLL7Mbp6OOD6C&#13;&#10;VP17EJiMHQIkoKF2XWQQOSGIjsM6XQeEhRAeU85Wq02+oISjL19u1qtFSsGKy2vrfHgroSPxUlKH&#13;&#10;Akjo7PjkQ6yGFZeQmMzAo9I6iUAb0pd0s0D46PGglYjOZLim2mtHjizKKH3nvL+FdSqgmLXqSrq+&#13;&#10;BrEisvHGiJQlMKXHO1aizZmeyMjITRiqIY0jv7BegTghXw5G7eKu4aUF94OSHnVbUv/9wJykRL8z&#13;&#10;yPlmNp9HoSdjvljlaLhbT3XrYYYjVEkDJeN1H8blOFinmhYzjVM2cI9zqlWiMA50rOpcPmozMXve&#13;&#10;oyj+WztF/dr23U8AAAD//wMAUEsDBBQABgAIAAAAIQAB2Iku4AAAAA4BAAAPAAAAZHJzL2Rvd25y&#13;&#10;ZXYueG1sTE9NT8MwDL0j8R8iI3FjCe1oR9d0QhTurIztmjZeW9EkVZNthV+POcHFsvU+/F6+mc3A&#13;&#10;zjj53lkJ9wsBDG3jdG9bCbv317sVMB+U1WpwFiV8oYdNcX2Vq0y7i93iuQotIxPrMyWhC2HMOPdN&#13;&#10;h0b5hRvREnZ0k1GBzqnlelIXMjcDj4RIuFG9pQ+dGvG5w+azOhmKER12cflWYZqqOi5fvj8ej/tB&#13;&#10;ytubuVzTeFoDCziHPwX8diAhFBSsdierPRskxEKkRCVgGQEjwnKV0FJLeEhS4EXO/9cofgAAAP//&#13;&#10;AwBQSwECLQAUAAYACAAAACEAtoM4kv4AAADhAQAAEwAAAAAAAAAAAAAAAAAAAAAAW0NvbnRlbnRf&#13;&#10;VHlwZXNdLnhtbFBLAQItABQABgAIAAAAIQA4/SH/1gAAAJQBAAALAAAAAAAAAAAAAAAAAC8BAABf&#13;&#10;cmVscy8ucmVsc1BLAQItABQABgAIAAAAIQDapCTlLAIAADUEAAAOAAAAAAAAAAAAAAAAAC4CAABk&#13;&#10;cnMvZTJvRG9jLnhtbFBLAQItABQABgAIAAAAIQAB2Iku4AAAAA4BAAAPAAAAAAAAAAAAAAAAAIYE&#13;&#10;AABkcnMvZG93bnJldi54bWxQSwUGAAAAAAQABADzAAAAkwUAAAAA&#13;&#10;" filled="f">
                      <v:textbox>
                        <w:txbxContent>
                          <w:p w:rsidR="000C0578" w:rsidRDefault="000C0578" w:rsidP="000C0578">
                            <w:pPr>
                              <w:jc w:val="center"/>
                            </w:pPr>
                            <w:r>
                              <w:t>DENOMINATOR</w:t>
                            </w:r>
                          </w:p>
                        </w:txbxContent>
                      </v:textbox>
                    </v:shape>
                  </w:pict>
                </mc:Fallback>
              </mc:AlternateContent>
            </w:r>
          </w:p>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p>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64384" behindDoc="0" locked="0" layoutInCell="1" allowOverlap="1" wp14:anchorId="7C730593" wp14:editId="63A9C738">
                      <wp:simplePos x="0" y="0"/>
                      <wp:positionH relativeFrom="column">
                        <wp:posOffset>2488565</wp:posOffset>
                      </wp:positionH>
                      <wp:positionV relativeFrom="paragraph">
                        <wp:posOffset>57785</wp:posOffset>
                      </wp:positionV>
                      <wp:extent cx="9525" cy="154305"/>
                      <wp:effectExtent l="47625" t="10795" r="57150" b="25400"/>
                      <wp:wrapNone/>
                      <wp:docPr id="63" name="Connecteur droit avec flèche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15430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398A387" id="Connecteur droit avec flèche 63" o:spid="_x0000_s1026" type="#_x0000_t32" style="position:absolute;margin-left:195.95pt;margin-top:4.55pt;width:.75pt;height:12.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rxxFRAIAAHUEAAAOAAAAZHJzL2Uyb0RvYy54bWysVEGu0zAQ3SNxB8v7/iRtWtqo6RdKWjYf&#13;&#10;qPQ/B3Btp7FwbMt2m1aI+3APLsbYTQuFDUJk4YwznjdvZp6zfDx1Eh25dUKrEmcPKUZcUc2E2pf4&#13;&#10;08tmNMfIeaIYkVrxEp+5w4+r16+WvSn4WLdaMm4RgChX9KbErfemSBJHW94R96ANV+BstO2Ih63d&#13;&#10;J8ySHtA7mYzTdJb02jJjNeXOwdf64sSriN80nPqPTeO4R7LEwM3H1cZ1F9ZktSTF3hLTCjrQIP/A&#13;&#10;oiNCQdIbVE08QQcr/oDqBLXa6cY/UN0lumkE5bEGqCZLf6vmuSWGx1qgOc7c2uT+Hyz9cNxaJFiJ&#13;&#10;ZxOMFOlgRpVWChrHDxYxq4VH5MgpauT3bzAVBOegab1xBcRWamtD2fSkns2Tpp8dUrpqidrzSP7l&#13;&#10;bAAwCxHJXUjYOAOpd/17zeAMOXgdO3hqbBcgoTfoFAd1vg2Knzyi8HExHU8xouDIpvkknUZ8UlxD&#13;&#10;jXX+HdcdCkaJnbdE7Fs/1KVtFhOR45PzgRgprgEhr9IbIWXUhVSoH5IFj9NSsOCMG7vfVdKiIwnK&#13;&#10;is/A4u6Y1QfFIljLCVsPtidCgo18bI+3AhomOQ7ZOs4wkhwuU7Au9KQKGaF4IDxYF3F9WaSL9Xw9&#13;&#10;z0f5eLYe5Wldj95uqnw022RvpvWkrqo6+xqqzfKiFYxxFfhfhZ7lfyek4cpdJHqT+q1RyT167CiQ&#13;&#10;vb4j6Tj9MPCLdHaanbc2VBeEANqOh4d7GC7Pr/t46uffYvUDAAD//wMAUEsDBBQABgAIAAAAIQB1&#13;&#10;dOiu4QAAAA0BAAAPAAAAZHJzL2Rvd25yZXYueG1sTE/JTsMwEL0j8Q/WIHGjTgiKcBqnAiJELiDR&#13;&#10;IsTRjYc4Iraj2G1Tvr7TE1xm0Zt5S7ma7cD2OIXeOwnpIgGGrvW6d52Ej83zzT2wEJXTavAOJRwx&#13;&#10;wKq6vChVof3BveN+HTtGJC4USoKJcSw4D61Bq8LCj+gI+/aTVZHWqeN6UgcitwO/TZKcW9U7UjBq&#13;&#10;xCeD7c96ZyXE+uto8s/2UfRvm5fXvP9tmqaW8vpqrpdUHpbAIs7x7wPOGcg/VGRs63dOBzZIyEQq&#13;&#10;6FSCSIERnonsDtiWBuq8Kvn/FNUJAAD//wMAUEsBAi0AFAAGAAgAAAAhALaDOJL+AAAA4QEAABMA&#13;&#10;AAAAAAAAAAAAAAAAAAAAAFtDb250ZW50X1R5cGVzXS54bWxQSwECLQAUAAYACAAAACEAOP0h/9YA&#13;&#10;AACUAQAACwAAAAAAAAAAAAAAAAAvAQAAX3JlbHMvLnJlbHNQSwECLQAUAAYACAAAACEAcK8cRUQC&#13;&#10;AAB1BAAADgAAAAAAAAAAAAAAAAAuAgAAZHJzL2Uyb0RvYy54bWxQSwECLQAUAAYACAAAACEAdXTo&#13;&#10;ruEAAAANAQAADwAAAAAAAAAAAAAAAACeBAAAZHJzL2Rvd25yZXYueG1sUEsFBgAAAAAEAAQA8wAA&#13;&#10;AKwFAAAAAA==&#13;&#10;">
                      <v:stroke endarrow="block"/>
                    </v:shape>
                  </w:pict>
                </mc:Fallback>
              </mc:AlternateContent>
            </w:r>
          </w:p>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73600" behindDoc="0" locked="0" layoutInCell="1" allowOverlap="1" wp14:anchorId="034CA210" wp14:editId="2DF1F6D0">
                      <wp:simplePos x="0" y="0"/>
                      <wp:positionH relativeFrom="column">
                        <wp:posOffset>987425</wp:posOffset>
                      </wp:positionH>
                      <wp:positionV relativeFrom="paragraph">
                        <wp:posOffset>33020</wp:posOffset>
                      </wp:positionV>
                      <wp:extent cx="2939415" cy="331470"/>
                      <wp:effectExtent l="22860" t="12700" r="28575" b="8255"/>
                      <wp:wrapNone/>
                      <wp:docPr id="62" name="Organigramme : Préparation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39415" cy="331470"/>
                              </a:xfrm>
                              <a:prstGeom prst="flowChartPreparation">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99A9D4" id="Organigramme : Préparation 62" o:spid="_x0000_s1026" type="#_x0000_t117" style="position:absolute;margin-left:77.75pt;margin-top:2.6pt;width:231.45pt;height:26.1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2hUHmAIAACAFAAAOAAAAZHJzL2Uyb0RvYy54bWysVM2O0zAQviPxDpbv3TRp2m2jTVer/iAk&#13;&#10;YCstPICbOImFY5ux23RBvAtXXgNejLHTli57QYgcEjvjmfm+mW98c3toJdlzsEKrnMZXQ0q4KnQp&#13;&#10;VJ3TD+/Xgykl1jFVMqkVz+kjt/R2/vLFTWcynuhGy5IDwSDKZp3JaeOcyaLIFg1vmb3Shis0Vhpa&#13;&#10;5nALdVQC6zB6K6NkOJxEnYbSgC64tfh32RvpPMSvKl64+6qy3BGZU8TmwhvCe+vf0fyGZTUw04ji&#13;&#10;CIP9A4qWCYVJz6GWzDGyA/EsVCsK0FZX7qrQbaSrShQ8cEA28fAPNg8NMzxwweJYcy6T/X9hi3f7&#13;&#10;DRBR5nSSUKJYiz26h5opgUVpW/7jW0Y28PO7YcAc9pjgMaxZZ2yGrg9mA561NW908dESpRcNUzW/&#13;&#10;A9Bdw1mJSGN/Pnri4DcWXcm2e6tLzMh2TofyHSpofUAsDDmELj2eu8QPjhT4M5mNZmk8pqRA22gU&#13;&#10;p9ehjRHLTt4GrHvFdUv8IqeV1B3iArcBfuIRsrH9G+s8OpadXHxypddCyqAMqUiX09k4GQcHq6Uo&#13;&#10;vTGQhnq7kED2zGsrPIEqluPyWCscKlyKNqfT8yGW+eqsVBmyOCZkv0YkUvngSBaxHVe9kr7MhrPV&#13;&#10;dDVNB2kyWQ3S4XI5uFsv0sFkHV+Pl6PlYrGMv3qccZo1oiy58lBPqo7Tv1PNcb56PZ51/YSSvWS+&#13;&#10;Ds9z5tFTGKHKyOr0DeyCLLwSekVtdfmIqgDdjyleK7hoNHympMMRzan9tGPAKZGvFSprFqepn+mw&#13;&#10;ScfXCW7g0rK9tDBVYKicOkr65cL198DOgKgbzBSHHit9h2qsRBCGV2qP6qhhHMPA4Hhl+Dm/3IdT&#13;&#10;vy+2+S8AAAD//wMAUEsDBBQABgAIAAAAIQD2IMm84wAAAA0BAAAPAAAAZHJzL2Rvd25yZXYueG1s&#13;&#10;TI/BTsMwEETvSPyDtZW4UadR3VZpnAqBijggBC0f4MTbJDReh9htA1/PcoLLSk+zOzuTb0bXiTMO&#13;&#10;ofWkYTZNQCBV3rZUa3jfb29XIEI0ZE3nCTV8YYBNcX2Vm8z6C73heRdrwSYUMqOhibHPpAxVg86E&#13;&#10;qe+RWDv4wZnIONTSDubC5q6TaZIspDMt8YfG9HjfYHXcnZwG/7Hdl+rQLmNMXz777+dH//Saan0z&#13;&#10;GR/WPO7WICKO8e8Cfjtwfig4WOlPZIPomJVSvKpBpSBYX8xWcxAl83IOssjl/xbFDwAAAP//AwBQ&#13;&#10;SwECLQAUAAYACAAAACEAtoM4kv4AAADhAQAAEwAAAAAAAAAAAAAAAAAAAAAAW0NvbnRlbnRfVHlw&#13;&#10;ZXNdLnhtbFBLAQItABQABgAIAAAAIQA4/SH/1gAAAJQBAAALAAAAAAAAAAAAAAAAAC8BAABfcmVs&#13;&#10;cy8ucmVsc1BLAQItABQABgAIAAAAIQCy2hUHmAIAACAFAAAOAAAAAAAAAAAAAAAAAC4CAABkcnMv&#13;&#10;ZTJvRG9jLnhtbFBLAQItABQABgAIAAAAIQD2IMm84wAAAA0BAAAPAAAAAAAAAAAAAAAAAPIEAABk&#13;&#10;cnMvZG93bnJldi54bWxQSwUGAAAAAAQABADzAAAAAgYAAAAA&#13;&#10;" filled="f"/>
                  </w:pict>
                </mc:Fallback>
              </mc:AlternateContent>
            </w:r>
            <w:r>
              <w:rPr>
                <w:rFonts w:ascii="StoneSans" w:hAnsi="StoneSans" w:cs="Times New Roman"/>
                <w:noProof/>
                <w:color w:val="auto"/>
                <w:sz w:val="18"/>
                <w:szCs w:val="18"/>
                <w:lang w:eastAsia="fr-FR"/>
              </w:rPr>
              <mc:AlternateContent>
                <mc:Choice Requires="wps">
                  <w:drawing>
                    <wp:anchor distT="0" distB="0" distL="114300" distR="114300" simplePos="0" relativeHeight="251671552" behindDoc="0" locked="0" layoutInCell="1" allowOverlap="1" wp14:anchorId="3696497B" wp14:editId="3E8DBBD7">
                      <wp:simplePos x="0" y="0"/>
                      <wp:positionH relativeFrom="column">
                        <wp:posOffset>3860165</wp:posOffset>
                      </wp:positionH>
                      <wp:positionV relativeFrom="paragraph">
                        <wp:posOffset>33020</wp:posOffset>
                      </wp:positionV>
                      <wp:extent cx="382270" cy="198120"/>
                      <wp:effectExtent l="0" t="3175" r="0" b="0"/>
                      <wp:wrapNone/>
                      <wp:docPr id="61" name="Zone de texte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227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FFFFFF"/>
                                    </a:solidFill>
                                    <a:miter lim="800000"/>
                                    <a:headEnd/>
                                    <a:tailEnd/>
                                  </a14:hiddenLine>
                                </a:ext>
                              </a:extLst>
                            </wps:spPr>
                            <wps:txbx>
                              <w:txbxContent>
                                <w:p w:rsidR="000C0578" w:rsidRPr="009A46FD" w:rsidRDefault="000C0578" w:rsidP="000C0578">
                                  <w:pPr>
                                    <w:spacing w:after="0" w:line="240" w:lineRule="auto"/>
                                    <w:rPr>
                                      <w:i/>
                                      <w:sz w:val="14"/>
                                      <w:szCs w:val="16"/>
                                    </w:rPr>
                                  </w:pPr>
                                  <w:r w:rsidRPr="009A46FD">
                                    <w:rPr>
                                      <w:i/>
                                      <w:sz w:val="14"/>
                                      <w:szCs w:val="16"/>
                                    </w:rPr>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696497B" id="Zone de texte 61" o:spid="_x0000_s1029" type="#_x0000_t202" style="position:absolute;left:0;text-align:left;margin-left:303.95pt;margin-top:2.6pt;width:30.1pt;height:15.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SBrvwIAAMYFAAAOAAAAZHJzL2Uyb0RvYy54bWysVMlu2zAQvRfoPxC8K1rC2JIQOUgsqyiQ&#13;&#10;LkDaS2+0SFlEJVIlactJ0X/vkIodJ720QXUQSA75Znlv5vJq33dox7URShY4Posw4rJWTMhNgb9+&#13;&#10;qYIUI2OpZLRTkhf4nht8tXj75nIccp6oVnWMawQg0uTjUODW2iEPQ1O3vKfmTA1cgrFRuqcWtnoT&#13;&#10;Mk1HQO+7MImiWTgqzQatam4MnJaTES88ftPw2n5qGsMt6goMsVn/1/6/dv9wcUnzjaZDK+rHMOgr&#13;&#10;ouipkOD0CFVSS9FWiz+gelFrZVRjz2rVh6ppRM19DpBNHL3I5q6lA/e5QHHMcCyT+X+w9cfdZ40E&#13;&#10;K/AsxkjSHjj6BkwhxpHle8sRnEORxsHkcPdugNt2f6P2QLZP2Ay3qv5ukFTLlsoNv9ZajS2nDIL0&#13;&#10;L8OTpxOOcSDr8YNi4IxurfJA+0b3roJQEwToQNb9kSAIBNVweJ4myRwsNZjiLI0TT2BI88PjQRv7&#13;&#10;jqseuUWBNfDvwenu1lhIA64erjhfUlWi67wGOvnsAC5OJ+AanjqbC8JT+jOLslW6SklAktkqIFFZ&#13;&#10;BtfVkgSzKp5flOflclnGv5zfmOStYIxL5+Ygr5j8HX2PQp+EcRSYUZ1gDs6FZPRmvew02lGQd+U/&#13;&#10;RxYEf3ItfB6GN0MuL1KKExLdJFlQzdJ5QCpyEWTzKA2iOLvJZhHJSFk9T+lWgEqmxgUHr00JjcAq&#13;&#10;VG3S0j/nRvNeWBggnegLnEbum1raKXAlmafWUtFN65NSuPCfSgEVOxDt9eokOonV7td73x/nhzZY&#13;&#10;K3YPAtYKBAZahOEHi1bpB4xGGCQFNj+2VHOMuvcSmiCLCXGTx2/IxRw0i/SpZX1qobIGqAJbjKbl&#13;&#10;0k7TajtosWnB09R2Ul1D4zTCi9p12BQVZOQ2MCx8bo+DzU2j072/9TR+F78BAAD//wMAUEsDBBQA&#13;&#10;BgAIAAAAIQBQ8Cwh4QAAAA0BAAAPAAAAZHJzL2Rvd25yZXYueG1sTE9NT4NAEL2b+B82Y+LNLtAW&#13;&#10;W8rQGE1PHkzR3rfsCCi7S9ltC//e8aSXSV7ex7yXb0fTiQsNvnUWIZ5FIMhWTre2Rvh43z2sQPig&#13;&#10;rFads4QwkYdtcXuTq0y7q93TpQy14BDrM4XQhNBnUvqqIaP8zPVkmft0g1GB4VBLPagrh5tOJlGU&#13;&#10;SqNayx8a1dNzQ9V3eTYIp8U8aQ+v5W5alpLi6ctXpzePeH83vmz4PG1ABBrDnwN+N3B/KLjY0Z2t&#13;&#10;9qJDSKPHNUsRlgkI5tN0FYM4IszTBcgil/9XFD8AAAD//wMAUEsBAi0AFAAGAAgAAAAhALaDOJL+&#13;&#10;AAAA4QEAABMAAAAAAAAAAAAAAAAAAAAAAFtDb250ZW50X1R5cGVzXS54bWxQSwECLQAUAAYACAAA&#13;&#10;ACEAOP0h/9YAAACUAQAACwAAAAAAAAAAAAAAAAAvAQAAX3JlbHMvLnJlbHNQSwECLQAUAAYACAAA&#13;&#10;ACEAwP0ga78CAADGBQAADgAAAAAAAAAAAAAAAAAuAgAAZHJzL2Uyb0RvYy54bWxQSwECLQAUAAYA&#13;&#10;CAAAACEAUPAsIeEAAAANAQAADwAAAAAAAAAAAAAAAAAZBQAAZHJzL2Rvd25yZXYueG1sUEsFBgAA&#13;&#10;AAAEAAQA8wAAACcGAAAAAA==&#13;&#10;" filled="f" stroked="f" strokecolor="white" strokeweight=".25pt">
                      <v:textbox>
                        <w:txbxContent>
                          <w:p w:rsidR="000C0578" w:rsidRPr="009A46FD" w:rsidRDefault="000C0578" w:rsidP="000C0578">
                            <w:pPr>
                              <w:spacing w:after="0" w:line="240" w:lineRule="auto"/>
                              <w:rPr>
                                <w:i/>
                                <w:sz w:val="14"/>
                                <w:szCs w:val="16"/>
                              </w:rPr>
                            </w:pPr>
                            <w:r w:rsidRPr="009A46FD">
                              <w:rPr>
                                <w:i/>
                                <w:sz w:val="14"/>
                                <w:szCs w:val="16"/>
                              </w:rPr>
                              <w:t>NO</w:t>
                            </w:r>
                          </w:p>
                        </w:txbxContent>
                      </v:textbox>
                    </v:shape>
                  </w:pict>
                </mc:Fallback>
              </mc:AlternateContent>
            </w:r>
          </w:p>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74624" behindDoc="0" locked="0" layoutInCell="1" allowOverlap="1" wp14:anchorId="5E6BFDDF" wp14:editId="6FF73AE3">
                      <wp:simplePos x="0" y="0"/>
                      <wp:positionH relativeFrom="column">
                        <wp:posOffset>3926840</wp:posOffset>
                      </wp:positionH>
                      <wp:positionV relativeFrom="paragraph">
                        <wp:posOffset>61595</wp:posOffset>
                      </wp:positionV>
                      <wp:extent cx="227965" cy="0"/>
                      <wp:effectExtent l="9525" t="58420" r="19685" b="55880"/>
                      <wp:wrapNone/>
                      <wp:docPr id="60" name="Connecteur droit avec flèche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796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1B4995A" id="Connecteur droit avec flèche 60" o:spid="_x0000_s1026" type="#_x0000_t32" style="position:absolute;margin-left:309.2pt;margin-top:4.85pt;width:17.95pt;height: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7UxVRgIAAHIEAAAOAAAAZHJzL2Uyb0RvYy54bWysVEtu2zAQ3RfoHQjubVmu7cSC5aCQ7G7S&#13;&#10;NkDSA9AkZRGlOARJWzaK3qf36MUypD9N2k1RVAtqKM7nzZtHLe4OnSZ76bwCU9J8OKJEGg5CmW1J&#13;&#10;vzytB7eU+MCMYBqMLOlRenq3fPtm0dtCjqEFLaQjmMT4orclbUOwRZZ53sqO+SFYafCwAdexgFu3&#13;&#10;zYRjPWbvdDYejWZZD05YB1x6j1/r0yFdpvxNI3n43DReBqJLithCWl1aN3HNlgtWbB2zreJnGOwf&#13;&#10;UHRMGSx6TVWzwMjOqT9SdYo78NCEIYcug6ZRXKYesJt89Fs3jy2zMvWC5Hh7pcn/v7T80/7BESVK&#13;&#10;OkN6DOtwRhUYg8TJnSPCgQqE7SUnjf75A6dC0A9J660vMLYyDy62zQ/m0d4D/+qJgaplZisT+Kej&#13;&#10;xYR5jMhehcSNt1h6038EgT5sFyAxeGhcF1MiN+SQBnW8DkoeAuH4cTy+mc+mlPDLUcaKS5x1PnyQ&#13;&#10;0JFolNQHx9S2DeemwOWpCtvf+xBRseISEIsaWCutkyi0IX1J59PxNAV40ErEw+jm3XZTaUf2LMoq&#13;&#10;PalFPHnp5mBnRErWSiZWZzswpdEmIXETnEK2tKSxWicFJVriTYrWCZ42sSJ2joDP1klZ3+aj+ep2&#13;&#10;dTsZTMaz1WAyquvB+3U1GczW+c20fldXVZ1/j+DzSdEqIaSJ+C8qzyd/p6LzfTvp86rzK1HZ6+yJ&#13;&#10;UQR7eSfQafRx2ifdbEAcH1zsLqoAhZ2cz5cw3pyX++T161exfAYAAP//AwBQSwMEFAAGAAgAAAAh&#13;&#10;AHP0CwTiAAAADAEAAA8AAABkcnMvZG93bnJldi54bWxMT8tOwzAQvCPxD9YicaNOoZg2jVMBESIX&#13;&#10;kGgR4ujGS2wRr6PYbVO+HsMFLiONZncexWp0HdvjEKwnCdNJBgyp8dpSK+F183AxBxaiIq06Tyjh&#13;&#10;iAFW5elJoXLtD/SC+3VsWTKhkCsJJsY+5zw0Bp0KE98jJe3DD07FRIeW60Edkrnr+GWWCe6UpZRg&#13;&#10;VI/3BpvP9c5JiNX70Yi35m5hnzePT8J+1XVdSXl+NlbLBLdLYBHH+PcBPxtSfyhTsa3fkQ6skyCm&#13;&#10;81k6lbC4AZZ0cT27Arb95bws+P8R5TcAAAD//wMAUEsBAi0AFAAGAAgAAAAhALaDOJL+AAAA4QEA&#13;&#10;ABMAAAAAAAAAAAAAAAAAAAAAAFtDb250ZW50X1R5cGVzXS54bWxQSwECLQAUAAYACAAAACEAOP0h&#13;&#10;/9YAAACUAQAACwAAAAAAAAAAAAAAAAAvAQAAX3JlbHMvLnJlbHNQSwECLQAUAAYACAAAACEAMe1M&#13;&#10;VUYCAAByBAAADgAAAAAAAAAAAAAAAAAuAgAAZHJzL2Uyb0RvYy54bWxQSwECLQAUAAYACAAAACEA&#13;&#10;c/QLBOIAAAAMAQAADwAAAAAAAAAAAAAAAACgBAAAZHJzL2Rvd25yZXYueG1sUEsFBgAAAAAEAAQA&#13;&#10;8wAAAK8FAAAAAA==&#13;&#10;">
                      <v:stroke endarrow="block"/>
                    </v:shape>
                  </w:pict>
                </mc:Fallback>
              </mc:AlternateContent>
            </w:r>
            <w:r w:rsidRPr="00B32D28">
              <w:rPr>
                <w:rFonts w:ascii="StoneSans" w:hAnsi="StoneSans" w:cs="Times New Roman"/>
                <w:color w:val="auto"/>
                <w:sz w:val="18"/>
                <w:szCs w:val="18"/>
                <w:bdr w:val="none" w:sz="0" w:space="0" w:color="auto"/>
                <w:lang w:val="en-US"/>
              </w:rPr>
              <w:t>Procedure code in the numerator list</w:t>
            </w:r>
          </w:p>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65408" behindDoc="0" locked="0" layoutInCell="1" allowOverlap="1" wp14:anchorId="7A9AFF5C" wp14:editId="27437804">
                      <wp:simplePos x="0" y="0"/>
                      <wp:positionH relativeFrom="column">
                        <wp:posOffset>2507615</wp:posOffset>
                      </wp:positionH>
                      <wp:positionV relativeFrom="paragraph">
                        <wp:posOffset>25400</wp:posOffset>
                      </wp:positionV>
                      <wp:extent cx="0" cy="156845"/>
                      <wp:effectExtent l="57150" t="10795" r="57150" b="22860"/>
                      <wp:wrapNone/>
                      <wp:docPr id="59" name="Connecteur droit avec flèche 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684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532F61C" id="Connecteur droit avec flèche 59" o:spid="_x0000_s1026" type="#_x0000_t32" style="position:absolute;margin-left:197.45pt;margin-top:2pt;width:0;height:12.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jF0lQwIAAHIEAAAOAAAAZHJzL2Uyb0RvYy54bWysVEGu2jAQ3VfqHSzvIYQGChHhq0qgm98W&#13;&#10;6f8ewNgOserYlm0IqOp9eo9e7I+dQEu7qaqyMGN75s2bN+OsHs6tRCdundCqwOl4ghFXVDOhDgX+&#13;&#10;/LwdLTBynihGpFa8wBfu8MP69atVZ3I+1Y2WjFsEIMrlnSlw473Jk8TRhrfEjbXhCi5rbVviYWsP&#13;&#10;CbOkA/RWJtPJZJ502jJjNeXOwWnVX+J1xK9rTv2nunbcI1lg4ObjauO6D2uyXpH8YIlpBB1okH9g&#13;&#10;0RKhIOkNqiKeoKMVf0C1glrtdO3HVLeJrmtBeawBqkknv1Xz1BDDYy0gjjM3mdz/g6UfTzuLBCvw&#13;&#10;bImRIi30qNRKgXD8aBGzWnhETpyiWv74Dl1B4AeidcblEFuqnQ1l07N6Mo+afnFI6bIh6sAj+eeL&#13;&#10;AcA0RCR3IWHjDKTedx80Ax9y9DoqeK5tGyBBG3SOjbrcGsXPHtH+kMJpOpsvslkEJ/k1zljn33Pd&#13;&#10;omAU2HlLxKHxQ1HapjELOT06H1iR/BoQkiq9FVLGoZAKdQVezqazGOC0FCxcBjdnD/tSWnQiYazi&#13;&#10;b2Bx52b1UbEI1nDCNoPtiZBgIx+18VaAWpLjkK3lDCPJ4SUFq6cnVcgIlQPhweon6+tystwsNots&#13;&#10;lE3nm1E2qarRu22Zjebb9O2selOVZZV+C+TTLG8EY1wF/tcpT7O/m6LhvfXzeZvzm1DJPXpUFMhe&#13;&#10;/yPp2PrQ7X5u9ppddjZUF6YABjs6D48wvJxf99Hr56di/QIAAP//AwBQSwMEFAAGAAgAAAAhAEZe&#13;&#10;rUzjAAAADQEAAA8AAABkcnMvZG93bnJldi54bWxMj81OwzAQhO9IvIO1SNyoQ6lCk2ZTAREilyL1&#13;&#10;R4ijG5vYIraj2G1Tnp5FHOCy0mh2Z+crlqPt2FENwXiHcDtJgCnXeGlci7DbPt/MgYUonBSddwrh&#13;&#10;rAIsy8uLQuTSn9xaHTexZRTiQi4QdIx9znlotLIiTHyvHHkffrAikhxaLgdxonDb8WmSpNwK4+iD&#13;&#10;Fr160qr53BwsQqzezzp9ax4z87p9WaXmq67rCvH6aqwWNB4WwKIa498F/DBQfyip2N4fnAysQ7jL&#13;&#10;ZhmtIsyIi/xfvUeYzu+BlwX/T1F+AwAA//8DAFBLAQItABQABgAIAAAAIQC2gziS/gAAAOEBAAAT&#13;&#10;AAAAAAAAAAAAAAAAAAAAAABbQ29udGVudF9UeXBlc10ueG1sUEsBAi0AFAAGAAgAAAAhADj9If/W&#13;&#10;AAAAlAEAAAsAAAAAAAAAAAAAAAAALwEAAF9yZWxzLy5yZWxzUEsBAi0AFAAGAAgAAAAhAJGMXSVD&#13;&#10;AgAAcgQAAA4AAAAAAAAAAAAAAAAALgIAAGRycy9lMm9Eb2MueG1sUEsBAi0AFAAGAAgAAAAhAEZe&#13;&#10;rUzjAAAADQEAAA8AAAAAAAAAAAAAAAAAnQQAAGRycy9kb3ducmV2LnhtbFBLBQYAAAAABAAEAPMA&#13;&#10;AACtBQAAAAA=&#13;&#10;">
                      <v:stroke endarrow="block"/>
                    </v:shape>
                  </w:pict>
                </mc:Fallback>
              </mc:AlternateContent>
            </w:r>
          </w:p>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67456" behindDoc="0" locked="0" layoutInCell="1" allowOverlap="1" wp14:anchorId="625FF436" wp14:editId="1628B5C1">
                      <wp:simplePos x="0" y="0"/>
                      <wp:positionH relativeFrom="column">
                        <wp:posOffset>1909445</wp:posOffset>
                      </wp:positionH>
                      <wp:positionV relativeFrom="paragraph">
                        <wp:posOffset>62230</wp:posOffset>
                      </wp:positionV>
                      <wp:extent cx="1177925" cy="269875"/>
                      <wp:effectExtent l="0" t="0" r="22225" b="15875"/>
                      <wp:wrapNone/>
                      <wp:docPr id="58" name="Zone de texte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7925" cy="269875"/>
                              </a:xfrm>
                              <a:prstGeom prst="rect">
                                <a:avLst/>
                              </a:prstGeom>
                              <a:noFill/>
                              <a:ln w="9525">
                                <a:solidFill>
                                  <a:srgbClr val="000000"/>
                                </a:solidFill>
                                <a:miter lim="800000"/>
                                <a:headEnd/>
                                <a:tailEnd/>
                              </a:ln>
                            </wps:spPr>
                            <wps:txbx>
                              <w:txbxContent>
                                <w:p w:rsidR="000C0578" w:rsidRDefault="000C0578" w:rsidP="000C0578">
                                  <w:pPr>
                                    <w:jc w:val="center"/>
                                  </w:pPr>
                                  <w:r>
                                    <w:t>NUMERATO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25FF436" id="Zone de texte 58" o:spid="_x0000_s1030" type="#_x0000_t202" style="position:absolute;left:0;text-align:left;margin-left:150.35pt;margin-top:4.9pt;width:92.75pt;height:21.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z8w7LAIAADUEAAAOAAAAZHJzL2Uyb0RvYy54bWysU02P0zAQvSPxHyzfadqq3W6jpqulyyKk&#13;&#10;5UNauHBzbCexsD3GdpuUX8/YaUuBGyIHy5MZv5l5b2ZzNxhNDtIHBbais8mUEmk5CGXbin75/Pjq&#13;&#10;lpIQmRVMg5UVPcpA77YvX2x6V8o5dKCF9ARBbCh7V9EuRlcWReCdNCxMwEmLzga8YRFN3xbCsx7R&#13;&#10;jS7m0+lN0YMXzgOXIeDfh9FJtxm/aSSPH5smyEh0RbG2mE+fzzqdxXbDytYz1yl+KoP9QxWGKYtJ&#13;&#10;L1APLDKy9+ovKKO4hwBNnHAwBTSN4jL3gN3Mpn9089wxJ3MvSE5wF5rC/4PlHw6fPFGioktUyjKD&#13;&#10;Gn1FpYiQJMohSoL/kaTehRJjnx1Gx+E1DCh2bji4J+DfArGw65ht5b330HeSCSxyll4WV09HnJBA&#13;&#10;6v49CEzG9hEy0NB4kxhETgiio1jHi0BYCOEp5Wy1Ws+XlHD0zW/Wt6tlTsHK82vnQ3wrwZB0qajH&#13;&#10;Acjo7PAUYqqGleeQlMzCo9I6D4G2pK/oeonwyRNAK5Gc2fBtvdOeHFgao/yd8v4WZlTEYdbKVPT2&#13;&#10;EsTKxMYbK3KWyJQe71iJtid6EiMjN3GohyzH4sx6DeKIfHkYZxd3DS8d+B+U9Di3FQ3f98xLSvQ7&#13;&#10;i5yvZ4tFGvRsLJarORr+2lNfe5jlCFXRSMl43cVxOfbOq7bDTKPKFu5Rp0ZlCpOgY1Wn8nE2M7On&#13;&#10;PUrDf23nqF/bvv0JAAD//wMAUEsDBBQABgAIAAAAIQCvj5EK4QAAAA0BAAAPAAAAZHJzL2Rvd25y&#13;&#10;ZXYueG1sTI/NTsMwEITvSLyDtUjcqE0CTZvGqRCBOw0Frk68TSL8E8VuG3h6lhNcVlrNzux8xXa2&#13;&#10;hp1wCoN3Em4XAhi61uvBdRL2r883K2AhKqeV8Q4lfGGAbXl5Uahc+7Pb4amOHaMQF3IloY9xzDkP&#13;&#10;bY9WhYUf0ZF28JNVkdap43pSZwq3hidCLLlVg6MPvRrxscf2sz5aqpF87NPqpcYsU01aPX2/rQ/v&#13;&#10;Rsrrq7na0HjYAIs4xz8H/DKQEUoq1vij04EZCakQGZ1KWBMG6XerZQKskXCfpMDLgv+nKH8AAAD/&#13;&#10;/wMAUEsBAi0AFAAGAAgAAAAhALaDOJL+AAAA4QEAABMAAAAAAAAAAAAAAAAAAAAAAFtDb250ZW50&#13;&#10;X1R5cGVzXS54bWxQSwECLQAUAAYACAAAACEAOP0h/9YAAACUAQAACwAAAAAAAAAAAAAAAAAvAQAA&#13;&#10;X3JlbHMvLnJlbHNQSwECLQAUAAYACAAAACEA28/MOywCAAA1BAAADgAAAAAAAAAAAAAAAAAuAgAA&#13;&#10;ZHJzL2Uyb0RvYy54bWxQSwECLQAUAAYACAAAACEAr4+RCuEAAAANAQAADwAAAAAAAAAAAAAAAACG&#13;&#10;BAAAZHJzL2Rvd25yZXYueG1sUEsFBgAAAAAEAAQA8wAAAJQFAAAAAA==&#13;&#10;" filled="f">
                      <v:textbox>
                        <w:txbxContent>
                          <w:p w:rsidR="000C0578" w:rsidRDefault="000C0578" w:rsidP="000C0578">
                            <w:pPr>
                              <w:jc w:val="center"/>
                            </w:pPr>
                            <w:r>
                              <w:t>NUMERATOR</w:t>
                            </w:r>
                          </w:p>
                        </w:txbxContent>
                      </v:textbox>
                    </v:shape>
                  </w:pict>
                </mc:Fallback>
              </mc:AlternateContent>
            </w:r>
          </w:p>
          <w:p w:rsidR="000C0578" w:rsidRPr="00B32D28" w:rsidRDefault="000C0578"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p>
          <w:p w:rsidR="000C0578" w:rsidRPr="00B32D28" w:rsidRDefault="000C0578" w:rsidP="00E3399D">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p>
        </w:tc>
      </w:tr>
    </w:tbl>
    <w:p w:rsidR="000C0578" w:rsidRDefault="000C0578" w:rsidP="000C0578">
      <w:pPr>
        <w:spacing w:after="0" w:line="240" w:lineRule="auto"/>
        <w:rPr>
          <w:lang w:val="en-US"/>
        </w:rPr>
      </w:pPr>
    </w:p>
    <w:p w:rsidR="00B32D28" w:rsidRPr="00B32D28" w:rsidRDefault="00B32D28">
      <w:pPr>
        <w:spacing w:after="0" w:line="240" w:lineRule="auto"/>
        <w:rPr>
          <w:lang w:val="en-US"/>
        </w:rPr>
      </w:pPr>
      <w:bookmarkStart w:id="0" w:name="_GoBack"/>
      <w:bookmarkEnd w:id="0"/>
    </w:p>
    <w:sectPr w:rsidR="00B32D28" w:rsidRPr="00B32D28" w:rsidSect="000137A3">
      <w:headerReference w:type="default" r:id="rId8"/>
      <w:type w:val="continuous"/>
      <w:pgSz w:w="11900" w:h="16840"/>
      <w:pgMar w:top="1417" w:right="1417" w:bottom="1417" w:left="1417"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D421A" w:rsidRDefault="00DD421A">
      <w:pPr>
        <w:spacing w:after="0" w:line="240" w:lineRule="auto"/>
      </w:pPr>
      <w:r>
        <w:separator/>
      </w:r>
    </w:p>
  </w:endnote>
  <w:endnote w:type="continuationSeparator" w:id="0">
    <w:p w:rsidR="00DD421A" w:rsidRDefault="00DD42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2AFF" w:usb1="C0007843" w:usb2="00000009" w:usb3="00000000" w:csb0="000001FF" w:csb1="00000000"/>
  </w:font>
  <w:font w:name="TimesNewRomanPS-Bold">
    <w:altName w:val="Times New Roman"/>
    <w:panose1 w:val="020B0604020202020204"/>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StoneSans">
    <w:altName w:val="Times New Roman"/>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D421A" w:rsidRDefault="00DD421A">
      <w:pPr>
        <w:spacing w:after="0" w:line="240" w:lineRule="auto"/>
      </w:pPr>
      <w:r>
        <w:separator/>
      </w:r>
    </w:p>
  </w:footnote>
  <w:footnote w:type="continuationSeparator" w:id="0">
    <w:p w:rsidR="00DD421A" w:rsidRDefault="00DD42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F64DF" w:rsidRDefault="005F64DF">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D93356"/>
    <w:multiLevelType w:val="hybridMultilevel"/>
    <w:tmpl w:val="49F24016"/>
    <w:lvl w:ilvl="0" w:tplc="040C0001">
      <w:start w:val="1"/>
      <w:numFmt w:val="bullet"/>
      <w:lvlText w:val=""/>
      <w:lvlJc w:val="left"/>
      <w:pPr>
        <w:ind w:left="1080" w:hanging="360"/>
      </w:pPr>
      <w:rPr>
        <w:rFonts w:ascii="Symbol" w:hAnsi="Symbol" w:hint="default"/>
      </w:rPr>
    </w:lvl>
    <w:lvl w:ilvl="1" w:tplc="040C0003">
      <w:start w:val="1"/>
      <w:numFmt w:val="bullet"/>
      <w:lvlText w:val="o"/>
      <w:lvlJc w:val="left"/>
      <w:pPr>
        <w:ind w:left="1800" w:hanging="360"/>
      </w:pPr>
      <w:rPr>
        <w:rFonts w:ascii="Courier New" w:hAnsi="Courier New" w:cs="Arial"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Arial"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Arial" w:hint="default"/>
      </w:rPr>
    </w:lvl>
    <w:lvl w:ilvl="8" w:tplc="040C0005" w:tentative="1">
      <w:start w:val="1"/>
      <w:numFmt w:val="bullet"/>
      <w:lvlText w:val=""/>
      <w:lvlJc w:val="left"/>
      <w:pPr>
        <w:ind w:left="6840" w:hanging="360"/>
      </w:pPr>
      <w:rPr>
        <w:rFonts w:ascii="Wingdings" w:hAnsi="Wingdings" w:hint="default"/>
      </w:rPr>
    </w:lvl>
  </w:abstractNum>
  <w:abstractNum w:abstractNumId="1" w15:restartNumberingAfterBreak="0">
    <w:nsid w:val="0699525E"/>
    <w:multiLevelType w:val="multilevel"/>
    <w:tmpl w:val="2B8E4126"/>
    <w:styleLink w:val="Liste31"/>
    <w:lvl w:ilvl="0">
      <w:start w:val="16"/>
      <w:numFmt w:val="decimal"/>
      <w:lvlText w:val="%1."/>
      <w:lvlJc w:val="left"/>
      <w:pPr>
        <w:tabs>
          <w:tab w:val="num" w:pos="426"/>
        </w:tabs>
        <w:ind w:left="426" w:hanging="426"/>
      </w:pPr>
      <w:rPr>
        <w:color w:val="000000"/>
        <w:position w:val="0"/>
        <w:sz w:val="24"/>
        <w:szCs w:val="24"/>
        <w:u w:color="000000"/>
        <w:lang w:val="en-US"/>
      </w:rPr>
    </w:lvl>
    <w:lvl w:ilvl="1">
      <w:start w:val="1"/>
      <w:numFmt w:val="lowerLetter"/>
      <w:lvlText w:val="%2."/>
      <w:lvlJc w:val="left"/>
      <w:pPr>
        <w:tabs>
          <w:tab w:val="num" w:pos="1440"/>
        </w:tabs>
        <w:ind w:left="1440" w:hanging="360"/>
      </w:pPr>
      <w:rPr>
        <w:color w:val="000000"/>
        <w:position w:val="0"/>
        <w:sz w:val="24"/>
        <w:szCs w:val="24"/>
        <w:u w:color="000000"/>
        <w:lang w:val="en-US"/>
      </w:rPr>
    </w:lvl>
    <w:lvl w:ilvl="2">
      <w:start w:val="1"/>
      <w:numFmt w:val="lowerRoman"/>
      <w:lvlText w:val="%3."/>
      <w:lvlJc w:val="left"/>
      <w:pPr>
        <w:tabs>
          <w:tab w:val="num" w:pos="2160"/>
        </w:tabs>
        <w:ind w:left="2160" w:hanging="296"/>
      </w:pPr>
      <w:rPr>
        <w:color w:val="000000"/>
        <w:position w:val="0"/>
        <w:sz w:val="24"/>
        <w:szCs w:val="24"/>
        <w:u w:color="000000"/>
        <w:lang w:val="en-US"/>
      </w:rPr>
    </w:lvl>
    <w:lvl w:ilvl="3">
      <w:start w:val="1"/>
      <w:numFmt w:val="decimal"/>
      <w:lvlText w:val="%4."/>
      <w:lvlJc w:val="left"/>
      <w:pPr>
        <w:tabs>
          <w:tab w:val="num" w:pos="2880"/>
        </w:tabs>
        <w:ind w:left="2880" w:hanging="360"/>
      </w:pPr>
      <w:rPr>
        <w:color w:val="000000"/>
        <w:position w:val="0"/>
        <w:sz w:val="24"/>
        <w:szCs w:val="24"/>
        <w:u w:color="000000"/>
        <w:lang w:val="en-US"/>
      </w:rPr>
    </w:lvl>
    <w:lvl w:ilvl="4">
      <w:start w:val="1"/>
      <w:numFmt w:val="lowerLetter"/>
      <w:lvlText w:val="%5."/>
      <w:lvlJc w:val="left"/>
      <w:pPr>
        <w:tabs>
          <w:tab w:val="num" w:pos="3600"/>
        </w:tabs>
        <w:ind w:left="3600" w:hanging="360"/>
      </w:pPr>
      <w:rPr>
        <w:color w:val="000000"/>
        <w:position w:val="0"/>
        <w:sz w:val="24"/>
        <w:szCs w:val="24"/>
        <w:u w:color="000000"/>
        <w:lang w:val="en-US"/>
      </w:rPr>
    </w:lvl>
    <w:lvl w:ilvl="5">
      <w:start w:val="1"/>
      <w:numFmt w:val="lowerRoman"/>
      <w:lvlText w:val="%6."/>
      <w:lvlJc w:val="left"/>
      <w:pPr>
        <w:tabs>
          <w:tab w:val="num" w:pos="4320"/>
        </w:tabs>
        <w:ind w:left="4320" w:hanging="296"/>
      </w:pPr>
      <w:rPr>
        <w:color w:val="000000"/>
        <w:position w:val="0"/>
        <w:sz w:val="24"/>
        <w:szCs w:val="24"/>
        <w:u w:color="000000"/>
        <w:lang w:val="en-US"/>
      </w:rPr>
    </w:lvl>
    <w:lvl w:ilvl="6">
      <w:start w:val="1"/>
      <w:numFmt w:val="decimal"/>
      <w:lvlText w:val="%7."/>
      <w:lvlJc w:val="left"/>
      <w:pPr>
        <w:tabs>
          <w:tab w:val="num" w:pos="5040"/>
        </w:tabs>
        <w:ind w:left="5040" w:hanging="360"/>
      </w:pPr>
      <w:rPr>
        <w:color w:val="000000"/>
        <w:position w:val="0"/>
        <w:sz w:val="24"/>
        <w:szCs w:val="24"/>
        <w:u w:color="000000"/>
        <w:lang w:val="en-US"/>
      </w:rPr>
    </w:lvl>
    <w:lvl w:ilvl="7">
      <w:start w:val="1"/>
      <w:numFmt w:val="lowerLetter"/>
      <w:lvlText w:val="%8."/>
      <w:lvlJc w:val="left"/>
      <w:pPr>
        <w:tabs>
          <w:tab w:val="num" w:pos="5760"/>
        </w:tabs>
        <w:ind w:left="5760" w:hanging="360"/>
      </w:pPr>
      <w:rPr>
        <w:color w:val="000000"/>
        <w:position w:val="0"/>
        <w:sz w:val="24"/>
        <w:szCs w:val="24"/>
        <w:u w:color="000000"/>
        <w:lang w:val="en-US"/>
      </w:rPr>
    </w:lvl>
    <w:lvl w:ilvl="8">
      <w:start w:val="1"/>
      <w:numFmt w:val="lowerRoman"/>
      <w:lvlText w:val="%9."/>
      <w:lvlJc w:val="left"/>
      <w:pPr>
        <w:tabs>
          <w:tab w:val="num" w:pos="6480"/>
        </w:tabs>
        <w:ind w:left="6480" w:hanging="296"/>
      </w:pPr>
      <w:rPr>
        <w:color w:val="000000"/>
        <w:position w:val="0"/>
        <w:sz w:val="24"/>
        <w:szCs w:val="24"/>
        <w:u w:color="000000"/>
        <w:lang w:val="en-US"/>
      </w:rPr>
    </w:lvl>
  </w:abstractNum>
  <w:abstractNum w:abstractNumId="2" w15:restartNumberingAfterBreak="0">
    <w:nsid w:val="074D3CEF"/>
    <w:multiLevelType w:val="hybridMultilevel"/>
    <w:tmpl w:val="DF0C7448"/>
    <w:lvl w:ilvl="0" w:tplc="040C000B">
      <w:start w:val="1"/>
      <w:numFmt w:val="bullet"/>
      <w:lvlText w:val=""/>
      <w:lvlJc w:val="left"/>
      <w:pPr>
        <w:ind w:left="1080" w:hanging="360"/>
      </w:pPr>
      <w:rPr>
        <w:rFonts w:ascii="Wingdings" w:hAnsi="Wingdings" w:hint="default"/>
      </w:rPr>
    </w:lvl>
    <w:lvl w:ilvl="1" w:tplc="040C0003">
      <w:start w:val="1"/>
      <w:numFmt w:val="bullet"/>
      <w:lvlText w:val="o"/>
      <w:lvlJc w:val="left"/>
      <w:pPr>
        <w:ind w:left="1800" w:hanging="360"/>
      </w:pPr>
      <w:rPr>
        <w:rFonts w:ascii="Courier New" w:hAnsi="Courier New" w:cs="Arial"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Arial"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Arial" w:hint="default"/>
      </w:rPr>
    </w:lvl>
    <w:lvl w:ilvl="8" w:tplc="040C0005" w:tentative="1">
      <w:start w:val="1"/>
      <w:numFmt w:val="bullet"/>
      <w:lvlText w:val=""/>
      <w:lvlJc w:val="left"/>
      <w:pPr>
        <w:ind w:left="6840" w:hanging="360"/>
      </w:pPr>
      <w:rPr>
        <w:rFonts w:ascii="Wingdings" w:hAnsi="Wingdings" w:hint="default"/>
      </w:rPr>
    </w:lvl>
  </w:abstractNum>
  <w:abstractNum w:abstractNumId="3" w15:restartNumberingAfterBreak="0">
    <w:nsid w:val="101F188E"/>
    <w:multiLevelType w:val="hybridMultilevel"/>
    <w:tmpl w:val="4A3E8C20"/>
    <w:lvl w:ilvl="0" w:tplc="040C000B">
      <w:start w:val="1"/>
      <w:numFmt w:val="bullet"/>
      <w:lvlText w:val=""/>
      <w:lvlJc w:val="left"/>
      <w:pPr>
        <w:ind w:left="1080" w:hanging="360"/>
      </w:pPr>
      <w:rPr>
        <w:rFonts w:ascii="Wingdings" w:hAnsi="Wingdings" w:hint="default"/>
      </w:rPr>
    </w:lvl>
    <w:lvl w:ilvl="1" w:tplc="040C0003">
      <w:start w:val="1"/>
      <w:numFmt w:val="bullet"/>
      <w:lvlText w:val="o"/>
      <w:lvlJc w:val="left"/>
      <w:pPr>
        <w:ind w:left="1800" w:hanging="360"/>
      </w:pPr>
      <w:rPr>
        <w:rFonts w:ascii="Courier New" w:hAnsi="Courier New" w:cs="Arial"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Arial"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Arial" w:hint="default"/>
      </w:rPr>
    </w:lvl>
    <w:lvl w:ilvl="8" w:tplc="040C0005" w:tentative="1">
      <w:start w:val="1"/>
      <w:numFmt w:val="bullet"/>
      <w:lvlText w:val=""/>
      <w:lvlJc w:val="left"/>
      <w:pPr>
        <w:ind w:left="6840" w:hanging="360"/>
      </w:pPr>
      <w:rPr>
        <w:rFonts w:ascii="Wingdings" w:hAnsi="Wingdings" w:hint="default"/>
      </w:rPr>
    </w:lvl>
  </w:abstractNum>
  <w:abstractNum w:abstractNumId="4" w15:restartNumberingAfterBreak="0">
    <w:nsid w:val="16A20BD3"/>
    <w:multiLevelType w:val="multilevel"/>
    <w:tmpl w:val="997EF92E"/>
    <w:styleLink w:val="List12"/>
    <w:lvl w:ilvl="0">
      <w:numFmt w:val="bullet"/>
      <w:lvlText w:val="➢"/>
      <w:lvlJc w:val="left"/>
      <w:pPr>
        <w:tabs>
          <w:tab w:val="num" w:pos="1080"/>
        </w:tabs>
        <w:ind w:left="1080" w:hanging="360"/>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5" w15:restartNumberingAfterBreak="0">
    <w:nsid w:val="1B5248D3"/>
    <w:multiLevelType w:val="multilevel"/>
    <w:tmpl w:val="135C2AFC"/>
    <w:styleLink w:val="List17"/>
    <w:lvl w:ilvl="0">
      <w:numFmt w:val="bullet"/>
      <w:lvlText w:val="•"/>
      <w:lvlJc w:val="left"/>
      <w:pPr>
        <w:tabs>
          <w:tab w:val="num" w:pos="1087"/>
        </w:tabs>
        <w:ind w:left="1087" w:hanging="425"/>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587"/>
        </w:tabs>
        <w:ind w:left="158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307"/>
        </w:tabs>
        <w:ind w:left="230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027"/>
        </w:tabs>
        <w:ind w:left="302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747"/>
        </w:tabs>
        <w:ind w:left="374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467"/>
        </w:tabs>
        <w:ind w:left="446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187"/>
        </w:tabs>
        <w:ind w:left="518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5907"/>
        </w:tabs>
        <w:ind w:left="590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627"/>
        </w:tabs>
        <w:ind w:left="662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6" w15:restartNumberingAfterBreak="0">
    <w:nsid w:val="207A2A2D"/>
    <w:multiLevelType w:val="hybridMultilevel"/>
    <w:tmpl w:val="FB488E86"/>
    <w:lvl w:ilvl="0" w:tplc="33C6B242">
      <w:start w:val="376"/>
      <w:numFmt w:val="bullet"/>
      <w:lvlText w:val="-"/>
      <w:lvlJc w:val="left"/>
      <w:pPr>
        <w:ind w:left="720" w:hanging="360"/>
      </w:pPr>
      <w:rPr>
        <w:rFonts w:ascii="Arial" w:eastAsia="Calibr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20B3A21"/>
    <w:multiLevelType w:val="multilevel"/>
    <w:tmpl w:val="800A9FEC"/>
    <w:styleLink w:val="List14"/>
    <w:lvl w:ilvl="0">
      <w:numFmt w:val="bullet"/>
      <w:lvlText w:val="-"/>
      <w:lvlJc w:val="left"/>
      <w:pPr>
        <w:tabs>
          <w:tab w:val="num" w:pos="379"/>
        </w:tabs>
        <w:ind w:left="379" w:hanging="142"/>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8" w15:restartNumberingAfterBreak="0">
    <w:nsid w:val="27E10F51"/>
    <w:multiLevelType w:val="hybridMultilevel"/>
    <w:tmpl w:val="5C1C1A70"/>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2BAF18F4"/>
    <w:multiLevelType w:val="multilevel"/>
    <w:tmpl w:val="0D0E4646"/>
    <w:styleLink w:val="List1"/>
    <w:lvl w:ilvl="0">
      <w:numFmt w:val="bullet"/>
      <w:lvlText w:val="-"/>
      <w:lvlJc w:val="left"/>
      <w:pPr>
        <w:tabs>
          <w:tab w:val="num" w:pos="720"/>
        </w:tabs>
        <w:ind w:left="720" w:hanging="360"/>
      </w:pPr>
      <w:rPr>
        <w:rFonts w:ascii="Helvetica" w:eastAsia="Helvetica" w:hAnsi="Helvetica" w:cs="Helvetica"/>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290"/>
        </w:tabs>
        <w:ind w:left="129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010"/>
        </w:tabs>
        <w:ind w:left="201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2730"/>
        </w:tabs>
        <w:ind w:left="273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450"/>
        </w:tabs>
        <w:ind w:left="345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170"/>
        </w:tabs>
        <w:ind w:left="417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4890"/>
        </w:tabs>
        <w:ind w:left="489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5610"/>
        </w:tabs>
        <w:ind w:left="561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330"/>
        </w:tabs>
        <w:ind w:left="633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abstractNum>
  <w:abstractNum w:abstractNumId="10" w15:restartNumberingAfterBreak="0">
    <w:nsid w:val="2CA03E7F"/>
    <w:multiLevelType w:val="hybridMultilevel"/>
    <w:tmpl w:val="9BE0869C"/>
    <w:lvl w:ilvl="0" w:tplc="040C0001">
      <w:start w:val="1"/>
      <w:numFmt w:val="bullet"/>
      <w:lvlText w:val=""/>
      <w:lvlJc w:val="left"/>
      <w:pPr>
        <w:ind w:left="1069" w:hanging="360"/>
      </w:pPr>
      <w:rPr>
        <w:rFonts w:ascii="Symbol" w:hAnsi="Symbol" w:hint="default"/>
      </w:rPr>
    </w:lvl>
    <w:lvl w:ilvl="1" w:tplc="040C0003" w:tentative="1">
      <w:start w:val="1"/>
      <w:numFmt w:val="bullet"/>
      <w:lvlText w:val="o"/>
      <w:lvlJc w:val="left"/>
      <w:pPr>
        <w:ind w:left="1789" w:hanging="360"/>
      </w:pPr>
      <w:rPr>
        <w:rFonts w:ascii="Courier New" w:hAnsi="Courier New" w:cs="Arial" w:hint="default"/>
      </w:rPr>
    </w:lvl>
    <w:lvl w:ilvl="2" w:tplc="040C0005" w:tentative="1">
      <w:start w:val="1"/>
      <w:numFmt w:val="bullet"/>
      <w:lvlText w:val=""/>
      <w:lvlJc w:val="left"/>
      <w:pPr>
        <w:ind w:left="2509" w:hanging="360"/>
      </w:pPr>
      <w:rPr>
        <w:rFonts w:ascii="Wingdings" w:hAnsi="Wingdings" w:hint="default"/>
      </w:rPr>
    </w:lvl>
    <w:lvl w:ilvl="3" w:tplc="040C0001" w:tentative="1">
      <w:start w:val="1"/>
      <w:numFmt w:val="bullet"/>
      <w:lvlText w:val=""/>
      <w:lvlJc w:val="left"/>
      <w:pPr>
        <w:ind w:left="3229" w:hanging="360"/>
      </w:pPr>
      <w:rPr>
        <w:rFonts w:ascii="Symbol" w:hAnsi="Symbol" w:hint="default"/>
      </w:rPr>
    </w:lvl>
    <w:lvl w:ilvl="4" w:tplc="040C0003" w:tentative="1">
      <w:start w:val="1"/>
      <w:numFmt w:val="bullet"/>
      <w:lvlText w:val="o"/>
      <w:lvlJc w:val="left"/>
      <w:pPr>
        <w:ind w:left="3949" w:hanging="360"/>
      </w:pPr>
      <w:rPr>
        <w:rFonts w:ascii="Courier New" w:hAnsi="Courier New" w:cs="Arial" w:hint="default"/>
      </w:rPr>
    </w:lvl>
    <w:lvl w:ilvl="5" w:tplc="040C0005" w:tentative="1">
      <w:start w:val="1"/>
      <w:numFmt w:val="bullet"/>
      <w:lvlText w:val=""/>
      <w:lvlJc w:val="left"/>
      <w:pPr>
        <w:ind w:left="4669" w:hanging="360"/>
      </w:pPr>
      <w:rPr>
        <w:rFonts w:ascii="Wingdings" w:hAnsi="Wingdings" w:hint="default"/>
      </w:rPr>
    </w:lvl>
    <w:lvl w:ilvl="6" w:tplc="040C0001" w:tentative="1">
      <w:start w:val="1"/>
      <w:numFmt w:val="bullet"/>
      <w:lvlText w:val=""/>
      <w:lvlJc w:val="left"/>
      <w:pPr>
        <w:ind w:left="5389" w:hanging="360"/>
      </w:pPr>
      <w:rPr>
        <w:rFonts w:ascii="Symbol" w:hAnsi="Symbol" w:hint="default"/>
      </w:rPr>
    </w:lvl>
    <w:lvl w:ilvl="7" w:tplc="040C0003" w:tentative="1">
      <w:start w:val="1"/>
      <w:numFmt w:val="bullet"/>
      <w:lvlText w:val="o"/>
      <w:lvlJc w:val="left"/>
      <w:pPr>
        <w:ind w:left="6109" w:hanging="360"/>
      </w:pPr>
      <w:rPr>
        <w:rFonts w:ascii="Courier New" w:hAnsi="Courier New" w:cs="Arial" w:hint="default"/>
      </w:rPr>
    </w:lvl>
    <w:lvl w:ilvl="8" w:tplc="040C0005" w:tentative="1">
      <w:start w:val="1"/>
      <w:numFmt w:val="bullet"/>
      <w:lvlText w:val=""/>
      <w:lvlJc w:val="left"/>
      <w:pPr>
        <w:ind w:left="6829" w:hanging="360"/>
      </w:pPr>
      <w:rPr>
        <w:rFonts w:ascii="Wingdings" w:hAnsi="Wingdings" w:hint="default"/>
      </w:rPr>
    </w:lvl>
  </w:abstractNum>
  <w:abstractNum w:abstractNumId="11" w15:restartNumberingAfterBreak="0">
    <w:nsid w:val="33BE36FD"/>
    <w:multiLevelType w:val="multilevel"/>
    <w:tmpl w:val="88D49E32"/>
    <w:styleLink w:val="List7"/>
    <w:lvl w:ilvl="0">
      <w:numFmt w:val="bullet"/>
      <w:lvlText w:val="-"/>
      <w:lvlJc w:val="left"/>
      <w:pPr>
        <w:tabs>
          <w:tab w:val="num" w:pos="1080"/>
        </w:tabs>
        <w:ind w:left="1080" w:hanging="360"/>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12" w15:restartNumberingAfterBreak="0">
    <w:nsid w:val="34A37D46"/>
    <w:multiLevelType w:val="hybridMultilevel"/>
    <w:tmpl w:val="B7002662"/>
    <w:lvl w:ilvl="0" w:tplc="BB681AC0">
      <w:numFmt w:val="bullet"/>
      <w:lvlText w:val="-"/>
      <w:lvlJc w:val="left"/>
      <w:pPr>
        <w:ind w:left="720" w:hanging="360"/>
      </w:pPr>
      <w:rPr>
        <w:rFonts w:ascii="TimesNewRomanPS-Bold" w:eastAsia="Calibri" w:hAnsi="TimesNewRomanPS-Bold"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35066925"/>
    <w:multiLevelType w:val="multilevel"/>
    <w:tmpl w:val="E3DE5304"/>
    <w:styleLink w:val="List13"/>
    <w:lvl w:ilvl="0">
      <w:numFmt w:val="bullet"/>
      <w:lvlText w:val="•"/>
      <w:lvlJc w:val="left"/>
      <w:pPr>
        <w:tabs>
          <w:tab w:val="num" w:pos="1080"/>
        </w:tabs>
        <w:ind w:left="1080" w:hanging="360"/>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14" w15:restartNumberingAfterBreak="0">
    <w:nsid w:val="482B60FA"/>
    <w:multiLevelType w:val="multilevel"/>
    <w:tmpl w:val="600C21F4"/>
    <w:styleLink w:val="Liste51"/>
    <w:lvl w:ilvl="0">
      <w:numFmt w:val="bullet"/>
      <w:lvlText w:val="-"/>
      <w:lvlJc w:val="left"/>
      <w:pPr>
        <w:tabs>
          <w:tab w:val="num" w:pos="237"/>
        </w:tabs>
        <w:ind w:left="237" w:hanging="237"/>
      </w:pPr>
      <w:rPr>
        <w:caps w:val="0"/>
        <w:smallCaps w:val="0"/>
        <w:strike w:val="0"/>
        <w:dstrike w:val="0"/>
        <w:color w:val="000000"/>
        <w:spacing w:val="0"/>
        <w:kern w:val="0"/>
        <w:position w:val="0"/>
        <w:sz w:val="22"/>
        <w:szCs w:val="22"/>
        <w:u w:val="none" w:color="000000"/>
        <w:vertAlign w:val="baseline"/>
        <w:lang w:val="fr-FR"/>
        <w14:textOutline w14:w="0" w14:cap="rnd" w14:cmpd="sng" w14:algn="ctr">
          <w14:noFill/>
          <w14:prstDash w14:val="solid"/>
          <w14:bevel/>
        </w14:textOutline>
      </w:rPr>
    </w:lvl>
    <w:lvl w:ilvl="1">
      <w:start w:val="1"/>
      <w:numFmt w:val="bullet"/>
      <w:lvlText w:val="o"/>
      <w:lvlJc w:val="left"/>
      <w:pPr>
        <w:tabs>
          <w:tab w:val="num" w:pos="990"/>
        </w:tabs>
        <w:ind w:left="99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lvl w:ilvl="2">
      <w:start w:val="1"/>
      <w:numFmt w:val="bullet"/>
      <w:lvlText w:val="▪"/>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lvl w:ilvl="3">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lvl w:ilvl="4">
      <w:start w:val="1"/>
      <w:numFmt w:val="bullet"/>
      <w:lvlText w:val="o"/>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lvl w:ilvl="5">
      <w:start w:val="1"/>
      <w:numFmt w:val="bullet"/>
      <w:lvlText w:val="▪"/>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lvl w:ilvl="6">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lvl w:ilvl="7">
      <w:start w:val="1"/>
      <w:numFmt w:val="bullet"/>
      <w:lvlText w:val="o"/>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lvl w:ilvl="8">
      <w:start w:val="1"/>
      <w:numFmt w:val="bullet"/>
      <w:lvlText w:val="▪"/>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abstractNum>
  <w:abstractNum w:abstractNumId="15" w15:restartNumberingAfterBreak="0">
    <w:nsid w:val="498A76A7"/>
    <w:multiLevelType w:val="hybridMultilevel"/>
    <w:tmpl w:val="A82C52F6"/>
    <w:lvl w:ilvl="0" w:tplc="55A060B6">
      <w:start w:val="5"/>
      <w:numFmt w:val="bullet"/>
      <w:lvlText w:val="-"/>
      <w:lvlJc w:val="left"/>
      <w:pPr>
        <w:ind w:left="1080" w:hanging="360"/>
      </w:pPr>
      <w:rPr>
        <w:rFonts w:ascii="Calibri" w:eastAsia="Calibri" w:hAnsi="Calibri" w:cs="Wingdings" w:hint="default"/>
      </w:rPr>
    </w:lvl>
    <w:lvl w:ilvl="1" w:tplc="040C0003">
      <w:start w:val="1"/>
      <w:numFmt w:val="bullet"/>
      <w:lvlText w:val="o"/>
      <w:lvlJc w:val="left"/>
      <w:pPr>
        <w:ind w:left="1800" w:hanging="360"/>
      </w:pPr>
      <w:rPr>
        <w:rFonts w:ascii="Courier New" w:hAnsi="Courier New" w:cs="Arial"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Arial"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Arial" w:hint="default"/>
      </w:rPr>
    </w:lvl>
    <w:lvl w:ilvl="8" w:tplc="040C0005" w:tentative="1">
      <w:start w:val="1"/>
      <w:numFmt w:val="bullet"/>
      <w:lvlText w:val=""/>
      <w:lvlJc w:val="left"/>
      <w:pPr>
        <w:ind w:left="6840" w:hanging="360"/>
      </w:pPr>
      <w:rPr>
        <w:rFonts w:ascii="Wingdings" w:hAnsi="Wingdings" w:hint="default"/>
      </w:rPr>
    </w:lvl>
  </w:abstractNum>
  <w:abstractNum w:abstractNumId="16" w15:restartNumberingAfterBreak="0">
    <w:nsid w:val="4C54010A"/>
    <w:multiLevelType w:val="multilevel"/>
    <w:tmpl w:val="FAC2AD94"/>
    <w:styleLink w:val="Liste41"/>
    <w:lvl w:ilvl="0">
      <w:start w:val="22"/>
      <w:numFmt w:val="decimal"/>
      <w:lvlText w:val="%1."/>
      <w:lvlJc w:val="left"/>
      <w:pPr>
        <w:tabs>
          <w:tab w:val="num" w:pos="425"/>
        </w:tabs>
        <w:ind w:left="425" w:hanging="425"/>
      </w:pPr>
      <w:rPr>
        <w:position w:val="0"/>
        <w:sz w:val="24"/>
        <w:szCs w:val="24"/>
        <w:lang w:val="en-US"/>
      </w:rPr>
    </w:lvl>
    <w:lvl w:ilvl="1">
      <w:start w:val="1"/>
      <w:numFmt w:val="lowerLetter"/>
      <w:lvlText w:val="%2."/>
      <w:lvlJc w:val="left"/>
      <w:pPr>
        <w:tabs>
          <w:tab w:val="num" w:pos="1440"/>
        </w:tabs>
        <w:ind w:left="1440" w:hanging="360"/>
      </w:pPr>
      <w:rPr>
        <w:position w:val="0"/>
        <w:sz w:val="24"/>
        <w:szCs w:val="24"/>
        <w:lang w:val="en-US"/>
      </w:rPr>
    </w:lvl>
    <w:lvl w:ilvl="2">
      <w:start w:val="1"/>
      <w:numFmt w:val="lowerRoman"/>
      <w:lvlText w:val="%3."/>
      <w:lvlJc w:val="left"/>
      <w:pPr>
        <w:tabs>
          <w:tab w:val="num" w:pos="2160"/>
        </w:tabs>
        <w:ind w:left="2160" w:hanging="296"/>
      </w:pPr>
      <w:rPr>
        <w:position w:val="0"/>
        <w:sz w:val="24"/>
        <w:szCs w:val="24"/>
        <w:lang w:val="en-US"/>
      </w:rPr>
    </w:lvl>
    <w:lvl w:ilvl="3">
      <w:start w:val="1"/>
      <w:numFmt w:val="decimal"/>
      <w:lvlText w:val="%4."/>
      <w:lvlJc w:val="left"/>
      <w:pPr>
        <w:tabs>
          <w:tab w:val="num" w:pos="2880"/>
        </w:tabs>
        <w:ind w:left="2880" w:hanging="360"/>
      </w:pPr>
      <w:rPr>
        <w:position w:val="0"/>
        <w:sz w:val="24"/>
        <w:szCs w:val="24"/>
        <w:lang w:val="en-US"/>
      </w:rPr>
    </w:lvl>
    <w:lvl w:ilvl="4">
      <w:start w:val="1"/>
      <w:numFmt w:val="lowerLetter"/>
      <w:lvlText w:val="%5."/>
      <w:lvlJc w:val="left"/>
      <w:pPr>
        <w:tabs>
          <w:tab w:val="num" w:pos="3600"/>
        </w:tabs>
        <w:ind w:left="3600" w:hanging="360"/>
      </w:pPr>
      <w:rPr>
        <w:position w:val="0"/>
        <w:sz w:val="24"/>
        <w:szCs w:val="24"/>
        <w:lang w:val="en-US"/>
      </w:rPr>
    </w:lvl>
    <w:lvl w:ilvl="5">
      <w:start w:val="1"/>
      <w:numFmt w:val="lowerRoman"/>
      <w:lvlText w:val="%6."/>
      <w:lvlJc w:val="left"/>
      <w:pPr>
        <w:tabs>
          <w:tab w:val="num" w:pos="4320"/>
        </w:tabs>
        <w:ind w:left="4320" w:hanging="296"/>
      </w:pPr>
      <w:rPr>
        <w:position w:val="0"/>
        <w:sz w:val="24"/>
        <w:szCs w:val="24"/>
        <w:lang w:val="en-US"/>
      </w:rPr>
    </w:lvl>
    <w:lvl w:ilvl="6">
      <w:start w:val="1"/>
      <w:numFmt w:val="decimal"/>
      <w:lvlText w:val="%7."/>
      <w:lvlJc w:val="left"/>
      <w:pPr>
        <w:tabs>
          <w:tab w:val="num" w:pos="5040"/>
        </w:tabs>
        <w:ind w:left="5040" w:hanging="360"/>
      </w:pPr>
      <w:rPr>
        <w:position w:val="0"/>
        <w:sz w:val="24"/>
        <w:szCs w:val="24"/>
        <w:lang w:val="en-US"/>
      </w:rPr>
    </w:lvl>
    <w:lvl w:ilvl="7">
      <w:start w:val="1"/>
      <w:numFmt w:val="lowerLetter"/>
      <w:lvlText w:val="%8."/>
      <w:lvlJc w:val="left"/>
      <w:pPr>
        <w:tabs>
          <w:tab w:val="num" w:pos="5760"/>
        </w:tabs>
        <w:ind w:left="5760" w:hanging="360"/>
      </w:pPr>
      <w:rPr>
        <w:position w:val="0"/>
        <w:sz w:val="24"/>
        <w:szCs w:val="24"/>
        <w:lang w:val="en-US"/>
      </w:rPr>
    </w:lvl>
    <w:lvl w:ilvl="8">
      <w:start w:val="1"/>
      <w:numFmt w:val="lowerRoman"/>
      <w:lvlText w:val="%9."/>
      <w:lvlJc w:val="left"/>
      <w:pPr>
        <w:tabs>
          <w:tab w:val="num" w:pos="6480"/>
        </w:tabs>
        <w:ind w:left="6480" w:hanging="296"/>
      </w:pPr>
      <w:rPr>
        <w:position w:val="0"/>
        <w:sz w:val="24"/>
        <w:szCs w:val="24"/>
        <w:lang w:val="en-US"/>
      </w:rPr>
    </w:lvl>
  </w:abstractNum>
  <w:abstractNum w:abstractNumId="17" w15:restartNumberingAfterBreak="0">
    <w:nsid w:val="4EF83891"/>
    <w:multiLevelType w:val="multilevel"/>
    <w:tmpl w:val="916E9E7E"/>
    <w:styleLink w:val="List15"/>
    <w:lvl w:ilvl="0">
      <w:numFmt w:val="bullet"/>
      <w:lvlText w:val="•"/>
      <w:lvlJc w:val="left"/>
      <w:pPr>
        <w:tabs>
          <w:tab w:val="num" w:pos="1069"/>
        </w:tabs>
        <w:ind w:left="1069" w:hanging="360"/>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699"/>
        </w:tabs>
        <w:ind w:left="169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19"/>
        </w:tabs>
        <w:ind w:left="241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39"/>
        </w:tabs>
        <w:ind w:left="313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59"/>
        </w:tabs>
        <w:ind w:left="385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79"/>
        </w:tabs>
        <w:ind w:left="457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299"/>
        </w:tabs>
        <w:ind w:left="529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19"/>
        </w:tabs>
        <w:ind w:left="601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39"/>
        </w:tabs>
        <w:ind w:left="673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18" w15:restartNumberingAfterBreak="0">
    <w:nsid w:val="4FAB1FEA"/>
    <w:multiLevelType w:val="multilevel"/>
    <w:tmpl w:val="1EB8D23E"/>
    <w:styleLink w:val="List11"/>
    <w:lvl w:ilvl="0">
      <w:numFmt w:val="bullet"/>
      <w:lvlText w:val="-"/>
      <w:lvlJc w:val="left"/>
      <w:pPr>
        <w:tabs>
          <w:tab w:val="num" w:pos="1080"/>
        </w:tabs>
        <w:ind w:left="1080" w:hanging="360"/>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19" w15:restartNumberingAfterBreak="0">
    <w:nsid w:val="5546375A"/>
    <w:multiLevelType w:val="multilevel"/>
    <w:tmpl w:val="520E74E6"/>
    <w:styleLink w:val="Liste21"/>
    <w:lvl w:ilvl="0">
      <w:start w:val="24"/>
      <w:numFmt w:val="decimal"/>
      <w:lvlText w:val="%1."/>
      <w:lvlJc w:val="left"/>
      <w:pPr>
        <w:tabs>
          <w:tab w:val="num" w:pos="142"/>
        </w:tabs>
        <w:ind w:left="142" w:hanging="142"/>
      </w:pPr>
      <w:rPr>
        <w:position w:val="0"/>
        <w:sz w:val="24"/>
        <w:szCs w:val="24"/>
        <w:lang w:val="en-US"/>
      </w:rPr>
    </w:lvl>
    <w:lvl w:ilvl="1">
      <w:start w:val="1"/>
      <w:numFmt w:val="lowerLetter"/>
      <w:lvlText w:val="%2."/>
      <w:lvlJc w:val="left"/>
      <w:pPr>
        <w:tabs>
          <w:tab w:val="num" w:pos="1440"/>
        </w:tabs>
        <w:ind w:left="1440" w:hanging="360"/>
      </w:pPr>
      <w:rPr>
        <w:position w:val="0"/>
        <w:sz w:val="24"/>
        <w:szCs w:val="24"/>
        <w:lang w:val="en-US"/>
      </w:rPr>
    </w:lvl>
    <w:lvl w:ilvl="2">
      <w:start w:val="1"/>
      <w:numFmt w:val="lowerRoman"/>
      <w:lvlText w:val="%3."/>
      <w:lvlJc w:val="left"/>
      <w:pPr>
        <w:tabs>
          <w:tab w:val="num" w:pos="2160"/>
        </w:tabs>
        <w:ind w:left="2160" w:hanging="296"/>
      </w:pPr>
      <w:rPr>
        <w:position w:val="0"/>
        <w:sz w:val="24"/>
        <w:szCs w:val="24"/>
        <w:lang w:val="en-US"/>
      </w:rPr>
    </w:lvl>
    <w:lvl w:ilvl="3">
      <w:start w:val="1"/>
      <w:numFmt w:val="decimal"/>
      <w:lvlText w:val="%4."/>
      <w:lvlJc w:val="left"/>
      <w:pPr>
        <w:tabs>
          <w:tab w:val="num" w:pos="2880"/>
        </w:tabs>
        <w:ind w:left="2880" w:hanging="360"/>
      </w:pPr>
      <w:rPr>
        <w:position w:val="0"/>
        <w:sz w:val="24"/>
        <w:szCs w:val="24"/>
        <w:lang w:val="en-US"/>
      </w:rPr>
    </w:lvl>
    <w:lvl w:ilvl="4">
      <w:start w:val="1"/>
      <w:numFmt w:val="lowerLetter"/>
      <w:lvlText w:val="%5."/>
      <w:lvlJc w:val="left"/>
      <w:pPr>
        <w:tabs>
          <w:tab w:val="num" w:pos="3600"/>
        </w:tabs>
        <w:ind w:left="3600" w:hanging="360"/>
      </w:pPr>
      <w:rPr>
        <w:position w:val="0"/>
        <w:sz w:val="24"/>
        <w:szCs w:val="24"/>
        <w:lang w:val="en-US"/>
      </w:rPr>
    </w:lvl>
    <w:lvl w:ilvl="5">
      <w:start w:val="1"/>
      <w:numFmt w:val="lowerRoman"/>
      <w:lvlText w:val="%6."/>
      <w:lvlJc w:val="left"/>
      <w:pPr>
        <w:tabs>
          <w:tab w:val="num" w:pos="4320"/>
        </w:tabs>
        <w:ind w:left="4320" w:hanging="296"/>
      </w:pPr>
      <w:rPr>
        <w:position w:val="0"/>
        <w:sz w:val="24"/>
        <w:szCs w:val="24"/>
        <w:lang w:val="en-US"/>
      </w:rPr>
    </w:lvl>
    <w:lvl w:ilvl="6">
      <w:start w:val="1"/>
      <w:numFmt w:val="decimal"/>
      <w:lvlText w:val="%7."/>
      <w:lvlJc w:val="left"/>
      <w:pPr>
        <w:tabs>
          <w:tab w:val="num" w:pos="5040"/>
        </w:tabs>
        <w:ind w:left="5040" w:hanging="360"/>
      </w:pPr>
      <w:rPr>
        <w:position w:val="0"/>
        <w:sz w:val="24"/>
        <w:szCs w:val="24"/>
        <w:lang w:val="en-US"/>
      </w:rPr>
    </w:lvl>
    <w:lvl w:ilvl="7">
      <w:start w:val="1"/>
      <w:numFmt w:val="lowerLetter"/>
      <w:lvlText w:val="%8."/>
      <w:lvlJc w:val="left"/>
      <w:pPr>
        <w:tabs>
          <w:tab w:val="num" w:pos="5760"/>
        </w:tabs>
        <w:ind w:left="5760" w:hanging="360"/>
      </w:pPr>
      <w:rPr>
        <w:position w:val="0"/>
        <w:sz w:val="24"/>
        <w:szCs w:val="24"/>
        <w:lang w:val="en-US"/>
      </w:rPr>
    </w:lvl>
    <w:lvl w:ilvl="8">
      <w:start w:val="1"/>
      <w:numFmt w:val="lowerRoman"/>
      <w:lvlText w:val="%9."/>
      <w:lvlJc w:val="left"/>
      <w:pPr>
        <w:tabs>
          <w:tab w:val="num" w:pos="6480"/>
        </w:tabs>
        <w:ind w:left="6480" w:hanging="296"/>
      </w:pPr>
      <w:rPr>
        <w:position w:val="0"/>
        <w:sz w:val="24"/>
        <w:szCs w:val="24"/>
        <w:lang w:val="en-US"/>
      </w:rPr>
    </w:lvl>
  </w:abstractNum>
  <w:abstractNum w:abstractNumId="20" w15:restartNumberingAfterBreak="0">
    <w:nsid w:val="581C607C"/>
    <w:multiLevelType w:val="multilevel"/>
    <w:tmpl w:val="A132A388"/>
    <w:styleLink w:val="List16"/>
    <w:lvl w:ilvl="0">
      <w:numFmt w:val="bullet"/>
      <w:lvlText w:val="•"/>
      <w:lvlJc w:val="left"/>
      <w:pPr>
        <w:tabs>
          <w:tab w:val="num" w:pos="1066"/>
        </w:tabs>
        <w:ind w:left="1066" w:hanging="357"/>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699"/>
        </w:tabs>
        <w:ind w:left="169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19"/>
        </w:tabs>
        <w:ind w:left="241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39"/>
        </w:tabs>
        <w:ind w:left="313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59"/>
        </w:tabs>
        <w:ind w:left="385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79"/>
        </w:tabs>
        <w:ind w:left="457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299"/>
        </w:tabs>
        <w:ind w:left="529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19"/>
        </w:tabs>
        <w:ind w:left="601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39"/>
        </w:tabs>
        <w:ind w:left="673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21" w15:restartNumberingAfterBreak="0">
    <w:nsid w:val="584062EA"/>
    <w:multiLevelType w:val="multilevel"/>
    <w:tmpl w:val="113C88A6"/>
    <w:styleLink w:val="List9"/>
    <w:lvl w:ilvl="0">
      <w:numFmt w:val="bullet"/>
      <w:lvlText w:val="•"/>
      <w:lvlJc w:val="left"/>
      <w:pPr>
        <w:tabs>
          <w:tab w:val="num" w:pos="1371"/>
        </w:tabs>
        <w:ind w:left="1371" w:hanging="284"/>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22" w15:restartNumberingAfterBreak="0">
    <w:nsid w:val="602B0A09"/>
    <w:multiLevelType w:val="multilevel"/>
    <w:tmpl w:val="659476B0"/>
    <w:styleLink w:val="List10"/>
    <w:lvl w:ilvl="0">
      <w:numFmt w:val="bullet"/>
      <w:lvlText w:val="•"/>
      <w:lvlJc w:val="left"/>
      <w:pPr>
        <w:tabs>
          <w:tab w:val="num" w:pos="1373"/>
        </w:tabs>
        <w:ind w:left="1373" w:hanging="284"/>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23" w15:restartNumberingAfterBreak="0">
    <w:nsid w:val="68294498"/>
    <w:multiLevelType w:val="multilevel"/>
    <w:tmpl w:val="941214A2"/>
    <w:styleLink w:val="List0"/>
    <w:lvl w:ilvl="0">
      <w:numFmt w:val="bullet"/>
      <w:lvlText w:val="-"/>
      <w:lvlJc w:val="left"/>
      <w:pPr>
        <w:tabs>
          <w:tab w:val="num" w:pos="142"/>
        </w:tabs>
        <w:ind w:left="142" w:hanging="142"/>
      </w:pPr>
      <w:rPr>
        <w:position w:val="0"/>
        <w:sz w:val="22"/>
        <w:szCs w:val="22"/>
      </w:rPr>
    </w:lvl>
    <w:lvl w:ilvl="1">
      <w:start w:val="1"/>
      <w:numFmt w:val="bullet"/>
      <w:lvlText w:val="o"/>
      <w:lvlJc w:val="left"/>
      <w:pPr>
        <w:tabs>
          <w:tab w:val="num" w:pos="1305"/>
        </w:tabs>
        <w:ind w:left="1305" w:hanging="225"/>
      </w:pPr>
      <w:rPr>
        <w:position w:val="0"/>
        <w:sz w:val="15"/>
        <w:szCs w:val="15"/>
      </w:rPr>
    </w:lvl>
    <w:lvl w:ilvl="2">
      <w:start w:val="1"/>
      <w:numFmt w:val="bullet"/>
      <w:lvlText w:val="▪"/>
      <w:lvlJc w:val="left"/>
      <w:pPr>
        <w:tabs>
          <w:tab w:val="num" w:pos="2025"/>
        </w:tabs>
        <w:ind w:left="2025" w:hanging="225"/>
      </w:pPr>
      <w:rPr>
        <w:position w:val="0"/>
        <w:sz w:val="15"/>
        <w:szCs w:val="15"/>
      </w:rPr>
    </w:lvl>
    <w:lvl w:ilvl="3">
      <w:start w:val="1"/>
      <w:numFmt w:val="bullet"/>
      <w:lvlText w:val="•"/>
      <w:lvlJc w:val="left"/>
      <w:pPr>
        <w:tabs>
          <w:tab w:val="num" w:pos="2745"/>
        </w:tabs>
        <w:ind w:left="2745" w:hanging="225"/>
      </w:pPr>
      <w:rPr>
        <w:position w:val="0"/>
        <w:sz w:val="15"/>
        <w:szCs w:val="15"/>
      </w:rPr>
    </w:lvl>
    <w:lvl w:ilvl="4">
      <w:start w:val="1"/>
      <w:numFmt w:val="bullet"/>
      <w:lvlText w:val="o"/>
      <w:lvlJc w:val="left"/>
      <w:pPr>
        <w:tabs>
          <w:tab w:val="num" w:pos="3465"/>
        </w:tabs>
        <w:ind w:left="3465" w:hanging="225"/>
      </w:pPr>
      <w:rPr>
        <w:position w:val="0"/>
        <w:sz w:val="15"/>
        <w:szCs w:val="15"/>
      </w:rPr>
    </w:lvl>
    <w:lvl w:ilvl="5">
      <w:start w:val="1"/>
      <w:numFmt w:val="bullet"/>
      <w:lvlText w:val="▪"/>
      <w:lvlJc w:val="left"/>
      <w:pPr>
        <w:tabs>
          <w:tab w:val="num" w:pos="4185"/>
        </w:tabs>
        <w:ind w:left="4185" w:hanging="225"/>
      </w:pPr>
      <w:rPr>
        <w:position w:val="0"/>
        <w:sz w:val="15"/>
        <w:szCs w:val="15"/>
      </w:rPr>
    </w:lvl>
    <w:lvl w:ilvl="6">
      <w:start w:val="1"/>
      <w:numFmt w:val="bullet"/>
      <w:lvlText w:val="•"/>
      <w:lvlJc w:val="left"/>
      <w:pPr>
        <w:tabs>
          <w:tab w:val="num" w:pos="4905"/>
        </w:tabs>
        <w:ind w:left="4905" w:hanging="225"/>
      </w:pPr>
      <w:rPr>
        <w:position w:val="0"/>
        <w:sz w:val="15"/>
        <w:szCs w:val="15"/>
      </w:rPr>
    </w:lvl>
    <w:lvl w:ilvl="7">
      <w:start w:val="1"/>
      <w:numFmt w:val="bullet"/>
      <w:lvlText w:val="o"/>
      <w:lvlJc w:val="left"/>
      <w:pPr>
        <w:tabs>
          <w:tab w:val="num" w:pos="5625"/>
        </w:tabs>
        <w:ind w:left="5625" w:hanging="225"/>
      </w:pPr>
      <w:rPr>
        <w:position w:val="0"/>
        <w:sz w:val="15"/>
        <w:szCs w:val="15"/>
      </w:rPr>
    </w:lvl>
    <w:lvl w:ilvl="8">
      <w:start w:val="1"/>
      <w:numFmt w:val="bullet"/>
      <w:lvlText w:val="▪"/>
      <w:lvlJc w:val="left"/>
      <w:pPr>
        <w:tabs>
          <w:tab w:val="num" w:pos="6345"/>
        </w:tabs>
        <w:ind w:left="6345" w:hanging="225"/>
      </w:pPr>
      <w:rPr>
        <w:position w:val="0"/>
        <w:sz w:val="15"/>
        <w:szCs w:val="15"/>
      </w:rPr>
    </w:lvl>
  </w:abstractNum>
  <w:abstractNum w:abstractNumId="24" w15:restartNumberingAfterBreak="0">
    <w:nsid w:val="6A313A99"/>
    <w:multiLevelType w:val="hybridMultilevel"/>
    <w:tmpl w:val="942CDB74"/>
    <w:lvl w:ilvl="0" w:tplc="040C0001">
      <w:start w:val="1"/>
      <w:numFmt w:val="bullet"/>
      <w:lvlText w:val=""/>
      <w:lvlJc w:val="left"/>
      <w:pPr>
        <w:ind w:left="957" w:hanging="360"/>
      </w:pPr>
      <w:rPr>
        <w:rFonts w:ascii="Symbol" w:hAnsi="Symbol" w:hint="default"/>
      </w:rPr>
    </w:lvl>
    <w:lvl w:ilvl="1" w:tplc="040C0003" w:tentative="1">
      <w:start w:val="1"/>
      <w:numFmt w:val="bullet"/>
      <w:lvlText w:val="o"/>
      <w:lvlJc w:val="left"/>
      <w:pPr>
        <w:ind w:left="1677" w:hanging="360"/>
      </w:pPr>
      <w:rPr>
        <w:rFonts w:ascii="Courier New" w:hAnsi="Courier New" w:cs="Arial" w:hint="default"/>
      </w:rPr>
    </w:lvl>
    <w:lvl w:ilvl="2" w:tplc="040C0005" w:tentative="1">
      <w:start w:val="1"/>
      <w:numFmt w:val="bullet"/>
      <w:lvlText w:val=""/>
      <w:lvlJc w:val="left"/>
      <w:pPr>
        <w:ind w:left="2397" w:hanging="360"/>
      </w:pPr>
      <w:rPr>
        <w:rFonts w:ascii="Wingdings" w:hAnsi="Wingdings" w:hint="default"/>
      </w:rPr>
    </w:lvl>
    <w:lvl w:ilvl="3" w:tplc="040C0001" w:tentative="1">
      <w:start w:val="1"/>
      <w:numFmt w:val="bullet"/>
      <w:lvlText w:val=""/>
      <w:lvlJc w:val="left"/>
      <w:pPr>
        <w:ind w:left="3117" w:hanging="360"/>
      </w:pPr>
      <w:rPr>
        <w:rFonts w:ascii="Symbol" w:hAnsi="Symbol" w:hint="default"/>
      </w:rPr>
    </w:lvl>
    <w:lvl w:ilvl="4" w:tplc="040C0003" w:tentative="1">
      <w:start w:val="1"/>
      <w:numFmt w:val="bullet"/>
      <w:lvlText w:val="o"/>
      <w:lvlJc w:val="left"/>
      <w:pPr>
        <w:ind w:left="3837" w:hanging="360"/>
      </w:pPr>
      <w:rPr>
        <w:rFonts w:ascii="Courier New" w:hAnsi="Courier New" w:cs="Arial" w:hint="default"/>
      </w:rPr>
    </w:lvl>
    <w:lvl w:ilvl="5" w:tplc="040C0005" w:tentative="1">
      <w:start w:val="1"/>
      <w:numFmt w:val="bullet"/>
      <w:lvlText w:val=""/>
      <w:lvlJc w:val="left"/>
      <w:pPr>
        <w:ind w:left="4557" w:hanging="360"/>
      </w:pPr>
      <w:rPr>
        <w:rFonts w:ascii="Wingdings" w:hAnsi="Wingdings" w:hint="default"/>
      </w:rPr>
    </w:lvl>
    <w:lvl w:ilvl="6" w:tplc="040C0001" w:tentative="1">
      <w:start w:val="1"/>
      <w:numFmt w:val="bullet"/>
      <w:lvlText w:val=""/>
      <w:lvlJc w:val="left"/>
      <w:pPr>
        <w:ind w:left="5277" w:hanging="360"/>
      </w:pPr>
      <w:rPr>
        <w:rFonts w:ascii="Symbol" w:hAnsi="Symbol" w:hint="default"/>
      </w:rPr>
    </w:lvl>
    <w:lvl w:ilvl="7" w:tplc="040C0003" w:tentative="1">
      <w:start w:val="1"/>
      <w:numFmt w:val="bullet"/>
      <w:lvlText w:val="o"/>
      <w:lvlJc w:val="left"/>
      <w:pPr>
        <w:ind w:left="5997" w:hanging="360"/>
      </w:pPr>
      <w:rPr>
        <w:rFonts w:ascii="Courier New" w:hAnsi="Courier New" w:cs="Arial" w:hint="default"/>
      </w:rPr>
    </w:lvl>
    <w:lvl w:ilvl="8" w:tplc="040C0005" w:tentative="1">
      <w:start w:val="1"/>
      <w:numFmt w:val="bullet"/>
      <w:lvlText w:val=""/>
      <w:lvlJc w:val="left"/>
      <w:pPr>
        <w:ind w:left="6717" w:hanging="360"/>
      </w:pPr>
      <w:rPr>
        <w:rFonts w:ascii="Wingdings" w:hAnsi="Wingdings" w:hint="default"/>
      </w:rPr>
    </w:lvl>
  </w:abstractNum>
  <w:abstractNum w:abstractNumId="25" w15:restartNumberingAfterBreak="0">
    <w:nsid w:val="724054A0"/>
    <w:multiLevelType w:val="hybridMultilevel"/>
    <w:tmpl w:val="A304592C"/>
    <w:lvl w:ilvl="0" w:tplc="040C0001">
      <w:start w:val="1"/>
      <w:numFmt w:val="bullet"/>
      <w:lvlText w:val=""/>
      <w:lvlJc w:val="left"/>
      <w:pPr>
        <w:ind w:left="1080" w:hanging="360"/>
      </w:pPr>
      <w:rPr>
        <w:rFonts w:ascii="Symbol" w:hAnsi="Symbol" w:hint="default"/>
      </w:rPr>
    </w:lvl>
    <w:lvl w:ilvl="1" w:tplc="040C0003">
      <w:start w:val="1"/>
      <w:numFmt w:val="bullet"/>
      <w:lvlText w:val="o"/>
      <w:lvlJc w:val="left"/>
      <w:pPr>
        <w:ind w:left="1800" w:hanging="360"/>
      </w:pPr>
      <w:rPr>
        <w:rFonts w:ascii="Courier New" w:hAnsi="Courier New" w:cs="Arial"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Arial"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Arial" w:hint="default"/>
      </w:rPr>
    </w:lvl>
    <w:lvl w:ilvl="8" w:tplc="040C0005" w:tentative="1">
      <w:start w:val="1"/>
      <w:numFmt w:val="bullet"/>
      <w:lvlText w:val=""/>
      <w:lvlJc w:val="left"/>
      <w:pPr>
        <w:ind w:left="6840" w:hanging="360"/>
      </w:pPr>
      <w:rPr>
        <w:rFonts w:ascii="Wingdings" w:hAnsi="Wingdings" w:hint="default"/>
      </w:rPr>
    </w:lvl>
  </w:abstractNum>
  <w:abstractNum w:abstractNumId="26" w15:restartNumberingAfterBreak="0">
    <w:nsid w:val="72D23BD9"/>
    <w:multiLevelType w:val="multilevel"/>
    <w:tmpl w:val="69B4B684"/>
    <w:styleLink w:val="List8"/>
    <w:lvl w:ilvl="0">
      <w:numFmt w:val="bullet"/>
      <w:lvlText w:val="•"/>
      <w:lvlJc w:val="left"/>
      <w:pPr>
        <w:tabs>
          <w:tab w:val="num" w:pos="1371"/>
        </w:tabs>
        <w:ind w:left="1371" w:hanging="284"/>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27" w15:restartNumberingAfterBreak="0">
    <w:nsid w:val="76224D5C"/>
    <w:multiLevelType w:val="multilevel"/>
    <w:tmpl w:val="28BCFAF6"/>
    <w:styleLink w:val="List6"/>
    <w:lvl w:ilvl="0">
      <w:numFmt w:val="bullet"/>
      <w:lvlText w:val="➢"/>
      <w:lvlJc w:val="left"/>
      <w:pPr>
        <w:tabs>
          <w:tab w:val="num" w:pos="1080"/>
        </w:tabs>
        <w:ind w:left="1080" w:hanging="360"/>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28" w15:restartNumberingAfterBreak="0">
    <w:nsid w:val="76AF5654"/>
    <w:multiLevelType w:val="hybridMultilevel"/>
    <w:tmpl w:val="294EED62"/>
    <w:lvl w:ilvl="0" w:tplc="AD4E3978">
      <w:numFmt w:val="bullet"/>
      <w:lvlText w:val="-"/>
      <w:lvlJc w:val="left"/>
      <w:pPr>
        <w:ind w:left="360" w:hanging="360"/>
      </w:pPr>
      <w:rPr>
        <w:rFonts w:ascii="Calibri" w:eastAsia="Calibri" w:hAnsi="Calibri" w:cs="Times New Roman" w:hint="default"/>
      </w:rPr>
    </w:lvl>
    <w:lvl w:ilvl="1" w:tplc="040C0003" w:tentative="1">
      <w:start w:val="1"/>
      <w:numFmt w:val="bullet"/>
      <w:lvlText w:val="o"/>
      <w:lvlJc w:val="left"/>
      <w:pPr>
        <w:ind w:left="1080" w:hanging="360"/>
      </w:pPr>
      <w:rPr>
        <w:rFonts w:ascii="Courier New" w:hAnsi="Courier New" w:cs="Arial"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Arial"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Arial" w:hint="default"/>
      </w:rPr>
    </w:lvl>
    <w:lvl w:ilvl="8" w:tplc="040C0005" w:tentative="1">
      <w:start w:val="1"/>
      <w:numFmt w:val="bullet"/>
      <w:lvlText w:val=""/>
      <w:lvlJc w:val="left"/>
      <w:pPr>
        <w:ind w:left="6120" w:hanging="360"/>
      </w:pPr>
      <w:rPr>
        <w:rFonts w:ascii="Wingdings" w:hAnsi="Wingdings" w:hint="default"/>
      </w:rPr>
    </w:lvl>
  </w:abstractNum>
  <w:num w:numId="1">
    <w:abstractNumId w:val="23"/>
  </w:num>
  <w:num w:numId="2">
    <w:abstractNumId w:val="9"/>
  </w:num>
  <w:num w:numId="3">
    <w:abstractNumId w:val="1"/>
  </w:num>
  <w:num w:numId="4">
    <w:abstractNumId w:val="16"/>
  </w:num>
  <w:num w:numId="5">
    <w:abstractNumId w:val="19"/>
  </w:num>
  <w:num w:numId="6">
    <w:abstractNumId w:val="27"/>
  </w:num>
  <w:num w:numId="7">
    <w:abstractNumId w:val="18"/>
  </w:num>
  <w:num w:numId="8">
    <w:abstractNumId w:val="26"/>
  </w:num>
  <w:num w:numId="9">
    <w:abstractNumId w:val="11"/>
  </w:num>
  <w:num w:numId="10">
    <w:abstractNumId w:val="21"/>
  </w:num>
  <w:num w:numId="11">
    <w:abstractNumId w:val="22"/>
  </w:num>
  <w:num w:numId="12">
    <w:abstractNumId w:val="14"/>
  </w:num>
  <w:num w:numId="13">
    <w:abstractNumId w:val="4"/>
  </w:num>
  <w:num w:numId="14">
    <w:abstractNumId w:val="13"/>
  </w:num>
  <w:num w:numId="15">
    <w:abstractNumId w:val="17"/>
  </w:num>
  <w:num w:numId="16">
    <w:abstractNumId w:val="20"/>
  </w:num>
  <w:num w:numId="17">
    <w:abstractNumId w:val="7"/>
  </w:num>
  <w:num w:numId="18">
    <w:abstractNumId w:val="5"/>
  </w:num>
  <w:num w:numId="19">
    <w:abstractNumId w:val="8"/>
  </w:num>
  <w:num w:numId="20">
    <w:abstractNumId w:val="6"/>
  </w:num>
  <w:num w:numId="21">
    <w:abstractNumId w:val="12"/>
  </w:num>
  <w:num w:numId="22">
    <w:abstractNumId w:val="15"/>
  </w:num>
  <w:num w:numId="23">
    <w:abstractNumId w:val="28"/>
  </w:num>
  <w:num w:numId="24">
    <w:abstractNumId w:val="25"/>
  </w:num>
  <w:num w:numId="25">
    <w:abstractNumId w:val="0"/>
  </w:num>
  <w:num w:numId="26">
    <w:abstractNumId w:val="2"/>
  </w:num>
  <w:num w:numId="27">
    <w:abstractNumId w:val="10"/>
  </w:num>
  <w:num w:numId="28">
    <w:abstractNumId w:val="24"/>
  </w:num>
  <w:num w:numId="29">
    <w:abstractNumId w:val="3"/>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9A1"/>
    <w:rsid w:val="000137A3"/>
    <w:rsid w:val="00041E94"/>
    <w:rsid w:val="000B1531"/>
    <w:rsid w:val="000B23CC"/>
    <w:rsid w:val="000C0578"/>
    <w:rsid w:val="000E0781"/>
    <w:rsid w:val="000F4EDA"/>
    <w:rsid w:val="001333C2"/>
    <w:rsid w:val="00136A4E"/>
    <w:rsid w:val="0016222A"/>
    <w:rsid w:val="00162660"/>
    <w:rsid w:val="00174FA3"/>
    <w:rsid w:val="00180995"/>
    <w:rsid w:val="00183E8F"/>
    <w:rsid w:val="0019059C"/>
    <w:rsid w:val="001D5929"/>
    <w:rsid w:val="001F29DD"/>
    <w:rsid w:val="00204FB2"/>
    <w:rsid w:val="00242885"/>
    <w:rsid w:val="00246715"/>
    <w:rsid w:val="00281DAE"/>
    <w:rsid w:val="0029086F"/>
    <w:rsid w:val="002B24D8"/>
    <w:rsid w:val="002B6163"/>
    <w:rsid w:val="003013DE"/>
    <w:rsid w:val="00311304"/>
    <w:rsid w:val="0032218D"/>
    <w:rsid w:val="00323F68"/>
    <w:rsid w:val="00344528"/>
    <w:rsid w:val="003551B9"/>
    <w:rsid w:val="00357E2E"/>
    <w:rsid w:val="0036055B"/>
    <w:rsid w:val="003671F9"/>
    <w:rsid w:val="0037336F"/>
    <w:rsid w:val="00384261"/>
    <w:rsid w:val="00391553"/>
    <w:rsid w:val="003B4391"/>
    <w:rsid w:val="003C4B12"/>
    <w:rsid w:val="003E0ACE"/>
    <w:rsid w:val="00401BB9"/>
    <w:rsid w:val="00411758"/>
    <w:rsid w:val="004545CA"/>
    <w:rsid w:val="00455FA1"/>
    <w:rsid w:val="004A34EC"/>
    <w:rsid w:val="004A4D3B"/>
    <w:rsid w:val="004B45B1"/>
    <w:rsid w:val="004C5BAD"/>
    <w:rsid w:val="00500030"/>
    <w:rsid w:val="0050646A"/>
    <w:rsid w:val="0051329D"/>
    <w:rsid w:val="00525F94"/>
    <w:rsid w:val="005319F2"/>
    <w:rsid w:val="005465BF"/>
    <w:rsid w:val="00546C49"/>
    <w:rsid w:val="00547643"/>
    <w:rsid w:val="005602FF"/>
    <w:rsid w:val="005753B0"/>
    <w:rsid w:val="005830E7"/>
    <w:rsid w:val="005869E8"/>
    <w:rsid w:val="0059128D"/>
    <w:rsid w:val="005C4BEE"/>
    <w:rsid w:val="005F0E7F"/>
    <w:rsid w:val="005F64DF"/>
    <w:rsid w:val="00642F85"/>
    <w:rsid w:val="006509B3"/>
    <w:rsid w:val="00672F43"/>
    <w:rsid w:val="0069009C"/>
    <w:rsid w:val="006E05D9"/>
    <w:rsid w:val="00746A36"/>
    <w:rsid w:val="00764B9D"/>
    <w:rsid w:val="00767B08"/>
    <w:rsid w:val="00770411"/>
    <w:rsid w:val="007773FF"/>
    <w:rsid w:val="007C6246"/>
    <w:rsid w:val="007E09A1"/>
    <w:rsid w:val="007F015B"/>
    <w:rsid w:val="00812DF9"/>
    <w:rsid w:val="00836694"/>
    <w:rsid w:val="00847CC5"/>
    <w:rsid w:val="00876CB5"/>
    <w:rsid w:val="0089588F"/>
    <w:rsid w:val="008B741A"/>
    <w:rsid w:val="008D5338"/>
    <w:rsid w:val="008E06B2"/>
    <w:rsid w:val="008F62A1"/>
    <w:rsid w:val="009036D9"/>
    <w:rsid w:val="00914573"/>
    <w:rsid w:val="00940EF7"/>
    <w:rsid w:val="009415A6"/>
    <w:rsid w:val="009809AC"/>
    <w:rsid w:val="009A7BE2"/>
    <w:rsid w:val="009C0C9B"/>
    <w:rsid w:val="009D79F6"/>
    <w:rsid w:val="009E6400"/>
    <w:rsid w:val="00A25D31"/>
    <w:rsid w:val="00A61FCB"/>
    <w:rsid w:val="00A7402D"/>
    <w:rsid w:val="00A77800"/>
    <w:rsid w:val="00A832DB"/>
    <w:rsid w:val="00A93D61"/>
    <w:rsid w:val="00AC5781"/>
    <w:rsid w:val="00AD465E"/>
    <w:rsid w:val="00AE4E71"/>
    <w:rsid w:val="00AF6B25"/>
    <w:rsid w:val="00B016E3"/>
    <w:rsid w:val="00B32D28"/>
    <w:rsid w:val="00B47DA1"/>
    <w:rsid w:val="00B66C9D"/>
    <w:rsid w:val="00BE2F86"/>
    <w:rsid w:val="00C24460"/>
    <w:rsid w:val="00C313BB"/>
    <w:rsid w:val="00C45A71"/>
    <w:rsid w:val="00CA0132"/>
    <w:rsid w:val="00CB021E"/>
    <w:rsid w:val="00CB23D4"/>
    <w:rsid w:val="00D25721"/>
    <w:rsid w:val="00D30531"/>
    <w:rsid w:val="00D44CBF"/>
    <w:rsid w:val="00D53D5F"/>
    <w:rsid w:val="00D67720"/>
    <w:rsid w:val="00D82A6D"/>
    <w:rsid w:val="00DA6A81"/>
    <w:rsid w:val="00DA7C21"/>
    <w:rsid w:val="00DD421A"/>
    <w:rsid w:val="00E00CA0"/>
    <w:rsid w:val="00E117A0"/>
    <w:rsid w:val="00E13C7B"/>
    <w:rsid w:val="00E368AC"/>
    <w:rsid w:val="00E81E2C"/>
    <w:rsid w:val="00EC1601"/>
    <w:rsid w:val="00ED6E9F"/>
    <w:rsid w:val="00EF2639"/>
    <w:rsid w:val="00F55EF4"/>
    <w:rsid w:val="00F664DF"/>
    <w:rsid w:val="00F87820"/>
    <w:rsid w:val="00F87A68"/>
    <w:rsid w:val="00FB603D"/>
    <w:rsid w:val="00FD3E1C"/>
    <w:rsid w:val="00FD739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9F9D19"/>
  <w15:docId w15:val="{9E472D5B-E560-0C4A-8495-98BB0849B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fr-FR" w:eastAsia="fr-F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pPr>
      <w:spacing w:after="200" w:line="276" w:lineRule="auto"/>
    </w:pPr>
    <w:rPr>
      <w:rFonts w:ascii="Calibri" w:eastAsia="Calibri" w:hAnsi="Calibri" w:cs="Calibri"/>
      <w:color w:val="000000"/>
      <w:sz w:val="22"/>
      <w:szCs w:val="22"/>
      <w:u w:color="000000"/>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customStyle="1" w:styleId="Default">
    <w:name w:val="Default"/>
    <w:rPr>
      <w:rFonts w:ascii="Helvetica" w:eastAsia="Helvetica" w:hAnsi="Helvetica" w:cs="Helvetica"/>
      <w:color w:val="000000"/>
      <w:sz w:val="22"/>
      <w:szCs w:val="22"/>
    </w:rPr>
  </w:style>
  <w:style w:type="numbering" w:customStyle="1" w:styleId="List0">
    <w:name w:val="List 0"/>
    <w:basedOn w:val="ImportedStyle1"/>
    <w:pPr>
      <w:numPr>
        <w:numId w:val="1"/>
      </w:numPr>
    </w:pPr>
  </w:style>
  <w:style w:type="numbering" w:customStyle="1" w:styleId="ImportedStyle1">
    <w:name w:val="Imported Style 1"/>
  </w:style>
  <w:style w:type="numbering" w:customStyle="1" w:styleId="List1">
    <w:name w:val="List 1"/>
    <w:basedOn w:val="ImportedStyle2"/>
    <w:pPr>
      <w:numPr>
        <w:numId w:val="2"/>
      </w:numPr>
    </w:pPr>
  </w:style>
  <w:style w:type="numbering" w:customStyle="1" w:styleId="ImportedStyle2">
    <w:name w:val="Imported Style 2"/>
  </w:style>
  <w:style w:type="numbering" w:customStyle="1" w:styleId="Liste21">
    <w:name w:val="Liste 21"/>
    <w:basedOn w:val="ImportedStyle3"/>
    <w:pPr>
      <w:numPr>
        <w:numId w:val="5"/>
      </w:numPr>
    </w:pPr>
  </w:style>
  <w:style w:type="numbering" w:customStyle="1" w:styleId="ImportedStyle3">
    <w:name w:val="Imported Style 3"/>
  </w:style>
  <w:style w:type="character" w:customStyle="1" w:styleId="highlight">
    <w:name w:val="highlight"/>
  </w:style>
  <w:style w:type="character" w:customStyle="1" w:styleId="Hyperlink0">
    <w:name w:val="Hyperlink.0"/>
    <w:basedOn w:val="highlight"/>
    <w:rPr>
      <w:color w:val="000000"/>
      <w:sz w:val="24"/>
      <w:szCs w:val="24"/>
      <w:u w:color="000000"/>
      <w:lang w:val="en-US"/>
    </w:rPr>
  </w:style>
  <w:style w:type="character" w:customStyle="1" w:styleId="Hyperlink1">
    <w:name w:val="Hyperlink.1"/>
    <w:basedOn w:val="highlight"/>
    <w:rPr>
      <w:color w:val="000000"/>
      <w:sz w:val="24"/>
      <w:szCs w:val="24"/>
      <w:u w:val="none" w:color="000000"/>
      <w:lang w:val="en-US"/>
    </w:rPr>
  </w:style>
  <w:style w:type="character" w:customStyle="1" w:styleId="Hyperlink2">
    <w:name w:val="Hyperlink.2"/>
    <w:basedOn w:val="highlight"/>
    <w:rPr>
      <w:color w:val="000000"/>
      <w:sz w:val="24"/>
      <w:szCs w:val="24"/>
      <w:u w:color="000000"/>
      <w:lang w:val="en-US"/>
    </w:rPr>
  </w:style>
  <w:style w:type="numbering" w:customStyle="1" w:styleId="Liste31">
    <w:name w:val="Liste 31"/>
    <w:basedOn w:val="ImportedStyle3"/>
    <w:pPr>
      <w:numPr>
        <w:numId w:val="3"/>
      </w:numPr>
    </w:pPr>
  </w:style>
  <w:style w:type="numbering" w:customStyle="1" w:styleId="Liste41">
    <w:name w:val="Liste 41"/>
    <w:basedOn w:val="ImportedStyle3"/>
    <w:pPr>
      <w:numPr>
        <w:numId w:val="4"/>
      </w:numPr>
    </w:pPr>
  </w:style>
  <w:style w:type="numbering" w:customStyle="1" w:styleId="Liste51">
    <w:name w:val="Liste 51"/>
    <w:basedOn w:val="ImportedStyle4"/>
    <w:pPr>
      <w:numPr>
        <w:numId w:val="12"/>
      </w:numPr>
    </w:pPr>
  </w:style>
  <w:style w:type="numbering" w:customStyle="1" w:styleId="ImportedStyle4">
    <w:name w:val="Imported Style 4"/>
  </w:style>
  <w:style w:type="numbering" w:customStyle="1" w:styleId="List6">
    <w:name w:val="List 6"/>
    <w:basedOn w:val="ImportedStyle5"/>
    <w:pPr>
      <w:numPr>
        <w:numId w:val="6"/>
      </w:numPr>
    </w:pPr>
  </w:style>
  <w:style w:type="numbering" w:customStyle="1" w:styleId="ImportedStyle5">
    <w:name w:val="Imported Style 5"/>
  </w:style>
  <w:style w:type="numbering" w:customStyle="1" w:styleId="List7">
    <w:name w:val="List 7"/>
    <w:basedOn w:val="ImportedStyle6"/>
    <w:pPr>
      <w:numPr>
        <w:numId w:val="9"/>
      </w:numPr>
    </w:pPr>
  </w:style>
  <w:style w:type="numbering" w:customStyle="1" w:styleId="ImportedStyle6">
    <w:name w:val="Imported Style 6"/>
  </w:style>
  <w:style w:type="numbering" w:customStyle="1" w:styleId="List8">
    <w:name w:val="List 8"/>
    <w:basedOn w:val="ImportedStyle7"/>
    <w:pPr>
      <w:numPr>
        <w:numId w:val="8"/>
      </w:numPr>
    </w:pPr>
  </w:style>
  <w:style w:type="numbering" w:customStyle="1" w:styleId="ImportedStyle7">
    <w:name w:val="Imported Style 7"/>
  </w:style>
  <w:style w:type="numbering" w:customStyle="1" w:styleId="List9">
    <w:name w:val="List 9"/>
    <w:basedOn w:val="ImportedStyle8"/>
    <w:pPr>
      <w:numPr>
        <w:numId w:val="10"/>
      </w:numPr>
    </w:pPr>
  </w:style>
  <w:style w:type="numbering" w:customStyle="1" w:styleId="ImportedStyle8">
    <w:name w:val="Imported Style 8"/>
  </w:style>
  <w:style w:type="numbering" w:customStyle="1" w:styleId="List10">
    <w:name w:val="List 10"/>
    <w:basedOn w:val="ImportedStyle8"/>
    <w:pPr>
      <w:numPr>
        <w:numId w:val="11"/>
      </w:numPr>
    </w:pPr>
  </w:style>
  <w:style w:type="numbering" w:customStyle="1" w:styleId="List11">
    <w:name w:val="List 11"/>
    <w:basedOn w:val="ImportedStyle60"/>
    <w:pPr>
      <w:numPr>
        <w:numId w:val="7"/>
      </w:numPr>
    </w:pPr>
  </w:style>
  <w:style w:type="numbering" w:customStyle="1" w:styleId="ImportedStyle60">
    <w:name w:val="Imported Style 6.0"/>
  </w:style>
  <w:style w:type="numbering" w:customStyle="1" w:styleId="List12">
    <w:name w:val="List 12"/>
    <w:basedOn w:val="ImportedStyle9"/>
    <w:pPr>
      <w:numPr>
        <w:numId w:val="13"/>
      </w:numPr>
    </w:pPr>
  </w:style>
  <w:style w:type="numbering" w:customStyle="1" w:styleId="ImportedStyle9">
    <w:name w:val="Imported Style 9"/>
  </w:style>
  <w:style w:type="numbering" w:customStyle="1" w:styleId="List13">
    <w:name w:val="List 13"/>
    <w:basedOn w:val="ImportedStyle8"/>
    <w:pPr>
      <w:numPr>
        <w:numId w:val="14"/>
      </w:numPr>
    </w:pPr>
  </w:style>
  <w:style w:type="numbering" w:customStyle="1" w:styleId="List14">
    <w:name w:val="List 14"/>
    <w:basedOn w:val="ImportedStyle6"/>
    <w:pPr>
      <w:numPr>
        <w:numId w:val="17"/>
      </w:numPr>
    </w:pPr>
  </w:style>
  <w:style w:type="numbering" w:customStyle="1" w:styleId="List15">
    <w:name w:val="List 15"/>
    <w:basedOn w:val="ImportedStyle10"/>
    <w:pPr>
      <w:numPr>
        <w:numId w:val="15"/>
      </w:numPr>
    </w:pPr>
  </w:style>
  <w:style w:type="numbering" w:customStyle="1" w:styleId="ImportedStyle10">
    <w:name w:val="Imported Style 10"/>
  </w:style>
  <w:style w:type="numbering" w:customStyle="1" w:styleId="List16">
    <w:name w:val="List 16"/>
    <w:basedOn w:val="ImportedStyle10"/>
    <w:pPr>
      <w:numPr>
        <w:numId w:val="16"/>
      </w:numPr>
    </w:pPr>
  </w:style>
  <w:style w:type="numbering" w:customStyle="1" w:styleId="List17">
    <w:name w:val="List 17"/>
    <w:basedOn w:val="ImportedStyle11"/>
    <w:pPr>
      <w:numPr>
        <w:numId w:val="18"/>
      </w:numPr>
    </w:pPr>
  </w:style>
  <w:style w:type="numbering" w:customStyle="1" w:styleId="ImportedStyle11">
    <w:name w:val="Imported Style 11"/>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rFonts w:ascii="Calibri" w:eastAsia="Calibri" w:hAnsi="Calibri" w:cs="Calibri"/>
      <w:color w:val="000000"/>
      <w:u w:color="000000"/>
      <w:lang w:eastAsia="en-US"/>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5869E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869E8"/>
    <w:rPr>
      <w:rFonts w:ascii="Tahoma" w:eastAsia="Calibri" w:hAnsi="Tahoma" w:cs="Tahoma"/>
      <w:color w:val="000000"/>
      <w:sz w:val="16"/>
      <w:szCs w:val="16"/>
      <w:u w:color="000000"/>
      <w:lang w:eastAsia="en-US"/>
    </w:rPr>
  </w:style>
  <w:style w:type="character" w:customStyle="1" w:styleId="apple-converted-space">
    <w:name w:val="apple-converted-space"/>
    <w:basedOn w:val="Policepardfaut"/>
    <w:rsid w:val="0069009C"/>
  </w:style>
  <w:style w:type="paragraph" w:styleId="Paragraphedeliste">
    <w:name w:val="List Paragraph"/>
    <w:basedOn w:val="Normal"/>
    <w:uiPriority w:val="34"/>
    <w:qFormat/>
    <w:rsid w:val="0036055B"/>
    <w:pPr>
      <w:ind w:left="720"/>
      <w:contextualSpacing/>
    </w:pPr>
  </w:style>
  <w:style w:type="paragraph" w:styleId="En-tte">
    <w:name w:val="header"/>
    <w:basedOn w:val="Normal"/>
    <w:link w:val="En-tteCar"/>
    <w:uiPriority w:val="99"/>
    <w:unhideWhenUsed/>
    <w:rsid w:val="000137A3"/>
    <w:pPr>
      <w:tabs>
        <w:tab w:val="center" w:pos="4536"/>
        <w:tab w:val="right" w:pos="9072"/>
      </w:tabs>
      <w:spacing w:after="0" w:line="240" w:lineRule="auto"/>
    </w:pPr>
  </w:style>
  <w:style w:type="character" w:customStyle="1" w:styleId="En-tteCar">
    <w:name w:val="En-tête Car"/>
    <w:basedOn w:val="Policepardfaut"/>
    <w:link w:val="En-tte"/>
    <w:uiPriority w:val="99"/>
    <w:rsid w:val="000137A3"/>
    <w:rPr>
      <w:rFonts w:ascii="Calibri" w:eastAsia="Calibri" w:hAnsi="Calibri" w:cs="Calibri"/>
      <w:color w:val="000000"/>
      <w:sz w:val="22"/>
      <w:szCs w:val="22"/>
      <w:u w:color="000000"/>
      <w:lang w:eastAsia="en-US"/>
    </w:rPr>
  </w:style>
  <w:style w:type="paragraph" w:styleId="Pieddepage">
    <w:name w:val="footer"/>
    <w:basedOn w:val="Normal"/>
    <w:link w:val="PieddepageCar"/>
    <w:uiPriority w:val="99"/>
    <w:unhideWhenUsed/>
    <w:rsid w:val="000137A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137A3"/>
    <w:rPr>
      <w:rFonts w:ascii="Calibri" w:eastAsia="Calibri" w:hAnsi="Calibri" w:cs="Calibri"/>
      <w:color w:val="000000"/>
      <w:sz w:val="22"/>
      <w:szCs w:val="22"/>
      <w:u w:color="000000"/>
      <w:lang w:eastAsia="en-US"/>
    </w:rPr>
  </w:style>
  <w:style w:type="table" w:styleId="Grilledutableau">
    <w:name w:val="Table Grid"/>
    <w:basedOn w:val="TableauNormal"/>
    <w:uiPriority w:val="59"/>
    <w:rsid w:val="001905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357E2E"/>
    <w:pPr>
      <w:pBdr>
        <w:top w:val="none" w:sz="0" w:space="0" w:color="auto"/>
        <w:left w:val="none" w:sz="0" w:space="0" w:color="auto"/>
        <w:bottom w:val="none" w:sz="0" w:space="0" w:color="auto"/>
        <w:right w:val="none" w:sz="0" w:space="0" w:color="auto"/>
        <w:between w:val="none" w:sz="0" w:space="0" w:color="auto"/>
        <w:bar w:val="none" w:sz="0" w:color="auto"/>
      </w:pBdr>
    </w:pPr>
    <w:rPr>
      <w:rFonts w:cs="Times New Roman"/>
      <w:b/>
      <w:bCs/>
      <w:color w:val="auto"/>
      <w:sz w:val="20"/>
      <w:szCs w:val="20"/>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92796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49580" rtl="0" fontAlgn="auto" latinLnBrk="1" hangingPunct="0">
          <a:lnSpc>
            <a:spcPct val="115000"/>
          </a:lnSpc>
          <a:spcBef>
            <a:spcPts val="1000"/>
          </a:spcBef>
          <a:spcAft>
            <a:spcPts val="0"/>
          </a:spcAft>
          <a:buClrTx/>
          <a:buSzTx/>
          <a:buFontTx/>
          <a:buNone/>
          <a:tabLst/>
          <a:defRPr kumimoji="0" sz="1100" b="0" i="0" u="none" strike="noStrike" cap="none" spc="0" normalizeH="0" baseline="0">
            <a:ln>
              <a:noFill/>
            </a:ln>
            <a:solidFill>
              <a:srgbClr val="000000"/>
            </a:solidFill>
            <a:effectLst/>
            <a:uFill>
              <a:solidFill>
                <a:srgbClr val="000000"/>
              </a:solidFill>
            </a:uFill>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1D4CF0-C6F2-5B42-99FC-8AE5952E8A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86</Words>
  <Characters>3228</Characters>
  <Application>Microsoft Office Word</Application>
  <DocSecurity>0</DocSecurity>
  <Lines>26</Lines>
  <Paragraphs>7</Paragraphs>
  <ScaleCrop>false</ScaleCrop>
  <HeadingPairs>
    <vt:vector size="2" baseType="variant">
      <vt:variant>
        <vt:lpstr>Titre</vt:lpstr>
      </vt:variant>
      <vt:variant>
        <vt:i4>1</vt:i4>
      </vt:variant>
    </vt:vector>
  </HeadingPairs>
  <TitlesOfParts>
    <vt:vector size="1" baseType="lpstr">
      <vt:lpstr/>
    </vt:vector>
  </TitlesOfParts>
  <Company>Hewlett-Packard</Company>
  <LinksUpToDate>false</LinksUpToDate>
  <CharactersWithSpaces>3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lie Laplace</dc:creator>
  <cp:lastModifiedBy>Mercier Frédéric</cp:lastModifiedBy>
  <cp:revision>2</cp:revision>
  <dcterms:created xsi:type="dcterms:W3CDTF">2018-11-21T21:45:00Z</dcterms:created>
  <dcterms:modified xsi:type="dcterms:W3CDTF">2018-11-21T21:45:00Z</dcterms:modified>
</cp:coreProperties>
</file>